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9A9150" w14:textId="59850A1E" w:rsidR="007D4D5C" w:rsidRPr="00872429" w:rsidRDefault="00785101" w:rsidP="00C75F81">
      <w:pPr>
        <w:widowControl w:val="0"/>
        <w:suppressLineNumbers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1</w:t>
      </w:r>
      <w:bookmarkStart w:id="0" w:name="_GoBack"/>
      <w:bookmarkEnd w:id="0"/>
      <w:r w:rsidR="007D5D56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883123">
        <w:rPr>
          <w:rFonts w:ascii="Times New Roman" w:hAnsi="Times New Roman" w:cs="Times New Roman"/>
          <w:b/>
          <w:sz w:val="22"/>
          <w:szCs w:val="22"/>
        </w:rPr>
        <w:t>Appendix</w:t>
      </w:r>
    </w:p>
    <w:p w14:paraId="7AC5774F" w14:textId="77777777" w:rsidR="007D4D5C" w:rsidRDefault="007D4D5C" w:rsidP="00C75F81">
      <w:pPr>
        <w:widowControl w:val="0"/>
        <w:suppressLineNumbers/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sz w:val="22"/>
          <w:szCs w:val="22"/>
          <w:u w:val="single"/>
        </w:rPr>
      </w:pPr>
    </w:p>
    <w:p w14:paraId="345AA885" w14:textId="77777777" w:rsidR="00872429" w:rsidRDefault="00872429" w:rsidP="00C75F81">
      <w:pPr>
        <w:widowControl w:val="0"/>
        <w:suppressLineNumbers/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sz w:val="22"/>
          <w:szCs w:val="22"/>
          <w:u w:val="single"/>
        </w:rPr>
      </w:pPr>
    </w:p>
    <w:p w14:paraId="54F44E38" w14:textId="170E1D62" w:rsidR="00BA43BD" w:rsidRPr="006B7009" w:rsidRDefault="00BA43BD" w:rsidP="00C75F81">
      <w:pPr>
        <w:widowControl w:val="0"/>
        <w:suppressLineNumbers/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sz w:val="22"/>
          <w:szCs w:val="22"/>
          <w:u w:val="single"/>
        </w:rPr>
      </w:pPr>
      <w:r w:rsidRPr="006B7009">
        <w:rPr>
          <w:rFonts w:ascii="Times New Roman" w:hAnsi="Times New Roman" w:cs="Times New Roman"/>
          <w:i/>
          <w:sz w:val="22"/>
          <w:szCs w:val="22"/>
          <w:u w:val="single"/>
        </w:rPr>
        <w:t>Analytic derivation of NRL value function inflection point</w:t>
      </w:r>
    </w:p>
    <w:p w14:paraId="3B69A438" w14:textId="77777777" w:rsidR="00BA43BD" w:rsidRDefault="00BA43BD" w:rsidP="00C75F81">
      <w:pPr>
        <w:widowControl w:val="0"/>
        <w:suppressLineNumbers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49115B8D" w14:textId="7746C73E" w:rsidR="00901B8E" w:rsidRDefault="008C53D2" w:rsidP="00C75F81">
      <w:pPr>
        <w:widowControl w:val="0"/>
        <w:suppressLineNumbers/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he NRL value function is parameterized by two parameters, an input exponentiation term </w:t>
      </w:r>
      <w:r>
        <w:rPr>
          <w:rFonts w:ascii="Times New Roman" w:hAnsi="Times New Roman" w:cs="Times New Roman"/>
          <w:i/>
          <w:sz w:val="22"/>
          <w:szCs w:val="22"/>
        </w:rPr>
        <w:t>n</w:t>
      </w:r>
      <w:r>
        <w:rPr>
          <w:rFonts w:ascii="Times New Roman" w:hAnsi="Times New Roman" w:cs="Times New Roman"/>
          <w:sz w:val="22"/>
          <w:szCs w:val="22"/>
        </w:rPr>
        <w:t xml:space="preserve"> and a semisaturation term </w:t>
      </w:r>
      <w:r w:rsidR="00481813" w:rsidRPr="00481813">
        <w:rPr>
          <w:rFonts w:ascii="Times New Roman" w:hAnsi="Times New Roman" w:cs="Times New Roman"/>
          <w:i/>
          <w:sz w:val="22"/>
          <w:szCs w:val="22"/>
        </w:rPr>
        <w:t>σ</w:t>
      </w:r>
      <w:r>
        <w:rPr>
          <w:rFonts w:ascii="Times New Roman" w:hAnsi="Times New Roman" w:cs="Times New Roman"/>
          <w:sz w:val="22"/>
          <w:szCs w:val="22"/>
        </w:rPr>
        <w:t>.</w:t>
      </w:r>
      <w:r w:rsidR="00481813">
        <w:rPr>
          <w:rFonts w:ascii="Times New Roman" w:hAnsi="Times New Roman" w:cs="Times New Roman"/>
          <w:sz w:val="22"/>
          <w:szCs w:val="22"/>
        </w:rPr>
        <w:t xml:space="preserve"> The critical feature of the NRL algorithm that generates variable asymmetries in RPE coding is the presence of an inflection point between convex and concave value coding regim</w:t>
      </w:r>
      <w:r w:rsidR="00635B1F">
        <w:rPr>
          <w:rFonts w:ascii="Times New Roman" w:hAnsi="Times New Roman" w:cs="Times New Roman"/>
          <w:sz w:val="22"/>
          <w:szCs w:val="22"/>
        </w:rPr>
        <w:t>es. Here we show that an inflec</w:t>
      </w:r>
      <w:r w:rsidR="00481813">
        <w:rPr>
          <w:rFonts w:ascii="Times New Roman" w:hAnsi="Times New Roman" w:cs="Times New Roman"/>
          <w:sz w:val="22"/>
          <w:szCs w:val="22"/>
        </w:rPr>
        <w:t>t</w:t>
      </w:r>
      <w:r w:rsidR="00635B1F">
        <w:rPr>
          <w:rFonts w:ascii="Times New Roman" w:hAnsi="Times New Roman" w:cs="Times New Roman"/>
          <w:sz w:val="22"/>
          <w:szCs w:val="22"/>
        </w:rPr>
        <w:t>i</w:t>
      </w:r>
      <w:r w:rsidR="00481813">
        <w:rPr>
          <w:rFonts w:ascii="Times New Roman" w:hAnsi="Times New Roman" w:cs="Times New Roman"/>
          <w:sz w:val="22"/>
          <w:szCs w:val="22"/>
        </w:rPr>
        <w:t xml:space="preserve">on point exists for any </w:t>
      </w:r>
      <w:r w:rsidR="00481813" w:rsidRPr="00481813">
        <w:rPr>
          <w:rFonts w:ascii="Times New Roman" w:hAnsi="Times New Roman" w:cs="Times New Roman"/>
          <w:i/>
          <w:sz w:val="22"/>
          <w:szCs w:val="22"/>
        </w:rPr>
        <w:t>n</w:t>
      </w:r>
      <w:r w:rsidR="00C66720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481813">
        <w:rPr>
          <w:rFonts w:ascii="Times New Roman" w:hAnsi="Times New Roman" w:cs="Times New Roman"/>
          <w:sz w:val="22"/>
          <w:szCs w:val="22"/>
        </w:rPr>
        <w:t>&gt;</w:t>
      </w:r>
      <w:r w:rsidR="00C66720">
        <w:rPr>
          <w:rFonts w:ascii="Times New Roman" w:hAnsi="Times New Roman" w:cs="Times New Roman"/>
          <w:sz w:val="22"/>
          <w:szCs w:val="22"/>
        </w:rPr>
        <w:t xml:space="preserve"> </w:t>
      </w:r>
      <w:r w:rsidR="00481813">
        <w:rPr>
          <w:rFonts w:ascii="Times New Roman" w:hAnsi="Times New Roman" w:cs="Times New Roman"/>
          <w:sz w:val="22"/>
          <w:szCs w:val="22"/>
        </w:rPr>
        <w:t>1.</w:t>
      </w:r>
      <w:r w:rsidR="00C66720">
        <w:rPr>
          <w:rFonts w:ascii="Times New Roman" w:hAnsi="Times New Roman" w:cs="Times New Roman"/>
          <w:sz w:val="22"/>
          <w:szCs w:val="22"/>
        </w:rPr>
        <w:t xml:space="preserve"> The NRL value fun</w:t>
      </w:r>
      <w:r w:rsidR="00635B1F">
        <w:rPr>
          <w:rFonts w:ascii="Times New Roman" w:hAnsi="Times New Roman" w:cs="Times New Roman"/>
          <w:sz w:val="22"/>
          <w:szCs w:val="22"/>
        </w:rPr>
        <w:t>ction is defined as:</w:t>
      </w:r>
    </w:p>
    <w:p w14:paraId="7DDBC150" w14:textId="77777777" w:rsidR="00635B1F" w:rsidRDefault="00635B1F" w:rsidP="00C75F81">
      <w:pPr>
        <w:widowControl w:val="0"/>
        <w:suppressLineNumbers/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</w:p>
    <w:p w14:paraId="37CEA84B" w14:textId="19835149" w:rsidR="00635B1F" w:rsidRDefault="001B41F1" w:rsidP="0068586A">
      <w:pPr>
        <w:widowControl w:val="0"/>
        <w:suppressLineNumbers/>
        <w:autoSpaceDE w:val="0"/>
        <w:autoSpaceDN w:val="0"/>
        <w:adjustRightInd w:val="0"/>
        <w:jc w:val="right"/>
        <w:rPr>
          <w:rFonts w:ascii="Times New Roman" w:hAnsi="Times New Roman" w:cs="Times New Roman"/>
          <w:sz w:val="22"/>
          <w:szCs w:val="22"/>
        </w:rPr>
      </w:pPr>
      <m:oMath>
        <m:r>
          <w:rPr>
            <w:rFonts w:ascii="Cambria Math" w:hAnsi="Cambria Math" w:cs="Times New Roman"/>
            <w:sz w:val="22"/>
            <w:szCs w:val="22"/>
          </w:rPr>
          <m:t>U(R)=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R</m:t>
                </m:r>
              </m:e>
              <m: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n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σ</m:t>
                </m:r>
              </m:e>
              <m: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n</m:t>
                </m:r>
              </m:sup>
            </m:sSup>
            <m:r>
              <w:rPr>
                <w:rFonts w:ascii="Cambria Math" w:hAnsi="Cambria Math" w:cs="Times New Roman"/>
                <w:sz w:val="22"/>
                <w:szCs w:val="22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R</m:t>
                </m:r>
              </m:e>
              <m: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n</m:t>
                </m:r>
              </m:sup>
            </m:sSup>
          </m:den>
        </m:f>
      </m:oMath>
      <w:r w:rsidR="0068586A">
        <w:rPr>
          <w:rFonts w:ascii="Times New Roman" w:hAnsi="Times New Roman" w:cs="Times New Roman"/>
          <w:sz w:val="22"/>
          <w:szCs w:val="22"/>
        </w:rPr>
        <w:t xml:space="preserve"> </w:t>
      </w:r>
      <w:r w:rsidR="0068586A">
        <w:rPr>
          <w:rFonts w:ascii="Times New Roman" w:hAnsi="Times New Roman" w:cs="Times New Roman"/>
          <w:sz w:val="22"/>
          <w:szCs w:val="22"/>
        </w:rPr>
        <w:tab/>
      </w:r>
      <w:r w:rsidR="0068586A">
        <w:rPr>
          <w:rFonts w:ascii="Times New Roman" w:hAnsi="Times New Roman" w:cs="Times New Roman"/>
          <w:sz w:val="22"/>
          <w:szCs w:val="22"/>
        </w:rPr>
        <w:tab/>
      </w:r>
      <w:r w:rsidR="0068586A">
        <w:rPr>
          <w:rFonts w:ascii="Times New Roman" w:hAnsi="Times New Roman" w:cs="Times New Roman"/>
          <w:sz w:val="22"/>
          <w:szCs w:val="22"/>
        </w:rPr>
        <w:tab/>
      </w:r>
      <w:r w:rsidR="0068586A">
        <w:rPr>
          <w:rFonts w:ascii="Times New Roman" w:hAnsi="Times New Roman" w:cs="Times New Roman"/>
          <w:sz w:val="22"/>
          <w:szCs w:val="22"/>
        </w:rPr>
        <w:tab/>
      </w:r>
      <w:r w:rsidR="0068586A">
        <w:rPr>
          <w:rFonts w:ascii="Times New Roman" w:hAnsi="Times New Roman" w:cs="Times New Roman"/>
          <w:sz w:val="22"/>
          <w:szCs w:val="22"/>
        </w:rPr>
        <w:tab/>
      </w:r>
      <w:r w:rsidR="0068586A">
        <w:rPr>
          <w:rFonts w:ascii="Times New Roman" w:hAnsi="Times New Roman" w:cs="Times New Roman"/>
          <w:sz w:val="22"/>
          <w:szCs w:val="22"/>
        </w:rPr>
        <w:tab/>
        <w:t>(</w:t>
      </w:r>
      <w:r w:rsidR="006B7009">
        <w:rPr>
          <w:rFonts w:ascii="Times New Roman" w:hAnsi="Times New Roman" w:cs="Times New Roman"/>
          <w:sz w:val="22"/>
          <w:szCs w:val="22"/>
        </w:rPr>
        <w:t>S</w:t>
      </w:r>
      <w:r w:rsidR="0068586A">
        <w:rPr>
          <w:rFonts w:ascii="Times New Roman" w:hAnsi="Times New Roman" w:cs="Times New Roman"/>
          <w:sz w:val="22"/>
          <w:szCs w:val="22"/>
        </w:rPr>
        <w:t>1)</w:t>
      </w:r>
    </w:p>
    <w:p w14:paraId="10579910" w14:textId="77777777" w:rsidR="00635B1F" w:rsidRPr="008C53D2" w:rsidRDefault="00635B1F" w:rsidP="00C75F81">
      <w:pPr>
        <w:widowControl w:val="0"/>
        <w:suppressLineNumbers/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</w:p>
    <w:p w14:paraId="32B09A07" w14:textId="254F4138" w:rsidR="00212B80" w:rsidRDefault="00C27102" w:rsidP="00C75F81">
      <w:pPr>
        <w:widowControl w:val="0"/>
        <w:suppressLineNumbers/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he</w:t>
      </w:r>
      <w:r w:rsidR="001B41F1">
        <w:rPr>
          <w:rFonts w:ascii="Times New Roman" w:hAnsi="Times New Roman" w:cs="Times New Roman"/>
          <w:sz w:val="22"/>
          <w:szCs w:val="22"/>
        </w:rPr>
        <w:t xml:space="preserve"> first derivative</w:t>
      </w:r>
      <w:r>
        <w:rPr>
          <w:rFonts w:ascii="Times New Roman" w:hAnsi="Times New Roman" w:cs="Times New Roman"/>
          <w:sz w:val="22"/>
          <w:szCs w:val="22"/>
        </w:rPr>
        <w:t xml:space="preserve"> of the value function taken with respect to </w:t>
      </w:r>
      <w:r>
        <w:rPr>
          <w:rFonts w:ascii="Times New Roman" w:hAnsi="Times New Roman" w:cs="Times New Roman"/>
          <w:i/>
          <w:sz w:val="22"/>
          <w:szCs w:val="22"/>
        </w:rPr>
        <w:t>R</w:t>
      </w:r>
      <w:r w:rsidR="001B41F1">
        <w:rPr>
          <w:rFonts w:ascii="Times New Roman" w:hAnsi="Times New Roman" w:cs="Times New Roman"/>
          <w:sz w:val="22"/>
          <w:szCs w:val="22"/>
        </w:rPr>
        <w:t>, obtained via the quotient rule and simplification, is:</w:t>
      </w:r>
    </w:p>
    <w:p w14:paraId="29F52D5E" w14:textId="77777777" w:rsidR="001B41F1" w:rsidRDefault="001B41F1" w:rsidP="00C75F81">
      <w:pPr>
        <w:widowControl w:val="0"/>
        <w:suppressLineNumbers/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</w:p>
    <w:p w14:paraId="415274E5" w14:textId="5DD21BB5" w:rsidR="001B41F1" w:rsidRDefault="00785101" w:rsidP="0068586A">
      <w:pPr>
        <w:widowControl w:val="0"/>
        <w:suppressLineNumbers/>
        <w:autoSpaceDE w:val="0"/>
        <w:autoSpaceDN w:val="0"/>
        <w:adjustRightInd w:val="0"/>
        <w:jc w:val="right"/>
        <w:rPr>
          <w:rFonts w:ascii="Times New Roman" w:hAnsi="Times New Roman" w:cs="Times New Roman"/>
          <w:sz w:val="22"/>
          <w:szCs w:val="22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  <w:szCs w:val="22"/>
              </w:rPr>
              <m:t>U</m:t>
            </m:r>
          </m:e>
          <m:sup>
            <m:r>
              <w:rPr>
                <w:rFonts w:ascii="Cambria Math" w:hAnsi="Cambria Math" w:cs="Times New Roman"/>
                <w:sz w:val="22"/>
                <w:szCs w:val="22"/>
              </w:rPr>
              <m:t>'</m:t>
            </m:r>
          </m:sup>
        </m:sSup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R</m:t>
            </m:r>
          </m:e>
        </m:d>
        <m:r>
          <w:rPr>
            <w:rFonts w:ascii="Cambria Math" w:hAnsi="Cambria Math" w:cs="Times New Roman"/>
            <w:sz w:val="22"/>
            <w:szCs w:val="22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n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ο</m:t>
                </m:r>
              </m:e>
              <m: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n</m:t>
                </m:r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R</m:t>
                </m:r>
              </m:e>
              <m: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n-1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(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n</m:t>
                    </m:r>
                  </m:sup>
                </m:s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n</m:t>
                    </m:r>
                  </m:sup>
                </m:s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2</m:t>
                </m:r>
              </m:sup>
            </m:sSup>
          </m:den>
        </m:f>
      </m:oMath>
      <w:r w:rsidR="0068586A">
        <w:rPr>
          <w:rFonts w:ascii="Times New Roman" w:hAnsi="Times New Roman" w:cs="Times New Roman"/>
          <w:sz w:val="22"/>
          <w:szCs w:val="22"/>
        </w:rPr>
        <w:t xml:space="preserve"> </w:t>
      </w:r>
      <w:r w:rsidR="0068586A">
        <w:rPr>
          <w:rFonts w:ascii="Times New Roman" w:hAnsi="Times New Roman" w:cs="Times New Roman"/>
          <w:sz w:val="22"/>
          <w:szCs w:val="22"/>
        </w:rPr>
        <w:tab/>
      </w:r>
      <w:r w:rsidR="0068586A">
        <w:rPr>
          <w:rFonts w:ascii="Times New Roman" w:hAnsi="Times New Roman" w:cs="Times New Roman"/>
          <w:sz w:val="22"/>
          <w:szCs w:val="22"/>
        </w:rPr>
        <w:tab/>
      </w:r>
      <w:r w:rsidR="0068586A">
        <w:rPr>
          <w:rFonts w:ascii="Times New Roman" w:hAnsi="Times New Roman" w:cs="Times New Roman"/>
          <w:sz w:val="22"/>
          <w:szCs w:val="22"/>
        </w:rPr>
        <w:tab/>
      </w:r>
      <w:r w:rsidR="0068586A">
        <w:rPr>
          <w:rFonts w:ascii="Times New Roman" w:hAnsi="Times New Roman" w:cs="Times New Roman"/>
          <w:sz w:val="22"/>
          <w:szCs w:val="22"/>
        </w:rPr>
        <w:tab/>
      </w:r>
      <w:r w:rsidR="0068586A">
        <w:rPr>
          <w:rFonts w:ascii="Times New Roman" w:hAnsi="Times New Roman" w:cs="Times New Roman"/>
          <w:sz w:val="22"/>
          <w:szCs w:val="22"/>
        </w:rPr>
        <w:tab/>
        <w:t xml:space="preserve">  (</w:t>
      </w:r>
      <w:r w:rsidR="006B7009">
        <w:rPr>
          <w:rFonts w:ascii="Times New Roman" w:hAnsi="Times New Roman" w:cs="Times New Roman"/>
          <w:sz w:val="22"/>
          <w:szCs w:val="22"/>
        </w:rPr>
        <w:t>S</w:t>
      </w:r>
      <w:r w:rsidR="0068586A">
        <w:rPr>
          <w:rFonts w:ascii="Times New Roman" w:hAnsi="Times New Roman" w:cs="Times New Roman"/>
          <w:sz w:val="22"/>
          <w:szCs w:val="22"/>
        </w:rPr>
        <w:t>2)</w:t>
      </w:r>
    </w:p>
    <w:p w14:paraId="763DF0F9" w14:textId="77777777" w:rsidR="001B41F1" w:rsidRDefault="001B41F1" w:rsidP="00C75F81">
      <w:pPr>
        <w:widowControl w:val="0"/>
        <w:suppressLineNumbers/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</w:p>
    <w:p w14:paraId="6C85BF02" w14:textId="2C5B8D86" w:rsidR="00C27102" w:rsidRDefault="00C66720" w:rsidP="00C75F81">
      <w:pPr>
        <w:widowControl w:val="0"/>
        <w:suppressLineNumbers/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imilarly, the second d</w:t>
      </w:r>
      <w:r w:rsidR="00C27102">
        <w:rPr>
          <w:rFonts w:ascii="Times New Roman" w:hAnsi="Times New Roman" w:cs="Times New Roman"/>
          <w:sz w:val="22"/>
          <w:szCs w:val="22"/>
        </w:rPr>
        <w:t>e</w:t>
      </w:r>
      <w:r>
        <w:rPr>
          <w:rFonts w:ascii="Times New Roman" w:hAnsi="Times New Roman" w:cs="Times New Roman"/>
          <w:sz w:val="22"/>
          <w:szCs w:val="22"/>
        </w:rPr>
        <w:t>r</w:t>
      </w:r>
      <w:r w:rsidR="00C27102">
        <w:rPr>
          <w:rFonts w:ascii="Times New Roman" w:hAnsi="Times New Roman" w:cs="Times New Roman"/>
          <w:sz w:val="22"/>
          <w:szCs w:val="22"/>
        </w:rPr>
        <w:t>ivative is:</w:t>
      </w:r>
    </w:p>
    <w:p w14:paraId="1A7CAA1C" w14:textId="77777777" w:rsidR="00C27102" w:rsidRDefault="00C27102" w:rsidP="00C75F81">
      <w:pPr>
        <w:widowControl w:val="0"/>
        <w:suppressLineNumbers/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</w:p>
    <w:p w14:paraId="212E1480" w14:textId="607DE5D0" w:rsidR="00C27102" w:rsidRDefault="00785101" w:rsidP="0068586A">
      <w:pPr>
        <w:widowControl w:val="0"/>
        <w:suppressLineNumbers/>
        <w:autoSpaceDE w:val="0"/>
        <w:autoSpaceDN w:val="0"/>
        <w:adjustRightInd w:val="0"/>
        <w:jc w:val="right"/>
        <w:rPr>
          <w:rFonts w:ascii="Times New Roman" w:hAnsi="Times New Roman" w:cs="Times New Roman"/>
          <w:sz w:val="22"/>
          <w:szCs w:val="22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  <w:szCs w:val="22"/>
              </w:rPr>
              <m:t>U</m:t>
            </m:r>
          </m:e>
          <m:sup>
            <m:r>
              <w:rPr>
                <w:rFonts w:ascii="Cambria Math" w:hAnsi="Cambria Math" w:cs="Times New Roman"/>
                <w:sz w:val="22"/>
                <w:szCs w:val="22"/>
              </w:rPr>
              <m:t>''</m:t>
            </m:r>
          </m:sup>
        </m:sSup>
        <m:r>
          <w:rPr>
            <w:rFonts w:ascii="Cambria Math" w:hAnsi="Cambria Math" w:cs="Times New Roman"/>
            <w:sz w:val="22"/>
            <w:szCs w:val="22"/>
          </w:rPr>
          <m:t>(R)=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n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σ</m:t>
                </m:r>
              </m:e>
              <m: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n</m:t>
                </m:r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R</m:t>
                </m:r>
              </m:e>
              <m: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n-2</m:t>
                </m:r>
              </m:sup>
            </m:sSup>
            <m:r>
              <w:rPr>
                <w:rFonts w:ascii="Cambria Math" w:hAnsi="Cambria Math" w:cs="Times New Roman"/>
                <w:sz w:val="22"/>
                <w:szCs w:val="22"/>
              </w:rPr>
              <m:t>(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n-1</m:t>
                </m:r>
              </m:e>
            </m:d>
            <m:sSup>
              <m:sSup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σ</m:t>
                </m:r>
              </m:e>
              <m: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n</m:t>
                </m:r>
              </m:sup>
            </m:sSup>
            <m:r>
              <w:rPr>
                <w:rFonts w:ascii="Cambria Math" w:hAnsi="Cambria Math" w:cs="Times New Roman"/>
                <w:sz w:val="22"/>
                <w:szCs w:val="22"/>
              </w:rPr>
              <m:t>-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n+1</m:t>
                </m:r>
              </m:e>
            </m:d>
            <m:sSup>
              <m:sSup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R</m:t>
                </m:r>
              </m:e>
              <m: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n</m:t>
                </m:r>
              </m:sup>
            </m:sSup>
            <m:r>
              <w:rPr>
                <w:rFonts w:ascii="Cambria Math" w:hAnsi="Cambria Math" w:cs="Times New Roman"/>
                <w:sz w:val="22"/>
                <w:szCs w:val="22"/>
              </w:rPr>
              <m:t>)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(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n</m:t>
                    </m:r>
                  </m:sup>
                </m:s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n</m:t>
                    </m:r>
                  </m:sup>
                </m:s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3</m:t>
                </m:r>
              </m:sup>
            </m:sSup>
          </m:den>
        </m:f>
      </m:oMath>
      <w:r w:rsidR="0068586A">
        <w:rPr>
          <w:rFonts w:ascii="Times New Roman" w:hAnsi="Times New Roman" w:cs="Times New Roman"/>
          <w:sz w:val="22"/>
          <w:szCs w:val="22"/>
        </w:rPr>
        <w:tab/>
      </w:r>
      <w:r w:rsidR="0068586A">
        <w:rPr>
          <w:rFonts w:ascii="Times New Roman" w:hAnsi="Times New Roman" w:cs="Times New Roman"/>
          <w:sz w:val="22"/>
          <w:szCs w:val="22"/>
        </w:rPr>
        <w:tab/>
      </w:r>
      <w:r w:rsidR="0068586A">
        <w:rPr>
          <w:rFonts w:ascii="Times New Roman" w:hAnsi="Times New Roman" w:cs="Times New Roman"/>
          <w:sz w:val="22"/>
          <w:szCs w:val="22"/>
        </w:rPr>
        <w:tab/>
      </w:r>
      <w:r w:rsidR="0068586A">
        <w:rPr>
          <w:rFonts w:ascii="Times New Roman" w:hAnsi="Times New Roman" w:cs="Times New Roman"/>
          <w:sz w:val="22"/>
          <w:szCs w:val="22"/>
        </w:rPr>
        <w:tab/>
        <w:t xml:space="preserve">    (</w:t>
      </w:r>
      <w:r w:rsidR="006B7009">
        <w:rPr>
          <w:rFonts w:ascii="Times New Roman" w:hAnsi="Times New Roman" w:cs="Times New Roman"/>
          <w:sz w:val="22"/>
          <w:szCs w:val="22"/>
        </w:rPr>
        <w:t>S</w:t>
      </w:r>
      <w:r w:rsidR="0068586A">
        <w:rPr>
          <w:rFonts w:ascii="Times New Roman" w:hAnsi="Times New Roman" w:cs="Times New Roman"/>
          <w:sz w:val="22"/>
          <w:szCs w:val="22"/>
        </w:rPr>
        <w:t>3)</w:t>
      </w:r>
    </w:p>
    <w:p w14:paraId="61FD9C5F" w14:textId="77777777" w:rsidR="00C27102" w:rsidRDefault="00C27102" w:rsidP="0055137B">
      <w:pPr>
        <w:widowControl w:val="0"/>
        <w:suppressLineNumbers/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</w:p>
    <w:p w14:paraId="5964D109" w14:textId="4B2598C4" w:rsidR="00C27102" w:rsidRDefault="0058277B" w:rsidP="0055137B">
      <w:pPr>
        <w:widowControl w:val="0"/>
        <w:suppressLineNumbers/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n inflection point</w:t>
      </w:r>
      <w:r w:rsidR="00BE515A">
        <w:rPr>
          <w:rFonts w:ascii="Times New Roman" w:hAnsi="Times New Roman" w:cs="Times New Roman"/>
          <w:sz w:val="22"/>
          <w:szCs w:val="22"/>
        </w:rPr>
        <w:t xml:space="preserve"> </w:t>
      </w:r>
      <w:r w:rsidR="00BE515A" w:rsidRPr="00BE515A">
        <w:rPr>
          <w:rFonts w:ascii="Times New Roman" w:hAnsi="Times New Roman" w:cs="Times New Roman"/>
          <w:i/>
          <w:sz w:val="22"/>
          <w:szCs w:val="22"/>
        </w:rPr>
        <w:t>R</w:t>
      </w:r>
      <w:r w:rsidR="00BE515A" w:rsidRPr="00BE515A"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r>
        <w:rPr>
          <w:rFonts w:ascii="Times New Roman" w:hAnsi="Times New Roman" w:cs="Times New Roman"/>
          <w:sz w:val="22"/>
          <w:szCs w:val="22"/>
        </w:rPr>
        <w:t xml:space="preserve">, defined </w:t>
      </w:r>
      <w:r w:rsidR="006538F8">
        <w:rPr>
          <w:rFonts w:ascii="Times New Roman" w:hAnsi="Times New Roman" w:cs="Times New Roman"/>
          <w:sz w:val="22"/>
          <w:szCs w:val="22"/>
        </w:rPr>
        <w:t xml:space="preserve">here </w:t>
      </w:r>
      <w:r>
        <w:rPr>
          <w:rFonts w:ascii="Times New Roman" w:hAnsi="Times New Roman" w:cs="Times New Roman"/>
          <w:sz w:val="22"/>
          <w:szCs w:val="22"/>
        </w:rPr>
        <w:t xml:space="preserve">as the value of </w:t>
      </w:r>
      <w:r>
        <w:rPr>
          <w:rFonts w:ascii="Times New Roman" w:hAnsi="Times New Roman" w:cs="Times New Roman"/>
          <w:i/>
          <w:sz w:val="22"/>
          <w:szCs w:val="22"/>
        </w:rPr>
        <w:t>R</w:t>
      </w:r>
      <w:r>
        <w:rPr>
          <w:rFonts w:ascii="Times New Roman" w:hAnsi="Times New Roman" w:cs="Times New Roman"/>
          <w:sz w:val="22"/>
          <w:szCs w:val="22"/>
        </w:rPr>
        <w:t xml:space="preserve"> when the second derivative transitions from positive (convex value function) to negative (concave value function), thus occurs when </w:t>
      </w:r>
      <w:r w:rsidRPr="0058277B">
        <w:rPr>
          <w:rFonts w:ascii="Times New Roman" w:hAnsi="Times New Roman" w:cs="Times New Roman"/>
          <w:i/>
          <w:sz w:val="22"/>
          <w:szCs w:val="22"/>
        </w:rPr>
        <w:t>U</w:t>
      </w:r>
      <w:r w:rsidRPr="0058277B">
        <w:rPr>
          <w:rFonts w:ascii="Times New Roman" w:hAnsi="Times New Roman" w:cs="Times New Roman"/>
          <w:i/>
          <w:sz w:val="22"/>
          <w:szCs w:val="22"/>
          <w:vertAlign w:val="superscript"/>
        </w:rPr>
        <w:t>’</w:t>
      </w:r>
      <w:r w:rsidRPr="0058277B">
        <w:rPr>
          <w:rFonts w:ascii="Times New Roman" w:hAnsi="Times New Roman" w:cs="Times New Roman"/>
          <w:sz w:val="22"/>
          <w:szCs w:val="22"/>
          <w:vertAlign w:val="superscript"/>
        </w:rPr>
        <w:t>’</w:t>
      </w:r>
      <w:r>
        <w:rPr>
          <w:rFonts w:ascii="Times New Roman" w:hAnsi="Times New Roman" w:cs="Times New Roman"/>
          <w:sz w:val="22"/>
          <w:szCs w:val="22"/>
        </w:rPr>
        <w:t xml:space="preserve"> = 0. </w:t>
      </w:r>
      <w:r w:rsidR="00C66720">
        <w:rPr>
          <w:rFonts w:ascii="Times New Roman" w:hAnsi="Times New Roman" w:cs="Times New Roman"/>
          <w:sz w:val="22"/>
          <w:szCs w:val="22"/>
        </w:rPr>
        <w:t xml:space="preserve">For 0 &lt; </w:t>
      </w:r>
      <w:r w:rsidR="00C66720" w:rsidRPr="00C66720">
        <w:rPr>
          <w:rFonts w:ascii="Times New Roman" w:hAnsi="Times New Roman" w:cs="Times New Roman"/>
          <w:i/>
          <w:sz w:val="22"/>
          <w:szCs w:val="22"/>
        </w:rPr>
        <w:t>n</w:t>
      </w:r>
      <w:r w:rsidR="00C66720">
        <w:rPr>
          <w:rFonts w:ascii="Times New Roman" w:hAnsi="Times New Roman" w:cs="Times New Roman"/>
          <w:sz w:val="22"/>
          <w:szCs w:val="22"/>
        </w:rPr>
        <w:t xml:space="preserve"> </w:t>
      </w:r>
      <w:r w:rsidR="00C66720" w:rsidRPr="00C66720">
        <w:rPr>
          <w:rFonts w:ascii="Times New Roman" w:hAnsi="Times New Roman" w:cs="Times New Roman"/>
          <w:sz w:val="22"/>
          <w:szCs w:val="22"/>
        </w:rPr>
        <w:t>≤</w:t>
      </w:r>
      <w:r w:rsidR="00C66720">
        <w:rPr>
          <w:rFonts w:ascii="Times New Roman" w:hAnsi="Times New Roman" w:cs="Times New Roman"/>
          <w:sz w:val="22"/>
          <w:szCs w:val="22"/>
        </w:rPr>
        <w:t xml:space="preserve"> 1, there are no zeros of the second derivative equation since the numerator term </w:t>
      </w:r>
      <m:oMath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n-1</m:t>
            </m:r>
          </m:e>
        </m:d>
        <m:sSup>
          <m:sSup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  <w:szCs w:val="22"/>
              </w:rPr>
              <m:t>σ</m:t>
            </m:r>
          </m:e>
          <m:sup>
            <m:r>
              <w:rPr>
                <w:rFonts w:ascii="Cambria Math" w:hAnsi="Cambria Math" w:cs="Times New Roman"/>
                <w:sz w:val="22"/>
                <w:szCs w:val="22"/>
              </w:rPr>
              <m:t>n</m:t>
            </m:r>
          </m:sup>
        </m:sSup>
        <m:r>
          <w:rPr>
            <w:rFonts w:ascii="Cambria Math" w:hAnsi="Cambria Math" w:cs="Times New Roman"/>
            <w:sz w:val="22"/>
            <w:szCs w:val="22"/>
          </w:rPr>
          <m:t>-(n+1)</m:t>
        </m:r>
        <m:sSup>
          <m:sSup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  <w:szCs w:val="22"/>
              </w:rPr>
              <m:t>R</m:t>
            </m:r>
          </m:e>
          <m:sup>
            <m:r>
              <w:rPr>
                <w:rFonts w:ascii="Cambria Math" w:hAnsi="Cambria Math" w:cs="Times New Roman"/>
                <w:sz w:val="22"/>
                <w:szCs w:val="22"/>
              </w:rPr>
              <m:t>n</m:t>
            </m:r>
          </m:sup>
        </m:sSup>
      </m:oMath>
      <w:r w:rsidR="00C66720">
        <w:rPr>
          <w:rFonts w:ascii="Times New Roman" w:hAnsi="Times New Roman" w:cs="Times New Roman"/>
          <w:sz w:val="22"/>
          <w:szCs w:val="22"/>
        </w:rPr>
        <w:t xml:space="preserve"> is always negative and thus </w:t>
      </w:r>
      <w:r w:rsidR="00C66720" w:rsidRPr="00C66720">
        <w:rPr>
          <w:rFonts w:ascii="Times New Roman" w:hAnsi="Times New Roman" w:cs="Times New Roman"/>
          <w:i/>
          <w:sz w:val="22"/>
          <w:szCs w:val="22"/>
        </w:rPr>
        <w:t>U</w:t>
      </w:r>
      <w:r w:rsidR="00C66720" w:rsidRPr="00C66720">
        <w:rPr>
          <w:rFonts w:ascii="Times New Roman" w:hAnsi="Times New Roman" w:cs="Times New Roman"/>
          <w:i/>
          <w:sz w:val="22"/>
          <w:szCs w:val="22"/>
          <w:vertAlign w:val="superscript"/>
        </w:rPr>
        <w:t>’’</w:t>
      </w:r>
      <w:r w:rsidR="00C66720">
        <w:rPr>
          <w:rFonts w:ascii="Times New Roman" w:hAnsi="Times New Roman" w:cs="Times New Roman"/>
          <w:sz w:val="22"/>
          <w:szCs w:val="22"/>
        </w:rPr>
        <w:t xml:space="preserve"> is always negative and the value function is always concave. However, f</w:t>
      </w:r>
      <w:r w:rsidR="0055137B">
        <w:rPr>
          <w:rFonts w:ascii="Times New Roman" w:hAnsi="Times New Roman" w:cs="Times New Roman"/>
          <w:sz w:val="22"/>
          <w:szCs w:val="22"/>
        </w:rPr>
        <w:t xml:space="preserve">or </w:t>
      </w:r>
      <w:r w:rsidR="0055137B" w:rsidRPr="0055137B">
        <w:rPr>
          <w:rFonts w:ascii="Times New Roman" w:hAnsi="Times New Roman" w:cs="Times New Roman"/>
          <w:i/>
          <w:sz w:val="22"/>
          <w:szCs w:val="22"/>
        </w:rPr>
        <w:t>n</w:t>
      </w:r>
      <w:r w:rsidR="0055137B">
        <w:rPr>
          <w:rFonts w:ascii="Times New Roman" w:hAnsi="Times New Roman" w:cs="Times New Roman"/>
          <w:sz w:val="22"/>
          <w:szCs w:val="22"/>
        </w:rPr>
        <w:t xml:space="preserve"> &gt; 1, the value of the inflection point</w:t>
      </w:r>
      <w:r w:rsidR="00310B05">
        <w:rPr>
          <w:rFonts w:ascii="Times New Roman" w:hAnsi="Times New Roman" w:cs="Times New Roman"/>
          <w:sz w:val="22"/>
          <w:szCs w:val="22"/>
        </w:rPr>
        <w:t xml:space="preserve"> </w:t>
      </w:r>
      <w:r w:rsidR="00310B05" w:rsidRPr="00310B05">
        <w:rPr>
          <w:rFonts w:ascii="Times New Roman" w:hAnsi="Times New Roman" w:cs="Times New Roman"/>
          <w:i/>
          <w:sz w:val="22"/>
          <w:szCs w:val="22"/>
        </w:rPr>
        <w:t>R</w:t>
      </w:r>
      <w:r w:rsidR="00310B05" w:rsidRPr="00310B05"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r w:rsidR="0055137B">
        <w:rPr>
          <w:rFonts w:ascii="Times New Roman" w:hAnsi="Times New Roman" w:cs="Times New Roman"/>
          <w:sz w:val="22"/>
          <w:szCs w:val="22"/>
        </w:rPr>
        <w:t xml:space="preserve"> is given by</w:t>
      </w:r>
      <w:r w:rsidR="00F833B1">
        <w:rPr>
          <w:rFonts w:ascii="Times New Roman" w:hAnsi="Times New Roman" w:cs="Times New Roman"/>
          <w:sz w:val="22"/>
          <w:szCs w:val="22"/>
        </w:rPr>
        <w:t>:</w:t>
      </w:r>
    </w:p>
    <w:p w14:paraId="0514946E" w14:textId="77777777" w:rsidR="00F833B1" w:rsidRDefault="00F833B1" w:rsidP="0055137B">
      <w:pPr>
        <w:widowControl w:val="0"/>
        <w:suppressLineNumbers/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</w:p>
    <w:p w14:paraId="62CAB09E" w14:textId="58E64E74" w:rsidR="00F833B1" w:rsidRDefault="00785101" w:rsidP="0068586A">
      <w:pPr>
        <w:widowControl w:val="0"/>
        <w:suppressLineNumbers/>
        <w:autoSpaceDE w:val="0"/>
        <w:autoSpaceDN w:val="0"/>
        <w:adjustRightInd w:val="0"/>
        <w:jc w:val="right"/>
        <w:rPr>
          <w:rFonts w:ascii="Times New Roman" w:hAnsi="Times New Roman" w:cs="Times New Roman"/>
          <w:sz w:val="22"/>
          <w:szCs w:val="22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  <w:szCs w:val="22"/>
              </w:rPr>
              <m:t>R</m:t>
            </m:r>
          </m:e>
          <m:sup>
            <m:r>
              <w:rPr>
                <w:rFonts w:ascii="Cambria Math" w:hAnsi="Cambria Math" w:cs="Times New Roman"/>
                <w:sz w:val="22"/>
                <w:szCs w:val="22"/>
              </w:rPr>
              <m:t>*</m:t>
            </m:r>
          </m:sup>
        </m:sSup>
        <m:r>
          <w:rPr>
            <w:rFonts w:ascii="Cambria Math" w:hAnsi="Cambria Math" w:cs="Times New Roman"/>
            <w:sz w:val="22"/>
            <w:szCs w:val="22"/>
          </w:rPr>
          <m:t>=</m:t>
        </m:r>
        <m:rad>
          <m:ra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radPr>
          <m:deg>
            <m:r>
              <w:rPr>
                <w:rFonts w:ascii="Cambria Math" w:hAnsi="Cambria Math" w:cs="Times New Roman"/>
                <w:sz w:val="22"/>
                <w:szCs w:val="22"/>
              </w:rPr>
              <m:t>n</m:t>
            </m:r>
          </m:deg>
          <m:e>
            <m:f>
              <m:f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n-1</m:t>
                </m:r>
              </m:num>
              <m:den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n+1</m:t>
                </m:r>
              </m:den>
            </m:f>
          </m:e>
        </m:rad>
        <m:r>
          <w:rPr>
            <w:rFonts w:ascii="Cambria Math" w:hAnsi="Cambria Math" w:cs="Times New Roman"/>
            <w:sz w:val="22"/>
            <w:szCs w:val="22"/>
          </w:rPr>
          <m:t>σ</m:t>
        </m:r>
      </m:oMath>
      <w:r w:rsidR="0068586A">
        <w:rPr>
          <w:rFonts w:ascii="Times New Roman" w:hAnsi="Times New Roman" w:cs="Times New Roman"/>
          <w:sz w:val="22"/>
          <w:szCs w:val="22"/>
        </w:rPr>
        <w:tab/>
      </w:r>
      <w:r w:rsidR="0068586A">
        <w:rPr>
          <w:rFonts w:ascii="Times New Roman" w:hAnsi="Times New Roman" w:cs="Times New Roman"/>
          <w:sz w:val="22"/>
          <w:szCs w:val="22"/>
        </w:rPr>
        <w:tab/>
      </w:r>
      <w:r w:rsidR="0068586A">
        <w:rPr>
          <w:rFonts w:ascii="Times New Roman" w:hAnsi="Times New Roman" w:cs="Times New Roman"/>
          <w:sz w:val="22"/>
          <w:szCs w:val="22"/>
        </w:rPr>
        <w:tab/>
      </w:r>
      <w:r w:rsidR="0068586A">
        <w:rPr>
          <w:rFonts w:ascii="Times New Roman" w:hAnsi="Times New Roman" w:cs="Times New Roman"/>
          <w:sz w:val="22"/>
          <w:szCs w:val="22"/>
        </w:rPr>
        <w:tab/>
      </w:r>
      <w:r w:rsidR="0068586A">
        <w:rPr>
          <w:rFonts w:ascii="Times New Roman" w:hAnsi="Times New Roman" w:cs="Times New Roman"/>
          <w:sz w:val="22"/>
          <w:szCs w:val="22"/>
        </w:rPr>
        <w:tab/>
        <w:t xml:space="preserve">           (</w:t>
      </w:r>
      <w:r w:rsidR="006B7009">
        <w:rPr>
          <w:rFonts w:ascii="Times New Roman" w:hAnsi="Times New Roman" w:cs="Times New Roman"/>
          <w:sz w:val="22"/>
          <w:szCs w:val="22"/>
        </w:rPr>
        <w:t>S</w:t>
      </w:r>
      <w:r w:rsidR="0068586A">
        <w:rPr>
          <w:rFonts w:ascii="Times New Roman" w:hAnsi="Times New Roman" w:cs="Times New Roman"/>
          <w:sz w:val="22"/>
          <w:szCs w:val="22"/>
        </w:rPr>
        <w:t>4)</w:t>
      </w:r>
    </w:p>
    <w:p w14:paraId="5E9EFBAB" w14:textId="77777777" w:rsidR="00F833B1" w:rsidRPr="00F833B1" w:rsidRDefault="00F833B1" w:rsidP="0055137B">
      <w:pPr>
        <w:widowControl w:val="0"/>
        <w:suppressLineNumbers/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</w:p>
    <w:p w14:paraId="48373E92" w14:textId="1F884E4A" w:rsidR="0058277B" w:rsidRPr="00BE515A" w:rsidRDefault="006538F8" w:rsidP="0055137B">
      <w:pPr>
        <w:widowControl w:val="0"/>
        <w:suppressLineNumbers/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he inflection point equation explains the relationship between RPE asymmetry and </w:t>
      </w:r>
      <w:r w:rsidRPr="00481813">
        <w:rPr>
          <w:rFonts w:ascii="Times New Roman" w:hAnsi="Times New Roman" w:cs="Times New Roman"/>
          <w:i/>
          <w:sz w:val="22"/>
          <w:szCs w:val="22"/>
        </w:rPr>
        <w:t>σ</w:t>
      </w:r>
      <w:r>
        <w:rPr>
          <w:rFonts w:ascii="Times New Roman" w:hAnsi="Times New Roman" w:cs="Times New Roman"/>
          <w:sz w:val="22"/>
          <w:szCs w:val="22"/>
        </w:rPr>
        <w:t xml:space="preserve">. Because the inflection point is a linear function of </w:t>
      </w:r>
      <w:r w:rsidRPr="00481813">
        <w:rPr>
          <w:rFonts w:ascii="Times New Roman" w:hAnsi="Times New Roman" w:cs="Times New Roman"/>
          <w:i/>
          <w:sz w:val="22"/>
          <w:szCs w:val="22"/>
        </w:rPr>
        <w:t>σ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="002B3BF7">
        <w:rPr>
          <w:rFonts w:ascii="Times New Roman" w:hAnsi="Times New Roman" w:cs="Times New Roman"/>
          <w:sz w:val="22"/>
          <w:szCs w:val="22"/>
        </w:rPr>
        <w:t>increasing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2B3BF7" w:rsidRPr="00481813">
        <w:rPr>
          <w:rFonts w:ascii="Times New Roman" w:hAnsi="Times New Roman" w:cs="Times New Roman"/>
          <w:i/>
          <w:sz w:val="22"/>
          <w:szCs w:val="22"/>
        </w:rPr>
        <w:t>σ</w:t>
      </w:r>
      <w:r w:rsidR="002B3BF7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2B3BF7">
        <w:rPr>
          <w:rFonts w:ascii="Times New Roman" w:hAnsi="Times New Roman" w:cs="Times New Roman"/>
          <w:sz w:val="22"/>
          <w:szCs w:val="22"/>
        </w:rPr>
        <w:t>will tend to shift reward coding from concave to convex regimes and RPE asymmetries from negatively to positively biased.</w:t>
      </w:r>
      <w:r w:rsidR="000F18D3">
        <w:rPr>
          <w:rFonts w:ascii="Times New Roman" w:hAnsi="Times New Roman" w:cs="Times New Roman"/>
          <w:sz w:val="22"/>
          <w:szCs w:val="22"/>
        </w:rPr>
        <w:t xml:space="preserve"> Note that at </w:t>
      </w:r>
      <w:r w:rsidR="00BE515A">
        <w:rPr>
          <w:rFonts w:ascii="Times New Roman" w:hAnsi="Times New Roman" w:cs="Times New Roman"/>
          <w:sz w:val="22"/>
          <w:szCs w:val="22"/>
        </w:rPr>
        <w:t xml:space="preserve">biologically plausible values of </w:t>
      </w:r>
      <w:r w:rsidR="00BE515A">
        <w:rPr>
          <w:rFonts w:ascii="Times New Roman" w:hAnsi="Times New Roman" w:cs="Times New Roman"/>
          <w:i/>
          <w:sz w:val="22"/>
          <w:szCs w:val="22"/>
        </w:rPr>
        <w:t>n</w:t>
      </w:r>
      <w:r w:rsidR="00BE515A">
        <w:rPr>
          <w:rFonts w:ascii="Times New Roman" w:hAnsi="Times New Roman" w:cs="Times New Roman"/>
          <w:sz w:val="22"/>
          <w:szCs w:val="22"/>
        </w:rPr>
        <w:t xml:space="preserve"> (~2), the inflection point will occur at rewards lower than </w:t>
      </w:r>
      <w:r w:rsidR="00BE515A" w:rsidRPr="00481813">
        <w:rPr>
          <w:rFonts w:ascii="Times New Roman" w:hAnsi="Times New Roman" w:cs="Times New Roman"/>
          <w:i/>
          <w:sz w:val="22"/>
          <w:szCs w:val="22"/>
        </w:rPr>
        <w:t>σ</w:t>
      </w:r>
      <w:r w:rsidR="00BE515A">
        <w:rPr>
          <w:rFonts w:ascii="Times New Roman" w:hAnsi="Times New Roman" w:cs="Times New Roman"/>
          <w:sz w:val="22"/>
          <w:szCs w:val="22"/>
        </w:rPr>
        <w:t xml:space="preserve">; at large </w:t>
      </w:r>
      <w:r w:rsidR="00BE515A">
        <w:rPr>
          <w:rFonts w:ascii="Times New Roman" w:hAnsi="Times New Roman" w:cs="Times New Roman"/>
          <w:i/>
          <w:sz w:val="22"/>
          <w:szCs w:val="22"/>
        </w:rPr>
        <w:t>n</w:t>
      </w:r>
      <w:r w:rsidR="00BE515A">
        <w:rPr>
          <w:rFonts w:ascii="Times New Roman" w:hAnsi="Times New Roman" w:cs="Times New Roman"/>
          <w:sz w:val="22"/>
          <w:szCs w:val="22"/>
        </w:rPr>
        <w:t xml:space="preserve">, the sigmoidal shape of the normalized value function approximates a step function and R* will approach </w:t>
      </w:r>
      <w:r w:rsidR="00BE515A" w:rsidRPr="00481813">
        <w:rPr>
          <w:rFonts w:ascii="Times New Roman" w:hAnsi="Times New Roman" w:cs="Times New Roman"/>
          <w:i/>
          <w:sz w:val="22"/>
          <w:szCs w:val="22"/>
        </w:rPr>
        <w:t>σ</w:t>
      </w:r>
      <w:r w:rsidR="00BE515A">
        <w:rPr>
          <w:rFonts w:ascii="Times New Roman" w:hAnsi="Times New Roman" w:cs="Times New Roman"/>
          <w:sz w:val="22"/>
          <w:szCs w:val="22"/>
        </w:rPr>
        <w:t>.</w:t>
      </w:r>
    </w:p>
    <w:p w14:paraId="7E79361C" w14:textId="568A8A9B" w:rsidR="00064181" w:rsidRPr="005B439E" w:rsidRDefault="00064181" w:rsidP="0055137B">
      <w:pPr>
        <w:widowControl w:val="0"/>
        <w:suppressLineNumbers/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</w:p>
    <w:p w14:paraId="6B64A22C" w14:textId="77777777" w:rsidR="00BA43BD" w:rsidRDefault="00BA43BD" w:rsidP="0055137B">
      <w:pPr>
        <w:widowControl w:val="0"/>
        <w:suppressLineNumbers/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</w:p>
    <w:p w14:paraId="5B27A48F" w14:textId="43507888" w:rsidR="00AE3D1C" w:rsidRPr="006B7009" w:rsidRDefault="00AE3D1C" w:rsidP="00C75F81">
      <w:pPr>
        <w:suppressLineNumbers/>
        <w:jc w:val="both"/>
        <w:rPr>
          <w:rFonts w:ascii="Times New Roman" w:hAnsi="Times New Roman" w:cs="Times New Roman"/>
          <w:i/>
          <w:sz w:val="22"/>
          <w:szCs w:val="22"/>
          <w:u w:val="single"/>
        </w:rPr>
      </w:pPr>
      <w:r w:rsidRPr="006B7009">
        <w:rPr>
          <w:rFonts w:ascii="Times New Roman" w:hAnsi="Times New Roman" w:cs="Times New Roman"/>
          <w:i/>
          <w:sz w:val="22"/>
          <w:szCs w:val="22"/>
          <w:u w:val="single"/>
        </w:rPr>
        <w:t>NRL agent behavior in the variable reward magnitude task</w:t>
      </w:r>
    </w:p>
    <w:p w14:paraId="1AE0F62A" w14:textId="77777777" w:rsidR="00AE3D1C" w:rsidRDefault="00AE3D1C" w:rsidP="00C75F81">
      <w:pPr>
        <w:suppressLineNumbers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012CD9FE" w14:textId="4B4A60E6" w:rsidR="00AE3D1C" w:rsidRDefault="00AE3D1C" w:rsidP="00C75F81">
      <w:pPr>
        <w:suppressLineNumbers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o compare NRL model predictions to empirical dopaminergic neuron data, we quantified NRL responses in a variable reward magnitude task in which one of size potential rewards were randomly delivered. In this task, empirical dopamine responses exhibit a number of features </w:t>
      </w:r>
      <w:r w:rsidR="00032AD5">
        <w:rPr>
          <w:rFonts w:ascii="Times New Roman" w:hAnsi="Times New Roman" w:cs="Times New Roman"/>
          <w:sz w:val="22"/>
          <w:szCs w:val="22"/>
        </w:rPr>
        <w:t>consistent with</w:t>
      </w:r>
      <w:r>
        <w:rPr>
          <w:rFonts w:ascii="Times New Roman" w:hAnsi="Times New Roman" w:cs="Times New Roman"/>
          <w:sz w:val="22"/>
          <w:szCs w:val="22"/>
        </w:rPr>
        <w:t xml:space="preserve"> distributional RL: (1) a diversity of biases in negative versus positive RPE coding, (2) a diversity of reversal points in the same reward environment, (3) a relationship between reversal point and RPE asymmetry, and (4) </w:t>
      </w:r>
      <w:r w:rsidR="00032AD5">
        <w:rPr>
          <w:rFonts w:ascii="Times New Roman" w:hAnsi="Times New Roman" w:cs="Times New Roman"/>
          <w:sz w:val="22"/>
          <w:szCs w:val="22"/>
        </w:rPr>
        <w:t>information allowing a decoding of the experienced reward distribution.</w:t>
      </w:r>
    </w:p>
    <w:p w14:paraId="545DCF83" w14:textId="77777777" w:rsidR="00AE3D1C" w:rsidRDefault="00AE3D1C" w:rsidP="00C75F81">
      <w:pPr>
        <w:suppressLineNumbers/>
        <w:jc w:val="both"/>
        <w:rPr>
          <w:rFonts w:ascii="Times New Roman" w:hAnsi="Times New Roman" w:cs="Times New Roman"/>
          <w:sz w:val="22"/>
          <w:szCs w:val="22"/>
        </w:rPr>
      </w:pPr>
    </w:p>
    <w:p w14:paraId="0F6A5BBE" w14:textId="53368C8C" w:rsidR="00032AD5" w:rsidRDefault="00032AD5" w:rsidP="00C75F81">
      <w:pPr>
        <w:suppressLineNumbers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For the NRL model, we examined the behavior of a population of NRL agents with </w:t>
      </w:r>
      <w:r w:rsidR="00AF410A">
        <w:rPr>
          <w:rFonts w:ascii="Times New Roman" w:hAnsi="Times New Roman" w:cs="Times New Roman"/>
          <w:sz w:val="22"/>
          <w:szCs w:val="22"/>
        </w:rPr>
        <w:t>heterogeneous</w:t>
      </w:r>
      <w:r w:rsidR="00774BA7">
        <w:rPr>
          <w:rFonts w:ascii="Times New Roman" w:hAnsi="Times New Roman" w:cs="Times New Roman"/>
          <w:sz w:val="22"/>
          <w:szCs w:val="22"/>
        </w:rPr>
        <w:t xml:space="preserve"> </w:t>
      </w:r>
      <w:r w:rsidR="00774BA7" w:rsidRPr="00774BA7">
        <w:rPr>
          <w:rFonts w:ascii="Times New Roman" w:hAnsi="Times New Roman" w:cs="Times New Roman"/>
          <w:i/>
          <w:sz w:val="22"/>
          <w:szCs w:val="22"/>
        </w:rPr>
        <w:t>σ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774BA7">
        <w:rPr>
          <w:rFonts w:ascii="Times New Roman" w:hAnsi="Times New Roman" w:cs="Times New Roman"/>
          <w:sz w:val="22"/>
          <w:szCs w:val="22"/>
        </w:rPr>
        <w:t>values (</w:t>
      </w:r>
      <w:r w:rsidR="008C53D2">
        <w:rPr>
          <w:rFonts w:ascii="Times New Roman" w:hAnsi="Times New Roman" w:cs="Times New Roman"/>
          <w:i/>
          <w:sz w:val="22"/>
          <w:szCs w:val="22"/>
        </w:rPr>
        <w:t>N</w:t>
      </w:r>
      <w:r w:rsidR="00774BA7">
        <w:rPr>
          <w:rFonts w:ascii="Times New Roman" w:hAnsi="Times New Roman" w:cs="Times New Roman"/>
          <w:sz w:val="22"/>
          <w:szCs w:val="22"/>
        </w:rPr>
        <w:t>=40); the number of agents was chosen to match the number of empirically recorded neurons in recently published work.</w:t>
      </w:r>
      <w:r w:rsidR="00C75F81">
        <w:rPr>
          <w:rFonts w:ascii="Times New Roman" w:hAnsi="Times New Roman" w:cs="Times New Roman"/>
          <w:sz w:val="22"/>
          <w:szCs w:val="22"/>
        </w:rPr>
        <w:t xml:space="preserve"> Semisatura</w:t>
      </w:r>
      <w:r w:rsidR="00774BA7">
        <w:rPr>
          <w:rFonts w:ascii="Times New Roman" w:hAnsi="Times New Roman" w:cs="Times New Roman"/>
          <w:sz w:val="22"/>
          <w:szCs w:val="22"/>
        </w:rPr>
        <w:t>t</w:t>
      </w:r>
      <w:r w:rsidR="00C75F81">
        <w:rPr>
          <w:rFonts w:ascii="Times New Roman" w:hAnsi="Times New Roman" w:cs="Times New Roman"/>
          <w:sz w:val="22"/>
          <w:szCs w:val="22"/>
        </w:rPr>
        <w:t>i</w:t>
      </w:r>
      <w:r w:rsidR="00774BA7">
        <w:rPr>
          <w:rFonts w:ascii="Times New Roman" w:hAnsi="Times New Roman" w:cs="Times New Roman"/>
          <w:sz w:val="22"/>
          <w:szCs w:val="22"/>
        </w:rPr>
        <w:t>on values were chosen to even</w:t>
      </w:r>
      <w:r w:rsidR="00C75F81">
        <w:rPr>
          <w:rFonts w:ascii="Times New Roman" w:hAnsi="Times New Roman" w:cs="Times New Roman"/>
          <w:sz w:val="22"/>
          <w:szCs w:val="22"/>
        </w:rPr>
        <w:t xml:space="preserve">ly span a large range of values (0.5 to </w:t>
      </w:r>
      <w:r w:rsidR="00C75F81">
        <w:rPr>
          <w:rFonts w:ascii="Times New Roman" w:hAnsi="Times New Roman" w:cs="Times New Roman"/>
          <w:sz w:val="22"/>
          <w:szCs w:val="22"/>
        </w:rPr>
        <w:lastRenderedPageBreak/>
        <w:t>48 A.U.), but altering the precise spacing and range of semisaturation values does not qualitatively change any results.</w:t>
      </w:r>
    </w:p>
    <w:p w14:paraId="32DE7CDF" w14:textId="77777777" w:rsidR="00C75F81" w:rsidRDefault="00C75F81" w:rsidP="00C75F81">
      <w:pPr>
        <w:suppressLineNumbers/>
        <w:jc w:val="both"/>
        <w:rPr>
          <w:rFonts w:ascii="Times New Roman" w:hAnsi="Times New Roman" w:cs="Times New Roman"/>
          <w:sz w:val="22"/>
          <w:szCs w:val="22"/>
        </w:rPr>
      </w:pPr>
    </w:p>
    <w:p w14:paraId="2960E0BD" w14:textId="5F589B81" w:rsidR="00183751" w:rsidRDefault="00C75F81" w:rsidP="00C75F81">
      <w:pPr>
        <w:suppressLineNumbers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o address NRL behavior in the variable reward magnitude environment, we quantified the </w:t>
      </w:r>
      <w:r w:rsidRPr="00C75F81">
        <w:rPr>
          <w:rFonts w:ascii="Times New Roman" w:hAnsi="Times New Roman" w:cs="Times New Roman"/>
          <w:i/>
          <w:sz w:val="22"/>
          <w:szCs w:val="22"/>
        </w:rPr>
        <w:t>reversal point</w:t>
      </w:r>
      <w:r>
        <w:rPr>
          <w:rFonts w:ascii="Times New Roman" w:hAnsi="Times New Roman" w:cs="Times New Roman"/>
          <w:sz w:val="22"/>
          <w:szCs w:val="22"/>
        </w:rPr>
        <w:t xml:space="preserve"> and the </w:t>
      </w:r>
      <w:r w:rsidRPr="00C75F81">
        <w:rPr>
          <w:rFonts w:ascii="Times New Roman" w:hAnsi="Times New Roman" w:cs="Times New Roman"/>
          <w:i/>
          <w:sz w:val="22"/>
          <w:szCs w:val="22"/>
        </w:rPr>
        <w:t xml:space="preserve">RPE asymmetry </w:t>
      </w:r>
      <w:r>
        <w:rPr>
          <w:rFonts w:ascii="Times New Roman" w:hAnsi="Times New Roman" w:cs="Times New Roman"/>
          <w:sz w:val="22"/>
          <w:szCs w:val="22"/>
        </w:rPr>
        <w:t xml:space="preserve">of each NRL agent; these two features are critical inputs to the </w:t>
      </w:r>
      <w:r w:rsidR="00027469">
        <w:rPr>
          <w:rFonts w:ascii="Times New Roman" w:hAnsi="Times New Roman" w:cs="Times New Roman"/>
          <w:sz w:val="22"/>
          <w:szCs w:val="22"/>
        </w:rPr>
        <w:t xml:space="preserve">expectile-based </w:t>
      </w:r>
      <w:r>
        <w:rPr>
          <w:rFonts w:ascii="Times New Roman" w:hAnsi="Times New Roman" w:cs="Times New Roman"/>
          <w:sz w:val="22"/>
          <w:szCs w:val="22"/>
        </w:rPr>
        <w:t>distribution decoding algorithm (see below). In our pri</w:t>
      </w:r>
      <w:r w:rsidR="00644758">
        <w:rPr>
          <w:rFonts w:ascii="Times New Roman" w:hAnsi="Times New Roman" w:cs="Times New Roman"/>
          <w:sz w:val="22"/>
          <w:szCs w:val="22"/>
        </w:rPr>
        <w:t xml:space="preserve">mary approach, we first derived </w:t>
      </w:r>
      <w:r>
        <w:rPr>
          <w:rFonts w:ascii="Times New Roman" w:hAnsi="Times New Roman" w:cs="Times New Roman"/>
          <w:sz w:val="22"/>
          <w:szCs w:val="22"/>
        </w:rPr>
        <w:t>the analytical steady state NRL response functions</w:t>
      </w:r>
      <w:r w:rsidR="00644758">
        <w:rPr>
          <w:rFonts w:ascii="Times New Roman" w:hAnsi="Times New Roman" w:cs="Times New Roman"/>
          <w:sz w:val="22"/>
          <w:szCs w:val="22"/>
        </w:rPr>
        <w:t xml:space="preserve"> and then estimated the associated reversal points and RPE asymmetries. </w:t>
      </w:r>
      <w:r w:rsidR="00B63344">
        <w:rPr>
          <w:rFonts w:ascii="Times New Roman" w:hAnsi="Times New Roman" w:cs="Times New Roman"/>
          <w:sz w:val="22"/>
          <w:szCs w:val="22"/>
        </w:rPr>
        <w:t xml:space="preserve">The response of an NRL agent at time </w:t>
      </w:r>
      <w:r w:rsidR="00B63344">
        <w:rPr>
          <w:rFonts w:ascii="Times New Roman" w:hAnsi="Times New Roman" w:cs="Times New Roman"/>
          <w:i/>
          <w:sz w:val="22"/>
          <w:szCs w:val="22"/>
        </w:rPr>
        <w:t>t</w:t>
      </w:r>
      <w:r w:rsidR="00B63344">
        <w:rPr>
          <w:rFonts w:ascii="Times New Roman" w:hAnsi="Times New Roman" w:cs="Times New Roman"/>
          <w:sz w:val="22"/>
          <w:szCs w:val="22"/>
        </w:rPr>
        <w:t xml:space="preserve"> is given by</w:t>
      </w:r>
      <w:r w:rsidR="00AA6991">
        <w:rPr>
          <w:rFonts w:ascii="Times New Roman" w:hAnsi="Times New Roman" w:cs="Times New Roman"/>
          <w:sz w:val="22"/>
          <w:szCs w:val="22"/>
        </w:rPr>
        <w:t>:</w:t>
      </w:r>
    </w:p>
    <w:p w14:paraId="72A9F28B" w14:textId="77777777" w:rsidR="00B63344" w:rsidRDefault="00B63344" w:rsidP="00C75F81">
      <w:pPr>
        <w:suppressLineNumbers/>
        <w:jc w:val="both"/>
        <w:rPr>
          <w:rFonts w:ascii="Times New Roman" w:hAnsi="Times New Roman" w:cs="Times New Roman"/>
          <w:sz w:val="22"/>
          <w:szCs w:val="22"/>
        </w:rPr>
      </w:pPr>
    </w:p>
    <w:p w14:paraId="05ACF143" w14:textId="72EF96F2" w:rsidR="00B63344" w:rsidRPr="00920D23" w:rsidRDefault="00785101" w:rsidP="006B7009">
      <w:pPr>
        <w:suppressLineNumbers/>
        <w:jc w:val="right"/>
        <w:rPr>
          <w:rFonts w:ascii="Times New Roman" w:hAnsi="Times New Roman" w:cs="Times New Roman"/>
          <w:sz w:val="22"/>
          <w:szCs w:val="22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t</m:t>
                </m:r>
              </m:sub>
              <m: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2</m:t>
                </m:r>
              </m:sup>
            </m:sSub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σ</m:t>
                </m:r>
              </m:e>
              <m: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2"/>
                <w:szCs w:val="22"/>
              </w:rPr>
              <m:t>+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t</m:t>
                </m:r>
              </m:sub>
              <m: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2</m:t>
                </m:r>
              </m:sup>
            </m:sSubSup>
          </m:den>
        </m:f>
        <m:r>
          <w:rPr>
            <w:rFonts w:ascii="Cambria Math" w:hAnsi="Cambria Math" w:cs="Times New Roman"/>
            <w:sz w:val="22"/>
            <w:szCs w:val="22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V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sub>
        </m:sSub>
      </m:oMath>
      <w:r w:rsidR="006B7009">
        <w:rPr>
          <w:rFonts w:ascii="Times New Roman" w:hAnsi="Times New Roman" w:cs="Times New Roman"/>
          <w:sz w:val="22"/>
          <w:szCs w:val="22"/>
        </w:rPr>
        <w:tab/>
      </w:r>
      <w:r w:rsidR="006B7009">
        <w:rPr>
          <w:rFonts w:ascii="Times New Roman" w:hAnsi="Times New Roman" w:cs="Times New Roman"/>
          <w:sz w:val="22"/>
          <w:szCs w:val="22"/>
        </w:rPr>
        <w:tab/>
      </w:r>
      <w:r w:rsidR="006B7009">
        <w:rPr>
          <w:rFonts w:ascii="Times New Roman" w:hAnsi="Times New Roman" w:cs="Times New Roman"/>
          <w:sz w:val="22"/>
          <w:szCs w:val="22"/>
        </w:rPr>
        <w:tab/>
      </w:r>
      <w:r w:rsidR="006B7009">
        <w:rPr>
          <w:rFonts w:ascii="Times New Roman" w:hAnsi="Times New Roman" w:cs="Times New Roman"/>
          <w:sz w:val="22"/>
          <w:szCs w:val="22"/>
        </w:rPr>
        <w:tab/>
      </w:r>
      <w:r w:rsidR="006B7009">
        <w:rPr>
          <w:rFonts w:ascii="Times New Roman" w:hAnsi="Times New Roman" w:cs="Times New Roman"/>
          <w:sz w:val="22"/>
          <w:szCs w:val="22"/>
        </w:rPr>
        <w:tab/>
        <w:t>(S5)</w:t>
      </w:r>
    </w:p>
    <w:p w14:paraId="493DE9EA" w14:textId="77777777" w:rsidR="00B63344" w:rsidRDefault="00B63344" w:rsidP="00C75F81">
      <w:pPr>
        <w:suppressLineNumbers/>
        <w:jc w:val="both"/>
        <w:rPr>
          <w:rFonts w:ascii="Times New Roman" w:hAnsi="Times New Roman" w:cs="Times New Roman"/>
          <w:sz w:val="22"/>
          <w:szCs w:val="22"/>
        </w:rPr>
      </w:pPr>
    </w:p>
    <w:p w14:paraId="46F6018C" w14:textId="2949CDD6" w:rsidR="00054563" w:rsidRDefault="00B63344" w:rsidP="00C75F81">
      <w:pPr>
        <w:suppressLineNumbers/>
        <w:jc w:val="both"/>
        <w:rPr>
          <w:rFonts w:ascii="Times New Roman" w:hAnsi="Times New Roman" w:cs="Times New Roman"/>
          <w:sz w:val="22"/>
          <w:szCs w:val="22"/>
        </w:rPr>
      </w:pPr>
      <w:r w:rsidRPr="00B63344">
        <w:rPr>
          <w:rFonts w:ascii="Times New Roman" w:hAnsi="Times New Roman" w:cs="Times New Roman"/>
          <w:sz w:val="22"/>
          <w:szCs w:val="22"/>
        </w:rPr>
        <w:t>representing the difference between the nonlinear transformation of received reward</w:t>
      </w:r>
      <w:r w:rsidR="00054563">
        <w:rPr>
          <w:rFonts w:ascii="Times New Roman" w:hAnsi="Times New Roman" w:cs="Times New Roman"/>
          <w:sz w:val="22"/>
          <w:szCs w:val="22"/>
        </w:rPr>
        <w:t xml:space="preserve"> </w:t>
      </w:r>
      <w:r w:rsidR="00054563" w:rsidRPr="00054563">
        <w:rPr>
          <w:rFonts w:ascii="Times New Roman" w:hAnsi="Times New Roman" w:cs="Times New Roman"/>
          <w:i/>
          <w:sz w:val="22"/>
          <w:szCs w:val="22"/>
        </w:rPr>
        <w:t>R</w:t>
      </w:r>
      <w:r w:rsidR="00054563" w:rsidRPr="00054563">
        <w:rPr>
          <w:rFonts w:ascii="Times New Roman" w:hAnsi="Times New Roman" w:cs="Times New Roman"/>
          <w:i/>
          <w:sz w:val="22"/>
          <w:szCs w:val="22"/>
          <w:vertAlign w:val="subscript"/>
        </w:rPr>
        <w:t>t</w:t>
      </w:r>
      <w:r w:rsidR="00054563">
        <w:rPr>
          <w:rFonts w:ascii="Times New Roman" w:hAnsi="Times New Roman" w:cs="Times New Roman"/>
          <w:sz w:val="22"/>
          <w:szCs w:val="22"/>
        </w:rPr>
        <w:t xml:space="preserve"> and the current value estimate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054563" w:rsidRPr="00054563">
        <w:rPr>
          <w:rFonts w:ascii="Times New Roman" w:hAnsi="Times New Roman" w:cs="Times New Roman"/>
          <w:i/>
          <w:sz w:val="22"/>
          <w:szCs w:val="22"/>
        </w:rPr>
        <w:t>V</w:t>
      </w:r>
      <w:r w:rsidR="00054563" w:rsidRPr="00054563">
        <w:rPr>
          <w:rFonts w:ascii="Times New Roman" w:hAnsi="Times New Roman" w:cs="Times New Roman"/>
          <w:i/>
          <w:sz w:val="22"/>
          <w:szCs w:val="22"/>
          <w:vertAlign w:val="subscript"/>
        </w:rPr>
        <w:t>t</w:t>
      </w:r>
      <w:r w:rsidR="00032AD5">
        <w:rPr>
          <w:rFonts w:ascii="Times New Roman" w:hAnsi="Times New Roman" w:cs="Times New Roman"/>
          <w:sz w:val="22"/>
          <w:szCs w:val="22"/>
        </w:rPr>
        <w:t xml:space="preserve"> (updated via Eqn. 3). </w:t>
      </w:r>
      <w:r w:rsidR="00054563">
        <w:rPr>
          <w:rFonts w:ascii="Times New Roman" w:hAnsi="Times New Roman" w:cs="Times New Roman"/>
          <w:sz w:val="22"/>
          <w:szCs w:val="22"/>
        </w:rPr>
        <w:t xml:space="preserve">At steady state, we assume that a given NRL </w:t>
      </w:r>
      <w:r w:rsidR="007C706A">
        <w:rPr>
          <w:rFonts w:ascii="Times New Roman" w:hAnsi="Times New Roman" w:cs="Times New Roman"/>
          <w:sz w:val="22"/>
          <w:szCs w:val="22"/>
        </w:rPr>
        <w:t>RPE channel</w:t>
      </w:r>
      <w:r w:rsidR="00054563">
        <w:rPr>
          <w:rFonts w:ascii="Times New Roman" w:hAnsi="Times New Roman" w:cs="Times New Roman"/>
          <w:sz w:val="22"/>
          <w:szCs w:val="22"/>
        </w:rPr>
        <w:t xml:space="preserve"> learns a value estimate that is the average of the transformed inputs</w:t>
      </w:r>
      <w:r w:rsidR="007C706A">
        <w:rPr>
          <w:rFonts w:ascii="Times New Roman" w:hAnsi="Times New Roman" w:cs="Times New Roman"/>
          <w:sz w:val="22"/>
          <w:szCs w:val="22"/>
        </w:rPr>
        <w:t xml:space="preserve"> (from the set </w:t>
      </w:r>
      <w:r w:rsidR="007C706A" w:rsidRPr="002C5D6E">
        <w:rPr>
          <w:rFonts w:ascii="Times New Roman" w:hAnsi="Times New Roman" w:cs="Times New Roman"/>
          <w:i/>
          <w:sz w:val="22"/>
          <w:szCs w:val="22"/>
        </w:rPr>
        <w:t>r</w:t>
      </w:r>
      <w:r w:rsidR="007C706A">
        <w:rPr>
          <w:rFonts w:ascii="Times New Roman" w:hAnsi="Times New Roman" w:cs="Times New Roman"/>
          <w:sz w:val="22"/>
          <w:szCs w:val="22"/>
        </w:rPr>
        <w:t xml:space="preserve"> = {</w:t>
      </w:r>
      <w:r w:rsidR="00920D23">
        <w:rPr>
          <w:rFonts w:ascii="Times New Roman" w:hAnsi="Times New Roman" w:cs="Times New Roman"/>
          <w:sz w:val="22"/>
          <w:szCs w:val="22"/>
        </w:rPr>
        <w:t>0.1, 0.3, 1.2, 2.5, 5, 10, or 20 A.U.</w:t>
      </w:r>
      <w:r w:rsidR="007C706A">
        <w:rPr>
          <w:rFonts w:ascii="Times New Roman" w:hAnsi="Times New Roman" w:cs="Times New Roman"/>
          <w:sz w:val="22"/>
          <w:szCs w:val="22"/>
        </w:rPr>
        <w:t>}</w:t>
      </w:r>
      <w:r w:rsidR="00054563">
        <w:rPr>
          <w:rFonts w:ascii="Times New Roman" w:hAnsi="Times New Roman" w:cs="Times New Roman"/>
          <w:sz w:val="22"/>
          <w:szCs w:val="22"/>
        </w:rPr>
        <w:t>:</w:t>
      </w:r>
    </w:p>
    <w:p w14:paraId="66A62B8D" w14:textId="77777777" w:rsidR="00054563" w:rsidRDefault="00054563" w:rsidP="00AA6991">
      <w:pPr>
        <w:suppressLineNumbers/>
        <w:jc w:val="center"/>
        <w:rPr>
          <w:rFonts w:ascii="Times New Roman" w:hAnsi="Times New Roman" w:cs="Times New Roman"/>
          <w:sz w:val="22"/>
          <w:szCs w:val="22"/>
        </w:rPr>
      </w:pPr>
    </w:p>
    <w:p w14:paraId="6201CE61" w14:textId="27828F79" w:rsidR="00054563" w:rsidRPr="00920D23" w:rsidRDefault="00785101" w:rsidP="006B7009">
      <w:pPr>
        <w:suppressLineNumbers/>
        <w:jc w:val="right"/>
        <w:rPr>
          <w:rFonts w:ascii="Times New Roman" w:hAnsi="Times New Roman" w:cs="Times New Roman"/>
          <w:sz w:val="22"/>
          <w:szCs w:val="22"/>
        </w:rPr>
      </w:pP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accPr>
          <m:e>
            <m:r>
              <w:rPr>
                <w:rFonts w:ascii="Cambria Math" w:hAnsi="Cambria Math" w:cs="Times New Roman"/>
                <w:sz w:val="22"/>
                <w:szCs w:val="22"/>
              </w:rPr>
              <m:t>V</m:t>
            </m:r>
          </m:e>
        </m:acc>
        <m:r>
          <w:rPr>
            <w:rFonts w:ascii="Cambria Math" w:hAnsi="Cambria Math" w:cs="Times New Roman"/>
            <w:sz w:val="22"/>
            <w:szCs w:val="22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7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naryPr>
          <m:sub>
            <m:r>
              <w:rPr>
                <w:rFonts w:ascii="Cambria Math" w:hAnsi="Cambria Math" w:cs="Times New Roman"/>
                <w:sz w:val="22"/>
                <w:szCs w:val="22"/>
              </w:rPr>
              <m:t>j=1</m:t>
            </m:r>
          </m:sub>
          <m:sup>
            <m:r>
              <w:rPr>
                <w:rFonts w:ascii="Cambria Math" w:hAnsi="Cambria Math" w:cs="Times New Roman"/>
                <w:sz w:val="22"/>
                <w:szCs w:val="22"/>
              </w:rPr>
              <m:t>7</m:t>
            </m:r>
          </m:sup>
          <m:e>
            <m:f>
              <m:f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2</m:t>
                    </m:r>
                  </m:sup>
                </m:sSubSup>
              </m:num>
              <m:den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2</m:t>
                    </m:r>
                  </m:sup>
                </m:sSubSup>
              </m:den>
            </m:f>
          </m:e>
        </m:nary>
      </m:oMath>
      <w:r w:rsidR="006B7009">
        <w:rPr>
          <w:rFonts w:ascii="Times New Roman" w:hAnsi="Times New Roman" w:cs="Times New Roman"/>
          <w:sz w:val="22"/>
          <w:szCs w:val="22"/>
        </w:rPr>
        <w:tab/>
      </w:r>
      <w:r w:rsidR="006B7009">
        <w:rPr>
          <w:rFonts w:ascii="Times New Roman" w:hAnsi="Times New Roman" w:cs="Times New Roman"/>
          <w:sz w:val="22"/>
          <w:szCs w:val="22"/>
        </w:rPr>
        <w:tab/>
      </w:r>
      <w:r w:rsidR="006B7009">
        <w:rPr>
          <w:rFonts w:ascii="Times New Roman" w:hAnsi="Times New Roman" w:cs="Times New Roman"/>
          <w:sz w:val="22"/>
          <w:szCs w:val="22"/>
        </w:rPr>
        <w:tab/>
      </w:r>
      <w:r w:rsidR="006B7009">
        <w:rPr>
          <w:rFonts w:ascii="Times New Roman" w:hAnsi="Times New Roman" w:cs="Times New Roman"/>
          <w:sz w:val="22"/>
          <w:szCs w:val="22"/>
        </w:rPr>
        <w:tab/>
      </w:r>
      <w:r w:rsidR="006B7009">
        <w:rPr>
          <w:rFonts w:ascii="Times New Roman" w:hAnsi="Times New Roman" w:cs="Times New Roman"/>
          <w:sz w:val="22"/>
          <w:szCs w:val="22"/>
        </w:rPr>
        <w:tab/>
        <w:t xml:space="preserve">(S6) </w:t>
      </w:r>
    </w:p>
    <w:p w14:paraId="2245AD4F" w14:textId="77777777" w:rsidR="00920D23" w:rsidRDefault="00920D23" w:rsidP="00C75F81">
      <w:pPr>
        <w:suppressLineNumbers/>
        <w:jc w:val="both"/>
        <w:rPr>
          <w:rFonts w:ascii="Times New Roman" w:hAnsi="Times New Roman" w:cs="Times New Roman"/>
          <w:sz w:val="22"/>
          <w:szCs w:val="22"/>
        </w:rPr>
      </w:pPr>
    </w:p>
    <w:p w14:paraId="661666D8" w14:textId="74C222B6" w:rsidR="00920D23" w:rsidRDefault="00294FAA" w:rsidP="00C75F81">
      <w:pPr>
        <w:suppressLineNumbers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with the corresponding steady state NRL response function </w:t>
      </w:r>
      <w:r w:rsidR="002C5D6E">
        <w:rPr>
          <w:rFonts w:ascii="Times New Roman" w:hAnsi="Times New Roman" w:cs="Times New Roman"/>
          <w:sz w:val="22"/>
          <w:szCs w:val="22"/>
        </w:rPr>
        <w:t xml:space="preserve">(representing RPE) </w:t>
      </w:r>
      <w:r>
        <w:rPr>
          <w:rFonts w:ascii="Times New Roman" w:hAnsi="Times New Roman" w:cs="Times New Roman"/>
          <w:sz w:val="22"/>
          <w:szCs w:val="22"/>
        </w:rPr>
        <w:t>given by</w:t>
      </w:r>
      <w:r w:rsidR="00920D23">
        <w:rPr>
          <w:rFonts w:ascii="Times New Roman" w:hAnsi="Times New Roman" w:cs="Times New Roman"/>
          <w:sz w:val="22"/>
          <w:szCs w:val="22"/>
        </w:rPr>
        <w:t>:</w:t>
      </w:r>
    </w:p>
    <w:p w14:paraId="047460B0" w14:textId="77777777" w:rsidR="00920D23" w:rsidRDefault="00920D23" w:rsidP="00C75F81">
      <w:pPr>
        <w:suppressLineNumbers/>
        <w:jc w:val="both"/>
        <w:rPr>
          <w:rFonts w:ascii="Times New Roman" w:hAnsi="Times New Roman" w:cs="Times New Roman"/>
          <w:sz w:val="22"/>
          <w:szCs w:val="22"/>
        </w:rPr>
      </w:pPr>
    </w:p>
    <w:p w14:paraId="3437791A" w14:textId="56C6CC54" w:rsidR="00920D23" w:rsidRPr="00920D23" w:rsidRDefault="00785101" w:rsidP="00AA6991">
      <w:pPr>
        <w:suppressLineNumbers/>
        <w:jc w:val="center"/>
        <w:rPr>
          <w:rFonts w:ascii="Times New Roman" w:hAnsi="Times New Roman" w:cs="Times New Roman"/>
          <w:sz w:val="22"/>
          <w:szCs w:val="22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A</m:t>
              </m:r>
            </m:e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*</m:t>
              </m:r>
            </m:sup>
          </m:sSup>
          <m:r>
            <w:rPr>
              <w:rFonts w:ascii="Cambria Math" w:hAnsi="Cambria Math" w:cs="Times New Roman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σ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 w:cs="Times New Roman"/>
              <w:sz w:val="22"/>
              <w:szCs w:val="22"/>
            </w:rPr>
            <m:t>-</m:t>
          </m:r>
          <m:acc>
            <m:accPr>
              <m:chr m:val="̅"/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acc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V</m:t>
              </m:r>
            </m:e>
          </m:acc>
        </m:oMath>
      </m:oMathPara>
    </w:p>
    <w:p w14:paraId="4DCAAD6A" w14:textId="77777777" w:rsidR="00920D23" w:rsidRDefault="00920D23" w:rsidP="00C75F81">
      <w:pPr>
        <w:suppressLineNumbers/>
        <w:jc w:val="both"/>
        <w:rPr>
          <w:rFonts w:ascii="Times New Roman" w:hAnsi="Times New Roman" w:cs="Times New Roman"/>
          <w:sz w:val="22"/>
          <w:szCs w:val="22"/>
        </w:rPr>
      </w:pPr>
    </w:p>
    <w:p w14:paraId="7DD53C33" w14:textId="56BA9142" w:rsidR="00294FAA" w:rsidRPr="00F64EF4" w:rsidRDefault="00F64EF4" w:rsidP="00C75F81">
      <w:pPr>
        <w:suppressLineNumbers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he reversal point </w:t>
      </w:r>
      <w:r w:rsidR="002C5D6E" w:rsidRPr="002C5D6E">
        <w:rPr>
          <w:rFonts w:ascii="Times New Roman" w:hAnsi="Times New Roman" w:cs="Times New Roman"/>
          <w:i/>
          <w:sz w:val="22"/>
          <w:szCs w:val="22"/>
        </w:rPr>
        <w:t>R</w:t>
      </w:r>
      <w:r w:rsidR="002C5D6E" w:rsidRPr="002C5D6E"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r w:rsidR="002C5D6E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is the reward at which the RPE function, given by NRL agent activity, transitions from negative to positive values. This point is defined at steady state by</w:t>
      </w:r>
      <w:r w:rsidR="00644758">
        <w:rPr>
          <w:rFonts w:ascii="Times New Roman" w:hAnsi="Times New Roman" w:cs="Times New Roman"/>
          <w:sz w:val="22"/>
          <w:szCs w:val="22"/>
        </w:rPr>
        <w:t xml:space="preserve"> setting </w:t>
      </w:r>
      <w:r w:rsidR="00644758" w:rsidRPr="00644758">
        <w:rPr>
          <w:rFonts w:ascii="Times New Roman" w:hAnsi="Times New Roman" w:cs="Times New Roman"/>
          <w:i/>
          <w:sz w:val="22"/>
          <w:szCs w:val="22"/>
        </w:rPr>
        <w:t>A*</w:t>
      </w:r>
      <w:r w:rsidR="00644758">
        <w:rPr>
          <w:rFonts w:ascii="Times New Roman" w:hAnsi="Times New Roman" w:cs="Times New Roman"/>
          <w:sz w:val="22"/>
          <w:szCs w:val="22"/>
        </w:rPr>
        <w:t xml:space="preserve"> to 0 and</w:t>
      </w:r>
      <w:r>
        <w:rPr>
          <w:rFonts w:ascii="Times New Roman" w:hAnsi="Times New Roman" w:cs="Times New Roman"/>
          <w:sz w:val="22"/>
          <w:szCs w:val="22"/>
        </w:rPr>
        <w:t xml:space="preserve"> solving for </w:t>
      </w:r>
      <w:r>
        <w:rPr>
          <w:rFonts w:ascii="Times New Roman" w:hAnsi="Times New Roman" w:cs="Times New Roman"/>
          <w:i/>
          <w:sz w:val="22"/>
          <w:szCs w:val="22"/>
        </w:rPr>
        <w:t>R</w:t>
      </w:r>
      <w:r>
        <w:rPr>
          <w:rFonts w:ascii="Times New Roman" w:hAnsi="Times New Roman" w:cs="Times New Roman"/>
          <w:sz w:val="22"/>
          <w:szCs w:val="22"/>
        </w:rPr>
        <w:t>:</w:t>
      </w:r>
    </w:p>
    <w:p w14:paraId="7873615E" w14:textId="77777777" w:rsidR="00294FAA" w:rsidRDefault="00294FAA" w:rsidP="00C75F81">
      <w:pPr>
        <w:suppressLineNumbers/>
        <w:jc w:val="both"/>
        <w:rPr>
          <w:rFonts w:ascii="Times New Roman" w:hAnsi="Times New Roman" w:cs="Times New Roman"/>
          <w:sz w:val="22"/>
          <w:szCs w:val="22"/>
        </w:rPr>
      </w:pPr>
    </w:p>
    <w:p w14:paraId="7D6B4244" w14:textId="2236C217" w:rsidR="00294FAA" w:rsidRPr="007D460D" w:rsidRDefault="00785101" w:rsidP="001E325B">
      <w:pPr>
        <w:suppressLineNumbers/>
        <w:jc w:val="right"/>
        <w:rPr>
          <w:rFonts w:ascii="Times New Roman" w:hAnsi="Times New Roman" w:cs="Times New Roman"/>
          <w:sz w:val="22"/>
          <w:szCs w:val="22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  <w:szCs w:val="22"/>
              </w:rPr>
              <m:t>R</m:t>
            </m:r>
          </m:e>
          <m:sup>
            <m:r>
              <w:rPr>
                <w:rFonts w:ascii="Cambria Math" w:hAnsi="Cambria Math" w:cs="Times New Roman"/>
                <w:sz w:val="22"/>
                <w:szCs w:val="22"/>
              </w:rPr>
              <m:t>*</m:t>
            </m:r>
          </m:sup>
        </m:sSup>
        <m:r>
          <w:rPr>
            <w:rFonts w:ascii="Cambria Math" w:hAnsi="Cambria Math" w:cs="Times New Roman"/>
            <w:sz w:val="22"/>
            <w:szCs w:val="22"/>
          </w:rPr>
          <m:t>=σ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fPr>
              <m:num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V</m:t>
                    </m:r>
                  </m:e>
                </m:acc>
              </m:num>
              <m:den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-</m:t>
                </m:r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V</m:t>
                    </m:r>
                  </m:e>
                </m:acc>
              </m:den>
            </m:f>
          </m:e>
        </m:rad>
      </m:oMath>
      <w:r w:rsidR="006B7009">
        <w:rPr>
          <w:rFonts w:ascii="Times New Roman" w:hAnsi="Times New Roman" w:cs="Times New Roman"/>
          <w:sz w:val="22"/>
          <w:szCs w:val="22"/>
        </w:rPr>
        <w:t xml:space="preserve"> </w:t>
      </w:r>
      <w:r w:rsidR="006B7009">
        <w:rPr>
          <w:rFonts w:ascii="Times New Roman" w:hAnsi="Times New Roman" w:cs="Times New Roman"/>
          <w:sz w:val="22"/>
          <w:szCs w:val="22"/>
        </w:rPr>
        <w:tab/>
      </w:r>
      <w:r w:rsidR="006B7009">
        <w:rPr>
          <w:rFonts w:ascii="Times New Roman" w:hAnsi="Times New Roman" w:cs="Times New Roman"/>
          <w:sz w:val="22"/>
          <w:szCs w:val="22"/>
        </w:rPr>
        <w:tab/>
      </w:r>
      <w:r w:rsidR="001E325B">
        <w:rPr>
          <w:rFonts w:ascii="Times New Roman" w:hAnsi="Times New Roman" w:cs="Times New Roman"/>
          <w:sz w:val="22"/>
          <w:szCs w:val="22"/>
        </w:rPr>
        <w:t xml:space="preserve">                                                 </w:t>
      </w:r>
      <w:r w:rsidR="006B7009">
        <w:rPr>
          <w:rFonts w:ascii="Times New Roman" w:hAnsi="Times New Roman" w:cs="Times New Roman"/>
          <w:sz w:val="22"/>
          <w:szCs w:val="22"/>
        </w:rPr>
        <w:t>(S7)</w:t>
      </w:r>
    </w:p>
    <w:p w14:paraId="56FC5D5C" w14:textId="77777777" w:rsidR="007D460D" w:rsidRDefault="007D460D" w:rsidP="00C75F81">
      <w:pPr>
        <w:suppressLineNumbers/>
        <w:jc w:val="both"/>
        <w:rPr>
          <w:rFonts w:ascii="Times New Roman" w:hAnsi="Times New Roman" w:cs="Times New Roman"/>
          <w:sz w:val="22"/>
          <w:szCs w:val="22"/>
        </w:rPr>
      </w:pPr>
    </w:p>
    <w:p w14:paraId="407064ED" w14:textId="3CB897B4" w:rsidR="007D460D" w:rsidRDefault="007D460D" w:rsidP="00C75F81">
      <w:pPr>
        <w:suppressLineNumbers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Once the reversal point was identified, we quantified RPE asymmetry via piecewise linear regression for points below and above the reversal point. The slopes of these regressions were denoted </w:t>
      </w:r>
      <w:r w:rsidR="00FA4EA3" w:rsidRPr="00FA4EA3">
        <w:rPr>
          <w:rFonts w:ascii="Times New Roman" w:hAnsi="Times New Roman" w:cs="Times New Roman"/>
          <w:i/>
          <w:sz w:val="22"/>
          <w:szCs w:val="22"/>
        </w:rPr>
        <w:t>α</w:t>
      </w:r>
      <w:r w:rsidR="00FA4EA3">
        <w:rPr>
          <w:rFonts w:ascii="Times New Roman" w:hAnsi="Times New Roman" w:cs="Times New Roman"/>
          <w:i/>
          <w:sz w:val="22"/>
          <w:szCs w:val="22"/>
          <w:vertAlign w:val="superscript"/>
        </w:rPr>
        <w:t>-</w:t>
      </w:r>
      <w:r w:rsidR="00FA4EA3" w:rsidRPr="00FA4EA3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FA4EA3">
        <w:rPr>
          <w:rFonts w:ascii="Times New Roman" w:hAnsi="Times New Roman" w:cs="Times New Roman"/>
          <w:sz w:val="22"/>
          <w:szCs w:val="22"/>
        </w:rPr>
        <w:t xml:space="preserve">and </w:t>
      </w:r>
      <w:r w:rsidR="00FA4EA3" w:rsidRPr="00FA4EA3">
        <w:rPr>
          <w:rFonts w:ascii="Times New Roman" w:hAnsi="Times New Roman" w:cs="Times New Roman"/>
          <w:i/>
          <w:sz w:val="22"/>
          <w:szCs w:val="22"/>
        </w:rPr>
        <w:t>α</w:t>
      </w:r>
      <w:r w:rsidR="00FA4EA3">
        <w:rPr>
          <w:rFonts w:ascii="Times New Roman" w:hAnsi="Times New Roman" w:cs="Times New Roman"/>
          <w:i/>
          <w:sz w:val="22"/>
          <w:szCs w:val="22"/>
          <w:vertAlign w:val="superscript"/>
        </w:rPr>
        <w:t>+</w:t>
      </w:r>
      <w:r w:rsidR="00FA4EA3">
        <w:rPr>
          <w:rFonts w:ascii="Times New Roman" w:hAnsi="Times New Roman" w:cs="Times New Roman"/>
          <w:i/>
          <w:sz w:val="22"/>
          <w:szCs w:val="22"/>
        </w:rPr>
        <w:t xml:space="preserve">, </w:t>
      </w:r>
      <w:r w:rsidR="00FA4EA3" w:rsidRPr="00FA4EA3">
        <w:rPr>
          <w:rFonts w:ascii="Times New Roman" w:hAnsi="Times New Roman" w:cs="Times New Roman"/>
          <w:sz w:val="22"/>
          <w:szCs w:val="22"/>
        </w:rPr>
        <w:t>and</w:t>
      </w:r>
      <w:r w:rsidR="00FA4EA3">
        <w:rPr>
          <w:rFonts w:ascii="Times New Roman" w:hAnsi="Times New Roman" w:cs="Times New Roman"/>
          <w:sz w:val="22"/>
          <w:szCs w:val="22"/>
        </w:rPr>
        <w:t xml:space="preserve"> the RPE asymmetry defined as in previous work as</w:t>
      </w:r>
      <w:r w:rsidR="008C53D2">
        <w:rPr>
          <w:rFonts w:ascii="Times New Roman" w:hAnsi="Times New Roman" w:cs="Times New Roman"/>
          <w:sz w:val="22"/>
          <w:szCs w:val="22"/>
        </w:rPr>
        <w:t>:</w:t>
      </w:r>
    </w:p>
    <w:p w14:paraId="3B6534E8" w14:textId="77777777" w:rsidR="00FA4EA3" w:rsidRDefault="00FA4EA3" w:rsidP="00C75F81">
      <w:pPr>
        <w:suppressLineNumbers/>
        <w:jc w:val="both"/>
        <w:rPr>
          <w:rFonts w:ascii="Times New Roman" w:hAnsi="Times New Roman" w:cs="Times New Roman"/>
          <w:sz w:val="22"/>
          <w:szCs w:val="22"/>
        </w:rPr>
      </w:pPr>
    </w:p>
    <w:p w14:paraId="333B6A78" w14:textId="56006157" w:rsidR="00FA4EA3" w:rsidRDefault="00FA4EA3" w:rsidP="00027469">
      <w:pPr>
        <w:suppressLineNumbers/>
        <w:jc w:val="right"/>
        <w:rPr>
          <w:rFonts w:ascii="Times New Roman" w:hAnsi="Times New Roman" w:cs="Times New Roman"/>
          <w:sz w:val="22"/>
          <w:szCs w:val="22"/>
        </w:rPr>
      </w:pPr>
      <m:oMath>
        <m:r>
          <w:rPr>
            <w:rFonts w:ascii="Cambria Math" w:hAnsi="Cambria Math" w:cs="Times New Roman"/>
            <w:sz w:val="22"/>
            <w:szCs w:val="22"/>
          </w:rPr>
          <m:t>τ=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α</m:t>
                </m:r>
              </m:e>
              <m: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+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α</m:t>
                </m:r>
              </m:e>
              <m: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+</m:t>
                </m:r>
              </m:sup>
            </m:sSup>
            <m:r>
              <w:rPr>
                <w:rFonts w:ascii="Cambria Math" w:hAnsi="Cambria Math" w:cs="Times New Roman"/>
                <w:sz w:val="22"/>
                <w:szCs w:val="22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α</m:t>
                </m:r>
              </m:e>
              <m: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-</m:t>
                </m:r>
              </m:sup>
            </m:sSup>
          </m:den>
        </m:f>
      </m:oMath>
      <w:r w:rsidR="00027469">
        <w:rPr>
          <w:rFonts w:ascii="Times New Roman" w:hAnsi="Times New Roman" w:cs="Times New Roman"/>
          <w:sz w:val="22"/>
          <w:szCs w:val="22"/>
        </w:rPr>
        <w:t xml:space="preserve"> </w:t>
      </w:r>
      <w:r w:rsidR="00027469">
        <w:rPr>
          <w:rFonts w:ascii="Times New Roman" w:hAnsi="Times New Roman" w:cs="Times New Roman"/>
          <w:sz w:val="22"/>
          <w:szCs w:val="22"/>
        </w:rPr>
        <w:tab/>
      </w:r>
      <w:r w:rsidR="00027469">
        <w:rPr>
          <w:rFonts w:ascii="Times New Roman" w:hAnsi="Times New Roman" w:cs="Times New Roman"/>
          <w:sz w:val="22"/>
          <w:szCs w:val="22"/>
        </w:rPr>
        <w:tab/>
      </w:r>
      <w:r w:rsidR="00027469">
        <w:rPr>
          <w:rFonts w:ascii="Times New Roman" w:hAnsi="Times New Roman" w:cs="Times New Roman"/>
          <w:sz w:val="22"/>
          <w:szCs w:val="22"/>
        </w:rPr>
        <w:tab/>
      </w:r>
      <w:r w:rsidR="00027469">
        <w:rPr>
          <w:rFonts w:ascii="Times New Roman" w:hAnsi="Times New Roman" w:cs="Times New Roman"/>
          <w:sz w:val="22"/>
          <w:szCs w:val="22"/>
        </w:rPr>
        <w:tab/>
      </w:r>
      <w:r w:rsidR="00027469">
        <w:rPr>
          <w:rFonts w:ascii="Times New Roman" w:hAnsi="Times New Roman" w:cs="Times New Roman"/>
          <w:sz w:val="22"/>
          <w:szCs w:val="22"/>
        </w:rPr>
        <w:tab/>
        <w:t xml:space="preserve">       (S8)</w:t>
      </w:r>
    </w:p>
    <w:p w14:paraId="0C2A19C4" w14:textId="77777777" w:rsidR="00DD46D2" w:rsidRDefault="00DD46D2" w:rsidP="00027469">
      <w:pPr>
        <w:suppressLineNumbers/>
        <w:jc w:val="right"/>
        <w:rPr>
          <w:rFonts w:ascii="Times New Roman" w:hAnsi="Times New Roman" w:cs="Times New Roman"/>
          <w:sz w:val="22"/>
          <w:szCs w:val="22"/>
        </w:rPr>
      </w:pPr>
    </w:p>
    <w:p w14:paraId="462B346B" w14:textId="16AB64C4" w:rsidR="00DD46D2" w:rsidRPr="00545C9F" w:rsidRDefault="00DD46D2" w:rsidP="00DD46D2">
      <w:pPr>
        <w:suppressLineNumbers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As shown in Fig. 4, NRL reversal points and RPE asymmetries are related in a manner consistent with both theory and empirical data: different NRL agents show different reversal points, these reversal points are controlled by NRL </w:t>
      </w:r>
      <w:r w:rsidR="00AF410A">
        <w:rPr>
          <w:rFonts w:ascii="Times New Roman" w:hAnsi="Times New Roman" w:cs="Times New Roman"/>
          <w:sz w:val="22"/>
          <w:szCs w:val="22"/>
        </w:rPr>
        <w:t>parameterization</w:t>
      </w:r>
      <w:r>
        <w:rPr>
          <w:rFonts w:ascii="Times New Roman" w:hAnsi="Times New Roman" w:cs="Times New Roman"/>
          <w:sz w:val="22"/>
          <w:szCs w:val="22"/>
        </w:rPr>
        <w:t xml:space="preserve"> (</w:t>
      </w:r>
      <w:r w:rsidRPr="0082692F">
        <w:rPr>
          <w:rFonts w:ascii="Times New Roman" w:hAnsi="Times New Roman" w:cs="Times New Roman"/>
          <w:i/>
          <w:sz w:val="22"/>
          <w:szCs w:val="22"/>
        </w:rPr>
        <w:t>σ</w:t>
      </w:r>
      <w:r>
        <w:rPr>
          <w:rFonts w:ascii="Times New Roman" w:hAnsi="Times New Roman" w:cs="Times New Roman"/>
          <w:sz w:val="22"/>
          <w:szCs w:val="22"/>
        </w:rPr>
        <w:t>), and reversal points are correlated with asymmetries.</w:t>
      </w:r>
    </w:p>
    <w:p w14:paraId="0855F7FD" w14:textId="77777777" w:rsidR="00545C9F" w:rsidRDefault="00545C9F" w:rsidP="00C75F81">
      <w:pPr>
        <w:suppressLineNumbers/>
        <w:jc w:val="both"/>
        <w:rPr>
          <w:rFonts w:ascii="Times New Roman" w:hAnsi="Times New Roman" w:cs="Times New Roman"/>
          <w:sz w:val="22"/>
          <w:szCs w:val="22"/>
        </w:rPr>
      </w:pPr>
    </w:p>
    <w:p w14:paraId="046ED2A8" w14:textId="77777777" w:rsidR="00B27748" w:rsidRDefault="00B27748" w:rsidP="00C75F81">
      <w:pPr>
        <w:suppressLineNumbers/>
        <w:jc w:val="both"/>
        <w:rPr>
          <w:rFonts w:ascii="Times New Roman" w:hAnsi="Times New Roman" w:cs="Times New Roman"/>
          <w:sz w:val="22"/>
          <w:szCs w:val="22"/>
        </w:rPr>
      </w:pPr>
    </w:p>
    <w:p w14:paraId="28436E06" w14:textId="236FE3A2" w:rsidR="00A40B13" w:rsidRPr="006B7009" w:rsidRDefault="00A40B13" w:rsidP="00A40B13">
      <w:pPr>
        <w:suppressLineNumbers/>
        <w:jc w:val="both"/>
        <w:rPr>
          <w:rFonts w:ascii="Times New Roman" w:hAnsi="Times New Roman" w:cs="Times New Roman"/>
          <w:i/>
          <w:sz w:val="22"/>
          <w:szCs w:val="22"/>
          <w:u w:val="single"/>
        </w:rPr>
      </w:pPr>
      <w:r w:rsidRPr="006B7009">
        <w:rPr>
          <w:rFonts w:ascii="Times New Roman" w:hAnsi="Times New Roman" w:cs="Times New Roman"/>
          <w:i/>
          <w:sz w:val="22"/>
          <w:szCs w:val="22"/>
          <w:u w:val="single"/>
        </w:rPr>
        <w:t>Distribution decoding</w:t>
      </w:r>
    </w:p>
    <w:p w14:paraId="473A7265" w14:textId="77777777" w:rsidR="00A40B13" w:rsidRDefault="00A40B13" w:rsidP="00C75F81">
      <w:pPr>
        <w:suppressLineNumbers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45B5C9C0" w14:textId="7FC9A17D" w:rsidR="00DD46D2" w:rsidRDefault="000F3BEE" w:rsidP="00C75F81">
      <w:pPr>
        <w:suppressLineNumbers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</w:t>
      </w:r>
      <w:r w:rsidR="00DD46D2" w:rsidRPr="00DD46D2">
        <w:rPr>
          <w:rFonts w:ascii="Times New Roman" w:hAnsi="Times New Roman" w:cs="Times New Roman"/>
          <w:sz w:val="22"/>
          <w:szCs w:val="22"/>
        </w:rPr>
        <w:t>tructure</w:t>
      </w:r>
      <w:r>
        <w:rPr>
          <w:rFonts w:ascii="Times New Roman" w:hAnsi="Times New Roman" w:cs="Times New Roman"/>
          <w:sz w:val="22"/>
          <w:szCs w:val="22"/>
        </w:rPr>
        <w:t>d diversity in RPE asymmetries have been proposed to support distributional RL, in which a learning system learns the full probability distribution of future rewards. We examined whether a small population of NRL agents (</w:t>
      </w:r>
      <w:r>
        <w:rPr>
          <w:rFonts w:ascii="Times New Roman" w:hAnsi="Times New Roman" w:cs="Times New Roman"/>
          <w:i/>
          <w:sz w:val="22"/>
          <w:szCs w:val="22"/>
        </w:rPr>
        <w:t>n</w:t>
      </w:r>
      <w:r>
        <w:rPr>
          <w:rFonts w:ascii="Times New Roman" w:hAnsi="Times New Roman" w:cs="Times New Roman"/>
          <w:sz w:val="22"/>
          <w:szCs w:val="22"/>
        </w:rPr>
        <w:t>=40) can learn distributional information in four different rewa</w:t>
      </w:r>
      <w:r w:rsidR="003F0AE7">
        <w:rPr>
          <w:rFonts w:ascii="Times New Roman" w:hAnsi="Times New Roman" w:cs="Times New Roman"/>
          <w:sz w:val="22"/>
          <w:szCs w:val="22"/>
        </w:rPr>
        <w:t>rd environments (rewards hereafter in A.U.): (1) symmetric, (2) right-skewed</w:t>
      </w:r>
      <w:r>
        <w:rPr>
          <w:rFonts w:ascii="Times New Roman" w:hAnsi="Times New Roman" w:cs="Times New Roman"/>
          <w:sz w:val="22"/>
          <w:szCs w:val="22"/>
        </w:rPr>
        <w:t>, (3) left-skewed</w:t>
      </w:r>
      <w:r w:rsidR="003F0AE7">
        <w:rPr>
          <w:rFonts w:ascii="Times New Roman" w:hAnsi="Times New Roman" w:cs="Times New Roman"/>
          <w:sz w:val="22"/>
          <w:szCs w:val="22"/>
        </w:rPr>
        <w:t xml:space="preserve">, and (4) and multimodal. For the symmetric distribution, sample rewards were drawn from a Gaussian distribution (mean = 10, </w:t>
      </w:r>
      <w:r w:rsidR="003F0AE7" w:rsidRPr="003F0AE7">
        <w:rPr>
          <w:rFonts w:ascii="Times New Roman" w:hAnsi="Times New Roman" w:cs="Times New Roman"/>
          <w:color w:val="000000"/>
          <w:sz w:val="22"/>
          <w:szCs w:val="22"/>
        </w:rPr>
        <w:t>variance =</w:t>
      </w:r>
      <w:r w:rsidR="003F0AE7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 </w:t>
      </w:r>
      <w:r w:rsidR="003F0AE7">
        <w:rPr>
          <w:rFonts w:ascii="Times New Roman" w:hAnsi="Times New Roman" w:cs="Times New Roman"/>
          <w:color w:val="000000"/>
          <w:sz w:val="22"/>
          <w:szCs w:val="22"/>
        </w:rPr>
        <w:t>1</w:t>
      </w:r>
      <w:r w:rsidR="003F0AE7">
        <w:rPr>
          <w:rFonts w:ascii="Times New Roman" w:hAnsi="Times New Roman" w:cs="Times New Roman"/>
          <w:sz w:val="22"/>
          <w:szCs w:val="22"/>
        </w:rPr>
        <w:t>). For the right-skewed distribution, sample rewards were drawn from a Pearson distribution (mean = 5, variance = 2, skewness = 1, kurtosis = 3); sample rewards for the left-skewed distri</w:t>
      </w:r>
      <w:r w:rsidR="00491BD0">
        <w:rPr>
          <w:rFonts w:ascii="Times New Roman" w:hAnsi="Times New Roman" w:cs="Times New Roman"/>
          <w:sz w:val="22"/>
          <w:szCs w:val="22"/>
        </w:rPr>
        <w:t>bution were drawn from the same distribution and reflected across the value 10. In the first three environments, we generated 100 sample rewards; in the multimodal environment</w:t>
      </w:r>
      <w:r w:rsidR="005454E8">
        <w:rPr>
          <w:rFonts w:ascii="Times New Roman" w:hAnsi="Times New Roman" w:cs="Times New Roman"/>
          <w:sz w:val="22"/>
          <w:szCs w:val="22"/>
        </w:rPr>
        <w:t xml:space="preserve"> </w:t>
      </w:r>
      <w:r w:rsidR="00B92FC6">
        <w:rPr>
          <w:rFonts w:ascii="Times New Roman" w:hAnsi="Times New Roman" w:cs="Times New Roman"/>
          <w:sz w:val="22"/>
          <w:szCs w:val="22"/>
        </w:rPr>
        <w:t>–</w:t>
      </w:r>
      <w:r w:rsidR="005454E8">
        <w:rPr>
          <w:rFonts w:ascii="Times New Roman" w:hAnsi="Times New Roman" w:cs="Times New Roman"/>
          <w:sz w:val="22"/>
          <w:szCs w:val="22"/>
        </w:rPr>
        <w:t xml:space="preserve"> </w:t>
      </w:r>
      <w:r w:rsidR="00B92FC6">
        <w:rPr>
          <w:rFonts w:ascii="Times New Roman" w:hAnsi="Times New Roman" w:cs="Times New Roman"/>
          <w:sz w:val="22"/>
          <w:szCs w:val="22"/>
        </w:rPr>
        <w:t>constructed to replicate conditions under which empirical dopamine responses were recorded – samples were the set of rewards {0.1, 0.3, 1.2, 2.5, 5, 10, 20}.</w:t>
      </w:r>
      <w:r w:rsidR="00222FE6">
        <w:rPr>
          <w:rFonts w:ascii="Times New Roman" w:hAnsi="Times New Roman" w:cs="Times New Roman"/>
          <w:sz w:val="22"/>
          <w:szCs w:val="22"/>
        </w:rPr>
        <w:t xml:space="preserve"> In each environment, these rewards served as sample points from the true distribution.</w:t>
      </w:r>
    </w:p>
    <w:p w14:paraId="2A942F14" w14:textId="77777777" w:rsidR="00B27748" w:rsidRDefault="00B27748" w:rsidP="00C75F81">
      <w:pPr>
        <w:suppressLineNumbers/>
        <w:jc w:val="both"/>
        <w:rPr>
          <w:rFonts w:ascii="Times New Roman" w:hAnsi="Times New Roman" w:cs="Times New Roman"/>
          <w:sz w:val="22"/>
          <w:szCs w:val="22"/>
        </w:rPr>
      </w:pPr>
    </w:p>
    <w:p w14:paraId="11DEE703" w14:textId="52954A2B" w:rsidR="00B27748" w:rsidRDefault="003D215F" w:rsidP="00C75F81">
      <w:pPr>
        <w:suppressLineNumbers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We implemented a</w:t>
      </w:r>
      <w:r w:rsidR="00425C93">
        <w:rPr>
          <w:rFonts w:ascii="Times New Roman" w:hAnsi="Times New Roman" w:cs="Times New Roman"/>
          <w:sz w:val="22"/>
          <w:szCs w:val="22"/>
        </w:rPr>
        <w:t xml:space="preserve">n </w:t>
      </w:r>
      <w:r>
        <w:rPr>
          <w:rFonts w:ascii="Times New Roman" w:hAnsi="Times New Roman" w:cs="Times New Roman"/>
          <w:sz w:val="22"/>
          <w:szCs w:val="22"/>
        </w:rPr>
        <w:t>expectile-based distribution decoding procedure that identifies (</w:t>
      </w:r>
      <w:r w:rsidR="00425C93">
        <w:rPr>
          <w:rFonts w:ascii="Times New Roman" w:hAnsi="Times New Roman" w:cs="Times New Roman"/>
          <w:sz w:val="22"/>
          <w:szCs w:val="22"/>
        </w:rPr>
        <w:t>imputes</w:t>
      </w:r>
      <w:r>
        <w:rPr>
          <w:rFonts w:ascii="Times New Roman" w:hAnsi="Times New Roman" w:cs="Times New Roman"/>
          <w:sz w:val="22"/>
          <w:szCs w:val="22"/>
        </w:rPr>
        <w:t xml:space="preserve">) a reward density consistent with a </w:t>
      </w:r>
      <w:r w:rsidR="00425C93">
        <w:rPr>
          <w:rFonts w:ascii="Times New Roman" w:hAnsi="Times New Roman" w:cs="Times New Roman"/>
          <w:sz w:val="22"/>
          <w:szCs w:val="22"/>
        </w:rPr>
        <w:t xml:space="preserve">given </w:t>
      </w:r>
      <w:r>
        <w:rPr>
          <w:rFonts w:ascii="Times New Roman" w:hAnsi="Times New Roman" w:cs="Times New Roman"/>
          <w:sz w:val="22"/>
          <w:szCs w:val="22"/>
        </w:rPr>
        <w:t>set of statistics</w:t>
      </w:r>
      <w:r w:rsidR="00D204CB">
        <w:rPr>
          <w:rFonts w:ascii="Times New Roman" w:hAnsi="Times New Roman" w:cs="Times New Roman"/>
          <w:sz w:val="22"/>
          <w:szCs w:val="22"/>
        </w:rPr>
        <w:t xml:space="preserve"> learned from the true distributions</w:t>
      </w:r>
      <w:r>
        <w:rPr>
          <w:rFonts w:ascii="Times New Roman" w:hAnsi="Times New Roman" w:cs="Times New Roman"/>
          <w:sz w:val="22"/>
          <w:szCs w:val="22"/>
        </w:rPr>
        <w:t>.</w:t>
      </w:r>
      <w:r w:rsidR="00425C93">
        <w:rPr>
          <w:rFonts w:ascii="Times New Roman" w:hAnsi="Times New Roman" w:cs="Times New Roman"/>
          <w:sz w:val="22"/>
          <w:szCs w:val="22"/>
        </w:rPr>
        <w:t xml:space="preserve"> </w:t>
      </w:r>
      <w:r w:rsidR="003667F4">
        <w:rPr>
          <w:rFonts w:ascii="Times New Roman" w:hAnsi="Times New Roman" w:cs="Times New Roman"/>
          <w:sz w:val="22"/>
          <w:szCs w:val="22"/>
        </w:rPr>
        <w:t>In</w:t>
      </w:r>
      <w:r w:rsidR="00B27748">
        <w:rPr>
          <w:rFonts w:ascii="Times New Roman" w:hAnsi="Times New Roman" w:cs="Times New Roman"/>
          <w:sz w:val="22"/>
          <w:szCs w:val="22"/>
        </w:rPr>
        <w:t xml:space="preserve"> each reward environment, </w:t>
      </w:r>
      <w:r w:rsidR="003667F4">
        <w:rPr>
          <w:rFonts w:ascii="Times New Roman" w:hAnsi="Times New Roman" w:cs="Times New Roman"/>
          <w:sz w:val="22"/>
          <w:szCs w:val="22"/>
        </w:rPr>
        <w:t>a reward asymmetry</w:t>
      </w:r>
      <w:r w:rsidR="00B27748">
        <w:rPr>
          <w:rFonts w:ascii="Times New Roman" w:hAnsi="Times New Roman" w:cs="Times New Roman"/>
          <w:sz w:val="22"/>
          <w:szCs w:val="22"/>
        </w:rPr>
        <w:t xml:space="preserve"> </w:t>
      </w:r>
      <w:r w:rsidR="003667F4" w:rsidRPr="003667F4">
        <w:rPr>
          <w:rFonts w:ascii="Times New Roman" w:hAnsi="Times New Roman" w:cs="Times New Roman"/>
          <w:i/>
          <w:sz w:val="22"/>
          <w:szCs w:val="22"/>
        </w:rPr>
        <w:t>τ</w:t>
      </w:r>
      <w:r w:rsidR="00A40E8E">
        <w:rPr>
          <w:rFonts w:ascii="Times New Roman" w:hAnsi="Times New Roman" w:cs="Times New Roman"/>
          <w:i/>
          <w:sz w:val="22"/>
          <w:szCs w:val="22"/>
          <w:vertAlign w:val="subscript"/>
        </w:rPr>
        <w:t>n</w:t>
      </w:r>
      <w:r w:rsidR="003667F4" w:rsidRPr="003667F4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3667F4">
        <w:rPr>
          <w:rFonts w:ascii="Times New Roman" w:hAnsi="Times New Roman" w:cs="Times New Roman"/>
          <w:sz w:val="22"/>
          <w:szCs w:val="22"/>
        </w:rPr>
        <w:t>and reversal point</w:t>
      </w:r>
      <w:r w:rsidR="00B27748">
        <w:rPr>
          <w:rFonts w:ascii="Times New Roman" w:hAnsi="Times New Roman" w:cs="Times New Roman"/>
          <w:sz w:val="22"/>
          <w:szCs w:val="22"/>
        </w:rPr>
        <w:t xml:space="preserve"> </w:t>
      </w:r>
      <w:r w:rsidR="003667F4" w:rsidRPr="003667F4">
        <w:rPr>
          <w:rFonts w:ascii="Times New Roman" w:hAnsi="Times New Roman" w:cs="Times New Roman"/>
          <w:i/>
          <w:sz w:val="22"/>
          <w:szCs w:val="22"/>
        </w:rPr>
        <w:t>R</w:t>
      </w:r>
      <w:r w:rsidR="00A40E8E">
        <w:rPr>
          <w:rFonts w:ascii="Times New Roman" w:hAnsi="Times New Roman" w:cs="Times New Roman"/>
          <w:i/>
          <w:sz w:val="22"/>
          <w:szCs w:val="22"/>
          <w:vertAlign w:val="subscript"/>
        </w:rPr>
        <w:t>n</w:t>
      </w:r>
      <w:r w:rsidR="003667F4" w:rsidRPr="003667F4"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r w:rsidR="003667F4">
        <w:rPr>
          <w:rFonts w:ascii="Times New Roman" w:hAnsi="Times New Roman" w:cs="Times New Roman"/>
          <w:sz w:val="22"/>
          <w:szCs w:val="22"/>
        </w:rPr>
        <w:t xml:space="preserve"> was determined for each of the</w:t>
      </w:r>
      <w:r w:rsidR="00B27748">
        <w:rPr>
          <w:rFonts w:ascii="Times New Roman" w:hAnsi="Times New Roman" w:cs="Times New Roman"/>
          <w:sz w:val="22"/>
          <w:szCs w:val="22"/>
        </w:rPr>
        <w:t xml:space="preserve"> </w:t>
      </w:r>
      <w:r w:rsidR="001E4A24" w:rsidRPr="001E4A24">
        <w:rPr>
          <w:rFonts w:ascii="Times New Roman" w:hAnsi="Times New Roman" w:cs="Times New Roman"/>
          <w:i/>
          <w:sz w:val="22"/>
          <w:szCs w:val="22"/>
        </w:rPr>
        <w:t xml:space="preserve">N </w:t>
      </w:r>
      <w:r w:rsidR="001E4A24">
        <w:rPr>
          <w:rFonts w:ascii="Times New Roman" w:hAnsi="Times New Roman" w:cs="Times New Roman"/>
          <w:sz w:val="22"/>
          <w:szCs w:val="22"/>
        </w:rPr>
        <w:t xml:space="preserve">= </w:t>
      </w:r>
      <w:r w:rsidR="00B27748">
        <w:rPr>
          <w:rFonts w:ascii="Times New Roman" w:hAnsi="Times New Roman" w:cs="Times New Roman"/>
          <w:sz w:val="22"/>
          <w:szCs w:val="22"/>
        </w:rPr>
        <w:t>40 NRL agents (as described above</w:t>
      </w:r>
      <w:r w:rsidR="003667F4">
        <w:rPr>
          <w:rFonts w:ascii="Times New Roman" w:hAnsi="Times New Roman" w:cs="Times New Roman"/>
          <w:sz w:val="22"/>
          <w:szCs w:val="22"/>
        </w:rPr>
        <w:t xml:space="preserve">; </w:t>
      </w:r>
      <w:r w:rsidR="003667F4">
        <w:rPr>
          <w:rFonts w:ascii="Times New Roman" w:hAnsi="Times New Roman" w:cs="Times New Roman"/>
          <w:i/>
          <w:sz w:val="22"/>
          <w:szCs w:val="22"/>
        </w:rPr>
        <w:t xml:space="preserve">i </w:t>
      </w:r>
      <w:r w:rsidR="003667F4">
        <w:rPr>
          <w:rFonts w:ascii="Times New Roman" w:hAnsi="Times New Roman" w:cs="Times New Roman"/>
          <w:sz w:val="22"/>
          <w:szCs w:val="22"/>
        </w:rPr>
        <w:t>indexes individual agents</w:t>
      </w:r>
      <w:r w:rsidR="00B27748">
        <w:rPr>
          <w:rFonts w:ascii="Times New Roman" w:hAnsi="Times New Roman" w:cs="Times New Roman"/>
          <w:sz w:val="22"/>
          <w:szCs w:val="22"/>
        </w:rPr>
        <w:t>).</w:t>
      </w:r>
      <w:r w:rsidR="00E44D26">
        <w:rPr>
          <w:rFonts w:ascii="Times New Roman" w:hAnsi="Times New Roman" w:cs="Times New Roman"/>
          <w:sz w:val="22"/>
          <w:szCs w:val="22"/>
        </w:rPr>
        <w:t xml:space="preserve"> To perform distribution decoding, we interpreted the asymmetries as expectiles, where the </w:t>
      </w:r>
      <w:r w:rsidR="00E44D26" w:rsidRPr="00A84441">
        <w:rPr>
          <w:rFonts w:ascii="Times New Roman" w:hAnsi="Times New Roman" w:cs="Times New Roman"/>
          <w:i/>
          <w:sz w:val="22"/>
          <w:szCs w:val="22"/>
        </w:rPr>
        <w:t>τ</w:t>
      </w:r>
      <w:r w:rsidR="00D204CB">
        <w:rPr>
          <w:rFonts w:ascii="Times New Roman" w:hAnsi="Times New Roman" w:cs="Times New Roman"/>
          <w:i/>
          <w:sz w:val="22"/>
          <w:szCs w:val="22"/>
          <w:vertAlign w:val="subscript"/>
        </w:rPr>
        <w:t>n</w:t>
      </w:r>
      <w:r w:rsidR="00E44D26">
        <w:rPr>
          <w:rFonts w:ascii="Times New Roman" w:hAnsi="Times New Roman" w:cs="Times New Roman"/>
          <w:sz w:val="22"/>
          <w:szCs w:val="22"/>
        </w:rPr>
        <w:t xml:space="preserve">-th expectile had the value </w:t>
      </w:r>
      <m:oMath>
        <m:sSubSup>
          <m:sSubSup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n</m:t>
            </m:r>
          </m:sub>
          <m:sup>
            <m:r>
              <w:rPr>
                <w:rFonts w:ascii="Cambria Math" w:hAnsi="Cambria Math" w:cs="Times New Roman"/>
                <w:sz w:val="22"/>
                <w:szCs w:val="22"/>
              </w:rPr>
              <m:t>*</m:t>
            </m:r>
          </m:sup>
        </m:sSubSup>
      </m:oMath>
      <w:r w:rsidR="00E44D26">
        <w:rPr>
          <w:rFonts w:ascii="Times New Roman" w:hAnsi="Times New Roman" w:cs="Times New Roman"/>
          <w:sz w:val="22"/>
          <w:szCs w:val="22"/>
        </w:rPr>
        <w:t xml:space="preserve">. Decoding involved identifying a probability density that best mtached the statistics implied by the NRL agents, namely the set of expectiles. Specifically, we </w:t>
      </w:r>
      <w:r w:rsidR="00AF410A">
        <w:rPr>
          <w:rFonts w:ascii="Times New Roman" w:hAnsi="Times New Roman" w:cs="Times New Roman"/>
          <w:sz w:val="22"/>
          <w:szCs w:val="22"/>
        </w:rPr>
        <w:t>parameterized</w:t>
      </w:r>
      <w:r w:rsidR="00E44D26">
        <w:rPr>
          <w:rFonts w:ascii="Times New Roman" w:hAnsi="Times New Roman" w:cs="Times New Roman"/>
          <w:sz w:val="22"/>
          <w:szCs w:val="22"/>
        </w:rPr>
        <w:t xml:space="preserve"> the density as a set of </w:t>
      </w:r>
      <w:r w:rsidR="001E4A24" w:rsidRPr="001E4A24">
        <w:rPr>
          <w:rFonts w:ascii="Times New Roman" w:hAnsi="Times New Roman" w:cs="Times New Roman"/>
          <w:i/>
          <w:sz w:val="22"/>
          <w:szCs w:val="22"/>
        </w:rPr>
        <w:t>M</w:t>
      </w:r>
      <w:r w:rsidR="001E4A24">
        <w:rPr>
          <w:rFonts w:ascii="Times New Roman" w:hAnsi="Times New Roman" w:cs="Times New Roman"/>
          <w:sz w:val="22"/>
          <w:szCs w:val="22"/>
        </w:rPr>
        <w:t xml:space="preserve"> = </w:t>
      </w:r>
      <w:r w:rsidR="00E44D26">
        <w:rPr>
          <w:rFonts w:ascii="Times New Roman" w:hAnsi="Times New Roman" w:cs="Times New Roman"/>
          <w:sz w:val="22"/>
          <w:szCs w:val="22"/>
        </w:rPr>
        <w:t>100 reward samples</w:t>
      </w:r>
      <w:r w:rsidR="003967A1">
        <w:rPr>
          <w:rFonts w:ascii="Times New Roman" w:hAnsi="Times New Roman" w:cs="Times New Roman"/>
          <w:sz w:val="22"/>
          <w:szCs w:val="22"/>
        </w:rPr>
        <w:t xml:space="preserve"> </w:t>
      </w:r>
      <w:r w:rsidR="003967A1" w:rsidRPr="003967A1">
        <w:rPr>
          <w:rFonts w:ascii="Times New Roman" w:hAnsi="Times New Roman" w:cs="Times New Roman"/>
          <w:i/>
          <w:sz w:val="22"/>
          <w:szCs w:val="22"/>
        </w:rPr>
        <w:t>z</w:t>
      </w:r>
      <w:r w:rsidR="003967A1" w:rsidRPr="003967A1">
        <w:rPr>
          <w:rFonts w:ascii="Times New Roman" w:hAnsi="Times New Roman" w:cs="Times New Roman"/>
          <w:i/>
          <w:sz w:val="22"/>
          <w:szCs w:val="22"/>
          <w:vertAlign w:val="subscript"/>
        </w:rPr>
        <w:t>m</w:t>
      </w:r>
      <w:r w:rsidR="00E44D26">
        <w:rPr>
          <w:rFonts w:ascii="Times New Roman" w:hAnsi="Times New Roman" w:cs="Times New Roman"/>
          <w:sz w:val="22"/>
          <w:szCs w:val="22"/>
        </w:rPr>
        <w:t xml:space="preserve"> and solved the minimization problem:</w:t>
      </w:r>
    </w:p>
    <w:p w14:paraId="6079B76C" w14:textId="77777777" w:rsidR="003967A1" w:rsidRDefault="003967A1" w:rsidP="00C75F81">
      <w:pPr>
        <w:suppressLineNumbers/>
        <w:jc w:val="both"/>
        <w:rPr>
          <w:rFonts w:ascii="Times New Roman" w:hAnsi="Times New Roman" w:cs="Times New Roman"/>
          <w:sz w:val="22"/>
          <w:szCs w:val="22"/>
        </w:rPr>
      </w:pPr>
    </w:p>
    <w:p w14:paraId="387E83C6" w14:textId="4AFCBB99" w:rsidR="003967A1" w:rsidRDefault="00785101" w:rsidP="003967A1">
      <w:pPr>
        <w:suppressLineNumbers/>
        <w:jc w:val="right"/>
        <w:rPr>
          <w:rFonts w:ascii="Times New Roman" w:hAnsi="Times New Roman" w:cs="Times New Roman"/>
          <w:sz w:val="22"/>
          <w:szCs w:val="22"/>
        </w:rPr>
      </w:pPr>
      <m:oMath>
        <m:func>
          <m:func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uncPr>
          <m:fName>
            <m:limLow>
              <m:limLow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arg min</m:t>
                </m:r>
              </m:e>
              <m:li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,…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m</m:t>
                    </m:r>
                  </m:sub>
                </m:sSub>
              </m:lim>
            </m:limLow>
          </m:fName>
          <m:e>
            <m:r>
              <m:rPr>
                <m:scr m:val="script"/>
              </m:rPr>
              <w:rPr>
                <w:rFonts w:ascii="Cambria Math" w:hAnsi="Cambria Math" w:cs="Times New Roman"/>
                <w:sz w:val="22"/>
                <w:szCs w:val="22"/>
              </w:rPr>
              <m:t>L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z,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*</m:t>
                    </m:r>
                  </m:sup>
                </m:s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,τ</m:t>
                </m:r>
              </m:e>
            </m:d>
          </m:e>
        </m:func>
      </m:oMath>
      <w:r w:rsidR="003967A1">
        <w:rPr>
          <w:rFonts w:ascii="Times New Roman" w:hAnsi="Times New Roman" w:cs="Times New Roman"/>
          <w:sz w:val="22"/>
          <w:szCs w:val="22"/>
        </w:rPr>
        <w:t xml:space="preserve">, </w:t>
      </w:r>
      <w:r w:rsidR="003967A1">
        <w:rPr>
          <w:rFonts w:ascii="Times New Roman" w:hAnsi="Times New Roman" w:cs="Times New Roman"/>
          <w:sz w:val="22"/>
          <w:szCs w:val="22"/>
        </w:rPr>
        <w:tab/>
      </w:r>
      <w:r w:rsidR="003967A1">
        <w:rPr>
          <w:rFonts w:ascii="Times New Roman" w:hAnsi="Times New Roman" w:cs="Times New Roman"/>
          <w:sz w:val="22"/>
          <w:szCs w:val="22"/>
        </w:rPr>
        <w:tab/>
      </w:r>
      <w:r w:rsidR="003967A1">
        <w:rPr>
          <w:rFonts w:ascii="Times New Roman" w:hAnsi="Times New Roman" w:cs="Times New Roman"/>
          <w:sz w:val="22"/>
          <w:szCs w:val="22"/>
        </w:rPr>
        <w:tab/>
      </w:r>
      <w:r w:rsidR="003967A1">
        <w:rPr>
          <w:rFonts w:ascii="Times New Roman" w:hAnsi="Times New Roman" w:cs="Times New Roman"/>
          <w:sz w:val="22"/>
          <w:szCs w:val="22"/>
        </w:rPr>
        <w:tab/>
        <w:t xml:space="preserve">     (S9)</w:t>
      </w:r>
    </w:p>
    <w:p w14:paraId="404B1F39" w14:textId="77777777" w:rsidR="001E4A24" w:rsidRDefault="001E4A24" w:rsidP="00C75F81">
      <w:pPr>
        <w:suppressLineNumbers/>
        <w:jc w:val="both"/>
        <w:rPr>
          <w:rFonts w:ascii="Times New Roman" w:hAnsi="Times New Roman" w:cs="Times New Roman"/>
          <w:sz w:val="22"/>
          <w:szCs w:val="22"/>
        </w:rPr>
      </w:pPr>
    </w:p>
    <w:p w14:paraId="2AB2C199" w14:textId="5053E11A" w:rsidR="003967A1" w:rsidRPr="000F3BEE" w:rsidRDefault="003967A1" w:rsidP="003C5163">
      <w:pPr>
        <w:suppressLineNumbers/>
        <w:jc w:val="right"/>
        <w:rPr>
          <w:rFonts w:ascii="Times New Roman" w:hAnsi="Times New Roman" w:cs="Times New Roman"/>
          <w:sz w:val="22"/>
          <w:szCs w:val="22"/>
        </w:rPr>
      </w:pPr>
      <m:oMath>
        <m:r>
          <m:rPr>
            <m:scr m:val="script"/>
          </m:rPr>
          <w:rPr>
            <w:rFonts w:ascii="Cambria Math" w:hAnsi="Cambria Math" w:cs="Times New Roman"/>
            <w:sz w:val="22"/>
            <w:szCs w:val="22"/>
          </w:rPr>
          <m:t>L=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M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naryPr>
          <m:sub>
            <m:r>
              <w:rPr>
                <w:rFonts w:ascii="Cambria Math" w:hAnsi="Cambria Math" w:cs="Times New Roman"/>
                <w:sz w:val="22"/>
                <w:szCs w:val="22"/>
              </w:rPr>
              <m:t>m=1</m:t>
            </m:r>
          </m:sub>
          <m:sup>
            <m:r>
              <w:rPr>
                <w:rFonts w:ascii="Cambria Math" w:hAnsi="Cambria Math" w:cs="Times New Roman"/>
                <w:sz w:val="22"/>
                <w:szCs w:val="22"/>
              </w:rPr>
              <m:t>M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n=1</m:t>
                </m:r>
              </m:sub>
              <m: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N</m:t>
                </m:r>
              </m:sup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scr m:val="double-struck"/>
                          </m:r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I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n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*</m:t>
                            </m:r>
                          </m:sup>
                        </m:sSubSup>
                      </m:sub>
                    </m:sSub>
                  </m:e>
                </m:d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n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*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2</m:t>
                    </m:r>
                  </m:sup>
                </m:sSup>
              </m:e>
            </m:nary>
          </m:e>
        </m:nary>
      </m:oMath>
      <w:r w:rsidR="003C5163">
        <w:rPr>
          <w:rFonts w:ascii="Times New Roman" w:hAnsi="Times New Roman" w:cs="Times New Roman"/>
          <w:sz w:val="22"/>
          <w:szCs w:val="22"/>
        </w:rPr>
        <w:tab/>
      </w:r>
      <w:r w:rsidR="003C5163">
        <w:rPr>
          <w:rFonts w:ascii="Times New Roman" w:hAnsi="Times New Roman" w:cs="Times New Roman"/>
          <w:sz w:val="22"/>
          <w:szCs w:val="22"/>
        </w:rPr>
        <w:tab/>
      </w:r>
      <w:r w:rsidR="003C5163">
        <w:rPr>
          <w:rFonts w:ascii="Times New Roman" w:hAnsi="Times New Roman" w:cs="Times New Roman"/>
          <w:sz w:val="22"/>
          <w:szCs w:val="22"/>
        </w:rPr>
        <w:tab/>
        <w:t xml:space="preserve">   (S10)</w:t>
      </w:r>
    </w:p>
    <w:p w14:paraId="5D5B667B" w14:textId="77777777" w:rsidR="00732634" w:rsidRDefault="00732634" w:rsidP="00C75F81">
      <w:pPr>
        <w:suppressLineNumbers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7F200407" w14:textId="5B2CC2D8" w:rsidR="003C5163" w:rsidRPr="003C5163" w:rsidRDefault="003C5163" w:rsidP="00C75F81">
      <w:pPr>
        <w:suppressLineNumbers/>
        <w:jc w:val="both"/>
        <w:rPr>
          <w:rFonts w:ascii="Times New Roman" w:hAnsi="Times New Roman" w:cs="Times New Roman"/>
          <w:sz w:val="22"/>
          <w:szCs w:val="22"/>
        </w:rPr>
      </w:pPr>
      <w:r w:rsidRPr="003C5163">
        <w:rPr>
          <w:rFonts w:ascii="Times New Roman" w:hAnsi="Times New Roman" w:cs="Times New Roman"/>
          <w:sz w:val="22"/>
          <w:szCs w:val="22"/>
        </w:rPr>
        <w:t xml:space="preserve">As in previous work, we </w:t>
      </w:r>
      <w:r>
        <w:rPr>
          <w:rFonts w:ascii="Times New Roman" w:hAnsi="Times New Roman" w:cs="Times New Roman"/>
          <w:sz w:val="22"/>
          <w:szCs w:val="22"/>
        </w:rPr>
        <w:t xml:space="preserve">first </w:t>
      </w:r>
      <w:r w:rsidRPr="003C5163">
        <w:rPr>
          <w:rFonts w:ascii="Times New Roman" w:hAnsi="Times New Roman" w:cs="Times New Roman"/>
          <w:sz w:val="22"/>
          <w:szCs w:val="22"/>
        </w:rPr>
        <w:t>generated 20000</w:t>
      </w:r>
      <w:r>
        <w:rPr>
          <w:rFonts w:ascii="Times New Roman" w:hAnsi="Times New Roman" w:cs="Times New Roman"/>
          <w:sz w:val="22"/>
          <w:szCs w:val="22"/>
        </w:rPr>
        <w:t xml:space="preserve"> random samples for (</w:t>
      </w:r>
      <w:r w:rsidRPr="003C5163">
        <w:rPr>
          <w:rFonts w:ascii="Times New Roman" w:hAnsi="Times New Roman" w:cs="Times New Roman"/>
          <w:i/>
          <w:sz w:val="22"/>
          <w:szCs w:val="22"/>
        </w:rPr>
        <w:t>z</w:t>
      </w:r>
      <w:r w:rsidRPr="003C5163">
        <w:rPr>
          <w:rFonts w:ascii="Times New Roman" w:hAnsi="Times New Roman" w:cs="Times New Roman"/>
          <w:sz w:val="22"/>
          <w:szCs w:val="22"/>
          <w:vertAlign w:val="subscript"/>
        </w:rPr>
        <w:t>1</w:t>
      </w:r>
      <w:r>
        <w:rPr>
          <w:rFonts w:ascii="Times New Roman" w:hAnsi="Times New Roman" w:cs="Times New Roman"/>
          <w:sz w:val="22"/>
          <w:szCs w:val="22"/>
        </w:rPr>
        <w:t xml:space="preserve">,…, </w:t>
      </w:r>
      <w:r w:rsidRPr="003C5163">
        <w:rPr>
          <w:rFonts w:ascii="Times New Roman" w:hAnsi="Times New Roman" w:cs="Times New Roman"/>
          <w:i/>
          <w:sz w:val="22"/>
          <w:szCs w:val="22"/>
        </w:rPr>
        <w:t>z</w:t>
      </w:r>
      <w:r w:rsidRPr="003C5163">
        <w:rPr>
          <w:rFonts w:ascii="Times New Roman" w:hAnsi="Times New Roman" w:cs="Times New Roman"/>
          <w:i/>
          <w:sz w:val="22"/>
          <w:szCs w:val="22"/>
          <w:vertAlign w:val="subscript"/>
        </w:rPr>
        <w:t>m</w:t>
      </w:r>
      <w:r>
        <w:rPr>
          <w:rFonts w:ascii="Times New Roman" w:hAnsi="Times New Roman" w:cs="Times New Roman"/>
          <w:sz w:val="22"/>
          <w:szCs w:val="22"/>
        </w:rPr>
        <w:t>) uniform in the range [-5, 25] and initialized the minimization problem with the set of 100 sample points with the smallest loss.</w:t>
      </w:r>
      <w:r w:rsidR="00723DF6">
        <w:rPr>
          <w:rFonts w:ascii="Times New Roman" w:hAnsi="Times New Roman" w:cs="Times New Roman"/>
          <w:sz w:val="22"/>
          <w:szCs w:val="22"/>
        </w:rPr>
        <w:t xml:space="preserve"> We solved this minimization problem using the MATLAB </w:t>
      </w:r>
      <w:r w:rsidR="00723DF6">
        <w:rPr>
          <w:rFonts w:ascii="Times New Roman" w:hAnsi="Times New Roman" w:cs="Times New Roman"/>
          <w:i/>
          <w:sz w:val="22"/>
          <w:szCs w:val="22"/>
        </w:rPr>
        <w:t>fminun</w:t>
      </w:r>
      <w:r w:rsidR="00AF410A">
        <w:rPr>
          <w:rFonts w:ascii="Times New Roman" w:hAnsi="Times New Roman" w:cs="Times New Roman"/>
          <w:i/>
          <w:sz w:val="22"/>
          <w:szCs w:val="22"/>
        </w:rPr>
        <w:t>c</w:t>
      </w:r>
      <w:r w:rsidR="00723DF6">
        <w:rPr>
          <w:rFonts w:ascii="Times New Roman" w:hAnsi="Times New Roman" w:cs="Times New Roman"/>
          <w:sz w:val="22"/>
          <w:szCs w:val="22"/>
        </w:rPr>
        <w:t xml:space="preserve"> function, which performs unconstrained minimization, resulting in 100 reward </w:t>
      </w:r>
      <w:r w:rsidR="00AF410A">
        <w:rPr>
          <w:rFonts w:ascii="Times New Roman" w:hAnsi="Times New Roman" w:cs="Times New Roman"/>
          <w:sz w:val="22"/>
          <w:szCs w:val="22"/>
        </w:rPr>
        <w:t>samples that</w:t>
      </w:r>
      <w:r w:rsidR="00723DF6">
        <w:rPr>
          <w:rFonts w:ascii="Times New Roman" w:hAnsi="Times New Roman" w:cs="Times New Roman"/>
          <w:sz w:val="22"/>
          <w:szCs w:val="22"/>
        </w:rPr>
        <w:t xml:space="preserve"> represent the decoded (or imputed) distribution. For purposes of display, the true and decoded distributions were smoothed via kernel density estimation.</w:t>
      </w:r>
    </w:p>
    <w:p w14:paraId="3CEF9191" w14:textId="77777777" w:rsidR="003C5163" w:rsidRDefault="003C5163" w:rsidP="00C75F81">
      <w:pPr>
        <w:suppressLineNumbers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5DCFCD3F" w14:textId="77777777" w:rsidR="00D204CB" w:rsidRDefault="00D204CB" w:rsidP="00C75F81">
      <w:pPr>
        <w:suppressLineNumbers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65174CC5" w14:textId="4394326E" w:rsidR="00545C9F" w:rsidRPr="006B7009" w:rsidRDefault="00545C9F" w:rsidP="00C75F81">
      <w:pPr>
        <w:suppressLineNumbers/>
        <w:jc w:val="both"/>
        <w:rPr>
          <w:rFonts w:ascii="Times New Roman" w:hAnsi="Times New Roman" w:cs="Times New Roman"/>
          <w:i/>
          <w:sz w:val="22"/>
          <w:szCs w:val="22"/>
          <w:u w:val="single"/>
        </w:rPr>
      </w:pPr>
      <w:r w:rsidRPr="006B7009">
        <w:rPr>
          <w:rFonts w:ascii="Times New Roman" w:hAnsi="Times New Roman" w:cs="Times New Roman"/>
          <w:i/>
          <w:sz w:val="22"/>
          <w:szCs w:val="22"/>
          <w:u w:val="single"/>
        </w:rPr>
        <w:t xml:space="preserve">Equivalence of semistaturation and </w:t>
      </w:r>
      <w:r w:rsidR="00A40B13" w:rsidRPr="006B7009">
        <w:rPr>
          <w:rFonts w:ascii="Times New Roman" w:hAnsi="Times New Roman" w:cs="Times New Roman"/>
          <w:i/>
          <w:sz w:val="22"/>
          <w:szCs w:val="22"/>
          <w:u w:val="single"/>
        </w:rPr>
        <w:t xml:space="preserve">input weighting NRL </w:t>
      </w:r>
      <w:r w:rsidR="00AF410A" w:rsidRPr="006B7009">
        <w:rPr>
          <w:rFonts w:ascii="Times New Roman" w:hAnsi="Times New Roman" w:cs="Times New Roman"/>
          <w:i/>
          <w:sz w:val="22"/>
          <w:szCs w:val="22"/>
          <w:u w:val="single"/>
        </w:rPr>
        <w:t>parameterizations</w:t>
      </w:r>
    </w:p>
    <w:p w14:paraId="1C873515" w14:textId="77777777" w:rsidR="00556302" w:rsidRDefault="00556302" w:rsidP="00C75F81">
      <w:pPr>
        <w:suppressLineNumbers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32D55F36" w14:textId="2D4B32D2" w:rsidR="003D2232" w:rsidRDefault="00556302" w:rsidP="00C75F81">
      <w:pPr>
        <w:suppressLineNumbers/>
        <w:jc w:val="both"/>
        <w:rPr>
          <w:rFonts w:ascii="Times New Roman" w:hAnsi="Times New Roman" w:cs="Times New Roman"/>
          <w:sz w:val="22"/>
          <w:szCs w:val="22"/>
        </w:rPr>
      </w:pPr>
      <w:r w:rsidRPr="00556302">
        <w:rPr>
          <w:rFonts w:ascii="Times New Roman" w:hAnsi="Times New Roman" w:cs="Times New Roman"/>
          <w:sz w:val="22"/>
          <w:szCs w:val="22"/>
        </w:rPr>
        <w:t xml:space="preserve">In the NRL model presented in the main text, </w:t>
      </w:r>
      <w:r>
        <w:rPr>
          <w:rFonts w:ascii="Times New Roman" w:hAnsi="Times New Roman" w:cs="Times New Roman"/>
          <w:sz w:val="22"/>
          <w:szCs w:val="22"/>
        </w:rPr>
        <w:t xml:space="preserve">parametric variability in RPE asymmetry is achieved via the semisaturation term </w:t>
      </w:r>
      <w:r w:rsidRPr="00556302">
        <w:rPr>
          <w:rFonts w:ascii="Times New Roman" w:hAnsi="Times New Roman" w:cs="Times New Roman"/>
          <w:i/>
          <w:sz w:val="22"/>
          <w:szCs w:val="22"/>
        </w:rPr>
        <w:t>σ</w:t>
      </w:r>
      <w:r w:rsidR="00FF35D3"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 xml:space="preserve">However, past work on the normalization models has proposed a role for the semisaturation term in adaptation. In such models, </w:t>
      </w:r>
      <w:r w:rsidRPr="00556302">
        <w:rPr>
          <w:rFonts w:ascii="Times New Roman" w:hAnsi="Times New Roman" w:cs="Times New Roman"/>
          <w:i/>
          <w:sz w:val="22"/>
          <w:szCs w:val="22"/>
        </w:rPr>
        <w:t>σ</w:t>
      </w:r>
      <w:r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Pr="00556302">
        <w:rPr>
          <w:rFonts w:ascii="Times New Roman" w:hAnsi="Times New Roman" w:cs="Times New Roman"/>
          <w:sz w:val="22"/>
          <w:szCs w:val="22"/>
        </w:rPr>
        <w:t>is history dependent and carries information about the average of recent inputs (i.e. rewards in the NRL framework).</w:t>
      </w:r>
      <w:r w:rsidR="003D2232">
        <w:rPr>
          <w:rFonts w:ascii="Times New Roman" w:hAnsi="Times New Roman" w:cs="Times New Roman"/>
          <w:sz w:val="22"/>
          <w:szCs w:val="22"/>
        </w:rPr>
        <w:t xml:space="preserve"> To preserve the </w:t>
      </w:r>
      <w:r w:rsidR="003D2232" w:rsidRPr="00556302">
        <w:rPr>
          <w:rFonts w:ascii="Times New Roman" w:hAnsi="Times New Roman" w:cs="Times New Roman"/>
          <w:i/>
          <w:sz w:val="22"/>
          <w:szCs w:val="22"/>
        </w:rPr>
        <w:t>σ</w:t>
      </w:r>
      <w:r w:rsidR="003D2232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3D2232">
        <w:rPr>
          <w:rFonts w:ascii="Times New Roman" w:hAnsi="Times New Roman" w:cs="Times New Roman"/>
          <w:sz w:val="22"/>
          <w:szCs w:val="22"/>
        </w:rPr>
        <w:t xml:space="preserve">term for capturing adaptation effects, an alternative but equivalent NRL formulation arises by implementing RPE asymmetry via a separate bias parameter </w:t>
      </w:r>
      <w:r w:rsidR="003D2232" w:rsidRPr="003D2232">
        <w:rPr>
          <w:rFonts w:ascii="Times New Roman" w:hAnsi="Times New Roman" w:cs="Times New Roman"/>
          <w:i/>
          <w:sz w:val="22"/>
          <w:szCs w:val="22"/>
        </w:rPr>
        <w:t>β</w:t>
      </w:r>
      <w:r w:rsidR="003D2232">
        <w:rPr>
          <w:rFonts w:ascii="Times New Roman" w:hAnsi="Times New Roman" w:cs="Times New Roman"/>
          <w:sz w:val="22"/>
          <w:szCs w:val="22"/>
        </w:rPr>
        <w:t>:</w:t>
      </w:r>
    </w:p>
    <w:p w14:paraId="3364AB78" w14:textId="77777777" w:rsidR="003D2232" w:rsidRDefault="003D2232" w:rsidP="003D2232">
      <w:pPr>
        <w:suppressLineNumbers/>
        <w:jc w:val="both"/>
        <w:rPr>
          <w:rFonts w:ascii="Times New Roman" w:hAnsi="Times New Roman" w:cs="Times New Roman"/>
          <w:sz w:val="22"/>
          <w:szCs w:val="22"/>
        </w:rPr>
      </w:pPr>
    </w:p>
    <w:p w14:paraId="3812DE1B" w14:textId="0EA7D50A" w:rsidR="003D2232" w:rsidRPr="00556302" w:rsidRDefault="003D2232" w:rsidP="00E07868">
      <w:pPr>
        <w:suppressLineNumbers/>
        <w:jc w:val="right"/>
        <w:rPr>
          <w:rFonts w:ascii="Times New Roman" w:hAnsi="Times New Roman" w:cs="Times New Roman"/>
          <w:sz w:val="22"/>
          <w:szCs w:val="22"/>
        </w:rPr>
      </w:pPr>
      <m:oMath>
        <m:r>
          <w:rPr>
            <w:rFonts w:ascii="Cambria Math" w:hAnsi="Cambria Math" w:cs="Times New Roman"/>
            <w:sz w:val="22"/>
            <w:szCs w:val="22"/>
          </w:rPr>
          <m:t>U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R</m:t>
            </m:r>
          </m:e>
        </m:d>
        <m:r>
          <w:rPr>
            <w:rFonts w:ascii="Cambria Math" w:hAnsi="Cambria Math" w:cs="Times New Roman"/>
            <w:sz w:val="22"/>
            <w:szCs w:val="22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R</m:t>
                </m:r>
              </m:e>
              <m: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n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(βσ)</m:t>
                </m:r>
              </m:e>
              <m: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n</m:t>
                </m:r>
              </m:sup>
            </m:sSup>
            <m:r>
              <w:rPr>
                <w:rFonts w:ascii="Cambria Math" w:hAnsi="Cambria Math" w:cs="Times New Roman"/>
                <w:sz w:val="22"/>
                <w:szCs w:val="22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R</m:t>
                </m:r>
              </m:e>
              <m: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n</m:t>
                </m:r>
              </m:sup>
            </m:sSup>
          </m:den>
        </m:f>
      </m:oMath>
      <w:r w:rsidR="00E07868">
        <w:rPr>
          <w:rFonts w:ascii="Times New Roman" w:hAnsi="Times New Roman" w:cs="Times New Roman"/>
          <w:sz w:val="22"/>
          <w:szCs w:val="22"/>
        </w:rPr>
        <w:t xml:space="preserve">                                                               (S11)</w:t>
      </w:r>
    </w:p>
    <w:p w14:paraId="5FA338BE" w14:textId="77777777" w:rsidR="003D2232" w:rsidRDefault="003D2232" w:rsidP="00C75F81">
      <w:pPr>
        <w:suppressLineNumbers/>
        <w:jc w:val="both"/>
        <w:rPr>
          <w:rFonts w:ascii="Times New Roman" w:hAnsi="Times New Roman" w:cs="Times New Roman"/>
          <w:sz w:val="22"/>
          <w:szCs w:val="22"/>
        </w:rPr>
      </w:pPr>
    </w:p>
    <w:p w14:paraId="0E116CF4" w14:textId="1E9D6754" w:rsidR="00556302" w:rsidRDefault="003D2232" w:rsidP="00C75F81">
      <w:pPr>
        <w:suppressLineNumbers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In this formulation, assuming a fixed </w:t>
      </w:r>
      <w:r w:rsidRPr="00556302">
        <w:rPr>
          <w:rFonts w:ascii="Times New Roman" w:hAnsi="Times New Roman" w:cs="Times New Roman"/>
          <w:i/>
          <w:sz w:val="22"/>
          <w:szCs w:val="22"/>
        </w:rPr>
        <w:t>σ</w:t>
      </w:r>
      <w:r>
        <w:rPr>
          <w:rFonts w:ascii="Times New Roman" w:hAnsi="Times New Roman" w:cs="Times New Roman"/>
          <w:sz w:val="22"/>
          <w:szCs w:val="22"/>
        </w:rPr>
        <w:t xml:space="preserve">, varying </w:t>
      </w:r>
      <w:r w:rsidR="00FF35D3" w:rsidRPr="00FF35D3">
        <w:rPr>
          <w:rFonts w:ascii="Times New Roman" w:hAnsi="Times New Roman" w:cs="Times New Roman"/>
          <w:i/>
          <w:sz w:val="22"/>
          <w:szCs w:val="22"/>
        </w:rPr>
        <w:t>β</w:t>
      </w:r>
      <w:r w:rsidR="00FF35D3">
        <w:rPr>
          <w:rFonts w:ascii="Times New Roman" w:hAnsi="Times New Roman" w:cs="Times New Roman"/>
          <w:sz w:val="22"/>
          <w:szCs w:val="22"/>
        </w:rPr>
        <w:t xml:space="preserve"> changes the effective semisaturation term </w:t>
      </w:r>
      <w:r w:rsidR="00FF35D3" w:rsidRPr="00FF35D3">
        <w:rPr>
          <w:rFonts w:ascii="Times New Roman" w:hAnsi="Times New Roman" w:cs="Times New Roman"/>
          <w:i/>
          <w:sz w:val="22"/>
          <w:szCs w:val="22"/>
        </w:rPr>
        <w:t>βσ</w:t>
      </w:r>
      <w:r w:rsidR="00FF35D3">
        <w:rPr>
          <w:rFonts w:ascii="Times New Roman" w:hAnsi="Times New Roman" w:cs="Times New Roman"/>
          <w:sz w:val="22"/>
          <w:szCs w:val="22"/>
        </w:rPr>
        <w:t xml:space="preserve"> in a manner analogous to the effects described in the main text. Mathematically, multiplying </w:t>
      </w:r>
      <w:r w:rsidR="00FF35D3" w:rsidRPr="00556302">
        <w:rPr>
          <w:rFonts w:ascii="Times New Roman" w:hAnsi="Times New Roman" w:cs="Times New Roman"/>
          <w:i/>
          <w:sz w:val="22"/>
          <w:szCs w:val="22"/>
        </w:rPr>
        <w:t>σ</w:t>
      </w:r>
      <w:r w:rsidR="00FF35D3">
        <w:rPr>
          <w:rFonts w:ascii="Times New Roman" w:hAnsi="Times New Roman" w:cs="Times New Roman"/>
          <w:sz w:val="22"/>
          <w:szCs w:val="22"/>
        </w:rPr>
        <w:t xml:space="preserve"> by</w:t>
      </w:r>
      <w:r w:rsidR="00FF35D3" w:rsidRPr="00FF35D3">
        <w:rPr>
          <w:rFonts w:ascii="Times New Roman" w:hAnsi="Times New Roman" w:cs="Times New Roman"/>
          <w:i/>
          <w:sz w:val="22"/>
          <w:szCs w:val="22"/>
        </w:rPr>
        <w:t xml:space="preserve"> β</w:t>
      </w:r>
      <w:r w:rsidR="00FF35D3">
        <w:rPr>
          <w:rFonts w:ascii="Times New Roman" w:hAnsi="Times New Roman" w:cs="Times New Roman"/>
          <w:sz w:val="22"/>
          <w:szCs w:val="22"/>
        </w:rPr>
        <w:t xml:space="preserve"> is equivalent to dividing the input rewards </w:t>
      </w:r>
      <w:r w:rsidR="00FF35D3" w:rsidRPr="00FF35D3">
        <w:rPr>
          <w:rFonts w:ascii="Times New Roman" w:hAnsi="Times New Roman" w:cs="Times New Roman"/>
          <w:i/>
          <w:sz w:val="22"/>
          <w:szCs w:val="22"/>
        </w:rPr>
        <w:t>R</w:t>
      </w:r>
      <w:r w:rsidR="00FF35D3">
        <w:rPr>
          <w:rFonts w:ascii="Times New Roman" w:hAnsi="Times New Roman" w:cs="Times New Roman"/>
          <w:sz w:val="22"/>
          <w:szCs w:val="22"/>
        </w:rPr>
        <w:t xml:space="preserve"> by 1/</w:t>
      </w:r>
      <w:r w:rsidR="00FF35D3" w:rsidRPr="00FF35D3">
        <w:rPr>
          <w:rFonts w:ascii="Times New Roman" w:hAnsi="Times New Roman" w:cs="Times New Roman"/>
          <w:i/>
          <w:sz w:val="22"/>
          <w:szCs w:val="22"/>
        </w:rPr>
        <w:t>β</w:t>
      </w:r>
      <w:r w:rsidR="00FF35D3">
        <w:rPr>
          <w:rFonts w:ascii="Times New Roman" w:hAnsi="Times New Roman" w:cs="Times New Roman"/>
          <w:sz w:val="22"/>
          <w:szCs w:val="22"/>
        </w:rPr>
        <w:t>:</w:t>
      </w:r>
    </w:p>
    <w:p w14:paraId="7FC8FC82" w14:textId="77777777" w:rsidR="00FF35D3" w:rsidRDefault="00FF35D3" w:rsidP="00FF35D3">
      <w:pPr>
        <w:suppressLineNumbers/>
        <w:jc w:val="both"/>
        <w:rPr>
          <w:rFonts w:ascii="Times New Roman" w:hAnsi="Times New Roman" w:cs="Times New Roman"/>
          <w:sz w:val="22"/>
          <w:szCs w:val="22"/>
        </w:rPr>
      </w:pPr>
    </w:p>
    <w:p w14:paraId="5C8C14D7" w14:textId="20898DA7" w:rsidR="00FF35D3" w:rsidRPr="00556302" w:rsidRDefault="00FF35D3" w:rsidP="00E07868">
      <w:pPr>
        <w:suppressLineNumbers/>
        <w:jc w:val="right"/>
        <w:rPr>
          <w:rFonts w:ascii="Times New Roman" w:hAnsi="Times New Roman" w:cs="Times New Roman"/>
          <w:sz w:val="22"/>
          <w:szCs w:val="22"/>
        </w:rPr>
      </w:pPr>
      <m:oMath>
        <m:r>
          <w:rPr>
            <w:rFonts w:ascii="Cambria Math" w:hAnsi="Cambria Math" w:cs="Times New Roman"/>
            <w:sz w:val="22"/>
            <w:szCs w:val="22"/>
          </w:rPr>
          <m:t>U</m:t>
        </m:r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R</m:t>
            </m:r>
          </m:e>
        </m:d>
        <m:r>
          <w:rPr>
            <w:rFonts w:ascii="Cambria Math" w:hAnsi="Cambria Math" w:cs="Times New Roman"/>
            <w:sz w:val="22"/>
            <w:szCs w:val="22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(</m:t>
                </m:r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R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β</m:t>
                    </m:r>
                  </m:den>
                </m:f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n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σ</m:t>
                </m:r>
              </m:e>
              <m: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n</m:t>
                </m:r>
              </m:sup>
            </m:sSup>
            <m:r>
              <w:rPr>
                <w:rFonts w:ascii="Cambria Math" w:hAnsi="Cambria Math" w:cs="Times New Roman"/>
                <w:sz w:val="22"/>
                <w:szCs w:val="22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pPr>
              <m:e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(R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β)</m:t>
                    </m:r>
                  </m:den>
                </m:f>
              </m:e>
              <m: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n</m:t>
                </m:r>
              </m:sup>
            </m:sSup>
          </m:den>
        </m:f>
      </m:oMath>
      <w:r w:rsidR="00E07868">
        <w:rPr>
          <w:rFonts w:ascii="Times New Roman" w:hAnsi="Times New Roman" w:cs="Times New Roman"/>
          <w:sz w:val="22"/>
          <w:szCs w:val="22"/>
        </w:rPr>
        <w:t xml:space="preserve">                                                              (S12)</w:t>
      </w:r>
    </w:p>
    <w:p w14:paraId="507C7088" w14:textId="77777777" w:rsidR="00FF35D3" w:rsidRPr="003D2232" w:rsidRDefault="00FF35D3" w:rsidP="00C75F81">
      <w:pPr>
        <w:suppressLineNumbers/>
        <w:jc w:val="both"/>
        <w:rPr>
          <w:rFonts w:ascii="Times New Roman" w:hAnsi="Times New Roman" w:cs="Times New Roman"/>
          <w:sz w:val="22"/>
          <w:szCs w:val="22"/>
        </w:rPr>
      </w:pPr>
    </w:p>
    <w:sectPr w:rsidR="00FF35D3" w:rsidRPr="003D2232" w:rsidSect="000A109C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1B0F10" w14:textId="77777777" w:rsidR="000F18D3" w:rsidRDefault="000F18D3" w:rsidP="0024407E">
      <w:r>
        <w:separator/>
      </w:r>
    </w:p>
  </w:endnote>
  <w:endnote w:type="continuationSeparator" w:id="0">
    <w:p w14:paraId="6FE7C069" w14:textId="77777777" w:rsidR="000F18D3" w:rsidRDefault="000F18D3" w:rsidP="002440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FADEE5" w14:textId="4C0A9D02" w:rsidR="000F18D3" w:rsidRPr="0024407E" w:rsidRDefault="000F18D3" w:rsidP="0024407E">
    <w:pPr>
      <w:pStyle w:val="Footer"/>
      <w:jc w:val="center"/>
      <w:rPr>
        <w:rFonts w:ascii="Times New Roman" w:hAnsi="Times New Roman" w:cs="Times New Roman"/>
        <w:i/>
        <w:sz w:val="22"/>
        <w:szCs w:val="22"/>
      </w:rPr>
    </w:pPr>
    <w:r w:rsidRPr="0024407E">
      <w:rPr>
        <w:rFonts w:ascii="Times New Roman" w:hAnsi="Times New Roman" w:cs="Times New Roman"/>
        <w:i/>
        <w:sz w:val="22"/>
        <w:szCs w:val="22"/>
      </w:rPr>
      <w:tab/>
      <w:t xml:space="preserve">Page </w:t>
    </w:r>
    <w:r w:rsidRPr="0024407E">
      <w:rPr>
        <w:rFonts w:ascii="Times New Roman" w:hAnsi="Times New Roman" w:cs="Times New Roman"/>
        <w:i/>
        <w:sz w:val="22"/>
        <w:szCs w:val="22"/>
      </w:rPr>
      <w:fldChar w:fldCharType="begin"/>
    </w:r>
    <w:r w:rsidRPr="0024407E">
      <w:rPr>
        <w:rFonts w:ascii="Times New Roman" w:hAnsi="Times New Roman" w:cs="Times New Roman"/>
        <w:i/>
        <w:sz w:val="22"/>
        <w:szCs w:val="22"/>
      </w:rPr>
      <w:instrText xml:space="preserve"> PAGE </w:instrText>
    </w:r>
    <w:r w:rsidRPr="0024407E">
      <w:rPr>
        <w:rFonts w:ascii="Times New Roman" w:hAnsi="Times New Roman" w:cs="Times New Roman"/>
        <w:i/>
        <w:sz w:val="22"/>
        <w:szCs w:val="22"/>
      </w:rPr>
      <w:fldChar w:fldCharType="separate"/>
    </w:r>
    <w:r w:rsidR="00785101">
      <w:rPr>
        <w:rFonts w:ascii="Times New Roman" w:hAnsi="Times New Roman" w:cs="Times New Roman"/>
        <w:i/>
        <w:noProof/>
        <w:sz w:val="22"/>
        <w:szCs w:val="22"/>
      </w:rPr>
      <w:t>1</w:t>
    </w:r>
    <w:r w:rsidRPr="0024407E">
      <w:rPr>
        <w:rFonts w:ascii="Times New Roman" w:hAnsi="Times New Roman" w:cs="Times New Roman"/>
        <w:i/>
        <w:sz w:val="22"/>
        <w:szCs w:val="22"/>
      </w:rPr>
      <w:fldChar w:fldCharType="end"/>
    </w:r>
    <w:r w:rsidRPr="0024407E">
      <w:rPr>
        <w:rFonts w:ascii="Times New Roman" w:hAnsi="Times New Roman" w:cs="Times New Roman"/>
        <w:i/>
        <w:sz w:val="22"/>
        <w:szCs w:val="22"/>
      </w:rPr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58594B" w14:textId="77777777" w:rsidR="000F18D3" w:rsidRDefault="000F18D3" w:rsidP="0024407E">
      <w:r>
        <w:separator/>
      </w:r>
    </w:p>
  </w:footnote>
  <w:footnote w:type="continuationSeparator" w:id="0">
    <w:p w14:paraId="41DB323E" w14:textId="77777777" w:rsidR="000F18D3" w:rsidRDefault="000F18D3" w:rsidP="0024407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ECFE79" w14:textId="1A988DD4" w:rsidR="000F18D3" w:rsidRPr="0024407E" w:rsidRDefault="000F18D3" w:rsidP="0024407E">
    <w:pPr>
      <w:pStyle w:val="Header"/>
      <w:jc w:val="center"/>
      <w:rPr>
        <w:rFonts w:ascii="Times New Roman" w:hAnsi="Times New Roman" w:cs="Times New Roman"/>
        <w:i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D2AA4D9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0EA8B91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5F0839B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FD42F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502AEF9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288315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C8E985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6F61C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4C0099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3120E2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v2dx2vyfpwayefwrp5affua9xrzexzseep&quot;&gt;KL references&lt;record-ids&gt;&lt;item&gt;7&lt;/item&gt;&lt;item&gt;8&lt;/item&gt;&lt;item&gt;14&lt;/item&gt;&lt;item&gt;27&lt;/item&gt;&lt;item&gt;53&lt;/item&gt;&lt;item&gt;77&lt;/item&gt;&lt;item&gt;81&lt;/item&gt;&lt;item&gt;82&lt;/item&gt;&lt;item&gt;155&lt;/item&gt;&lt;item&gt;157&lt;/item&gt;&lt;item&gt;187&lt;/item&gt;&lt;item&gt;209&lt;/item&gt;&lt;item&gt;214&lt;/item&gt;&lt;item&gt;303&lt;/item&gt;&lt;item&gt;601&lt;/item&gt;&lt;item&gt;1043&lt;/item&gt;&lt;item&gt;1094&lt;/item&gt;&lt;item&gt;1159&lt;/item&gt;&lt;item&gt;1203&lt;/item&gt;&lt;item&gt;1322&lt;/item&gt;&lt;item&gt;1324&lt;/item&gt;&lt;item&gt;1431&lt;/item&gt;&lt;item&gt;1433&lt;/item&gt;&lt;item&gt;1436&lt;/item&gt;&lt;item&gt;1440&lt;/item&gt;&lt;item&gt;1441&lt;/item&gt;&lt;item&gt;1442&lt;/item&gt;&lt;item&gt;1443&lt;/item&gt;&lt;item&gt;1444&lt;/item&gt;&lt;item&gt;1445&lt;/item&gt;&lt;item&gt;1446&lt;/item&gt;&lt;item&gt;1447&lt;/item&gt;&lt;item&gt;1448&lt;/item&gt;&lt;item&gt;1466&lt;/item&gt;&lt;item&gt;1467&lt;/item&gt;&lt;item&gt;1468&lt;/item&gt;&lt;item&gt;1469&lt;/item&gt;&lt;/record-ids&gt;&lt;/item&gt;&lt;/Libraries&gt;"/>
  </w:docVars>
  <w:rsids>
    <w:rsidRoot w:val="00DC1A22"/>
    <w:rsid w:val="00001898"/>
    <w:rsid w:val="00001DE2"/>
    <w:rsid w:val="00006B3C"/>
    <w:rsid w:val="00011469"/>
    <w:rsid w:val="0001198D"/>
    <w:rsid w:val="00011C6E"/>
    <w:rsid w:val="000153D8"/>
    <w:rsid w:val="000179A4"/>
    <w:rsid w:val="00020FD8"/>
    <w:rsid w:val="00021B69"/>
    <w:rsid w:val="00023895"/>
    <w:rsid w:val="00025D98"/>
    <w:rsid w:val="00027469"/>
    <w:rsid w:val="00030100"/>
    <w:rsid w:val="000306AE"/>
    <w:rsid w:val="000319A4"/>
    <w:rsid w:val="00031A02"/>
    <w:rsid w:val="000327D4"/>
    <w:rsid w:val="00032AD5"/>
    <w:rsid w:val="00033CE0"/>
    <w:rsid w:val="00035142"/>
    <w:rsid w:val="0003539C"/>
    <w:rsid w:val="0003590F"/>
    <w:rsid w:val="00036222"/>
    <w:rsid w:val="00037D6A"/>
    <w:rsid w:val="00040A28"/>
    <w:rsid w:val="00041DD0"/>
    <w:rsid w:val="00041DE3"/>
    <w:rsid w:val="000428C2"/>
    <w:rsid w:val="0005042C"/>
    <w:rsid w:val="0005043A"/>
    <w:rsid w:val="00052210"/>
    <w:rsid w:val="00053A7D"/>
    <w:rsid w:val="00054563"/>
    <w:rsid w:val="00056564"/>
    <w:rsid w:val="00057873"/>
    <w:rsid w:val="00064181"/>
    <w:rsid w:val="00065555"/>
    <w:rsid w:val="00073D1F"/>
    <w:rsid w:val="00084084"/>
    <w:rsid w:val="000863F5"/>
    <w:rsid w:val="000869AB"/>
    <w:rsid w:val="00087843"/>
    <w:rsid w:val="00091642"/>
    <w:rsid w:val="000969E2"/>
    <w:rsid w:val="000A109C"/>
    <w:rsid w:val="000A4BB9"/>
    <w:rsid w:val="000A4F95"/>
    <w:rsid w:val="000B2303"/>
    <w:rsid w:val="000B6378"/>
    <w:rsid w:val="000B66C7"/>
    <w:rsid w:val="000C1857"/>
    <w:rsid w:val="000C2929"/>
    <w:rsid w:val="000C3E24"/>
    <w:rsid w:val="000C4086"/>
    <w:rsid w:val="000C750A"/>
    <w:rsid w:val="000D0C3B"/>
    <w:rsid w:val="000D0EDC"/>
    <w:rsid w:val="000D2400"/>
    <w:rsid w:val="000D2518"/>
    <w:rsid w:val="000D594B"/>
    <w:rsid w:val="000E0153"/>
    <w:rsid w:val="000E3E13"/>
    <w:rsid w:val="000E4AC9"/>
    <w:rsid w:val="000E4BF8"/>
    <w:rsid w:val="000E4EDE"/>
    <w:rsid w:val="000E7A75"/>
    <w:rsid w:val="000F11DD"/>
    <w:rsid w:val="000F18D3"/>
    <w:rsid w:val="000F32BE"/>
    <w:rsid w:val="000F3404"/>
    <w:rsid w:val="000F3BEE"/>
    <w:rsid w:val="000F465C"/>
    <w:rsid w:val="000F5C68"/>
    <w:rsid w:val="000F5DF2"/>
    <w:rsid w:val="000F7E9B"/>
    <w:rsid w:val="001047F8"/>
    <w:rsid w:val="00115F7C"/>
    <w:rsid w:val="00121C3F"/>
    <w:rsid w:val="001226AF"/>
    <w:rsid w:val="00122AAE"/>
    <w:rsid w:val="0012457D"/>
    <w:rsid w:val="00125B20"/>
    <w:rsid w:val="00126F8A"/>
    <w:rsid w:val="00134055"/>
    <w:rsid w:val="0013717C"/>
    <w:rsid w:val="001376F0"/>
    <w:rsid w:val="0014155C"/>
    <w:rsid w:val="00141F03"/>
    <w:rsid w:val="00151346"/>
    <w:rsid w:val="0015659A"/>
    <w:rsid w:val="00162421"/>
    <w:rsid w:val="00162EA2"/>
    <w:rsid w:val="00163131"/>
    <w:rsid w:val="001638C2"/>
    <w:rsid w:val="00171F83"/>
    <w:rsid w:val="001735CD"/>
    <w:rsid w:val="00175316"/>
    <w:rsid w:val="001760C8"/>
    <w:rsid w:val="00182EB2"/>
    <w:rsid w:val="00183751"/>
    <w:rsid w:val="00184E45"/>
    <w:rsid w:val="001854EB"/>
    <w:rsid w:val="001857A9"/>
    <w:rsid w:val="00192847"/>
    <w:rsid w:val="0019458B"/>
    <w:rsid w:val="00194958"/>
    <w:rsid w:val="00196E96"/>
    <w:rsid w:val="00197A26"/>
    <w:rsid w:val="001A4E8B"/>
    <w:rsid w:val="001A775B"/>
    <w:rsid w:val="001B0691"/>
    <w:rsid w:val="001B1B8C"/>
    <w:rsid w:val="001B25F9"/>
    <w:rsid w:val="001B3502"/>
    <w:rsid w:val="001B41F1"/>
    <w:rsid w:val="001B7ED0"/>
    <w:rsid w:val="001C0A33"/>
    <w:rsid w:val="001C47A2"/>
    <w:rsid w:val="001C50F5"/>
    <w:rsid w:val="001C58EF"/>
    <w:rsid w:val="001D3EB0"/>
    <w:rsid w:val="001E325B"/>
    <w:rsid w:val="001E4A24"/>
    <w:rsid w:val="001E4AB0"/>
    <w:rsid w:val="001E70E2"/>
    <w:rsid w:val="001F18E4"/>
    <w:rsid w:val="001F2546"/>
    <w:rsid w:val="001F2EDF"/>
    <w:rsid w:val="001F30C3"/>
    <w:rsid w:val="001F47D7"/>
    <w:rsid w:val="001F5061"/>
    <w:rsid w:val="001F6879"/>
    <w:rsid w:val="001F7002"/>
    <w:rsid w:val="001F7181"/>
    <w:rsid w:val="001F7806"/>
    <w:rsid w:val="001F7D73"/>
    <w:rsid w:val="002018FF"/>
    <w:rsid w:val="00201D69"/>
    <w:rsid w:val="00203038"/>
    <w:rsid w:val="00206381"/>
    <w:rsid w:val="00206EC4"/>
    <w:rsid w:val="00212B80"/>
    <w:rsid w:val="00214EA3"/>
    <w:rsid w:val="00215DC4"/>
    <w:rsid w:val="00216073"/>
    <w:rsid w:val="00216259"/>
    <w:rsid w:val="00220ADB"/>
    <w:rsid w:val="00222C55"/>
    <w:rsid w:val="00222FE6"/>
    <w:rsid w:val="00226086"/>
    <w:rsid w:val="00227BF2"/>
    <w:rsid w:val="00230A61"/>
    <w:rsid w:val="002312CC"/>
    <w:rsid w:val="002322A0"/>
    <w:rsid w:val="00232EAB"/>
    <w:rsid w:val="0023430B"/>
    <w:rsid w:val="00234B42"/>
    <w:rsid w:val="00234DAE"/>
    <w:rsid w:val="00236B17"/>
    <w:rsid w:val="00240562"/>
    <w:rsid w:val="00242E5A"/>
    <w:rsid w:val="00243191"/>
    <w:rsid w:val="00243368"/>
    <w:rsid w:val="00243CF9"/>
    <w:rsid w:val="0024407E"/>
    <w:rsid w:val="00245059"/>
    <w:rsid w:val="002460AC"/>
    <w:rsid w:val="0024699E"/>
    <w:rsid w:val="00252B34"/>
    <w:rsid w:val="00254D02"/>
    <w:rsid w:val="00254F6B"/>
    <w:rsid w:val="00260BB9"/>
    <w:rsid w:val="0026341A"/>
    <w:rsid w:val="00263454"/>
    <w:rsid w:val="0027209D"/>
    <w:rsid w:val="00274E29"/>
    <w:rsid w:val="00276CD6"/>
    <w:rsid w:val="00280D05"/>
    <w:rsid w:val="002826C3"/>
    <w:rsid w:val="00282B18"/>
    <w:rsid w:val="002841F8"/>
    <w:rsid w:val="00292978"/>
    <w:rsid w:val="00292C29"/>
    <w:rsid w:val="002933FE"/>
    <w:rsid w:val="00294FAA"/>
    <w:rsid w:val="002A1665"/>
    <w:rsid w:val="002A43F3"/>
    <w:rsid w:val="002A76B8"/>
    <w:rsid w:val="002B172E"/>
    <w:rsid w:val="002B281C"/>
    <w:rsid w:val="002B3679"/>
    <w:rsid w:val="002B36F3"/>
    <w:rsid w:val="002B3BF7"/>
    <w:rsid w:val="002C12B6"/>
    <w:rsid w:val="002C5D6E"/>
    <w:rsid w:val="002D0DB9"/>
    <w:rsid w:val="002D1324"/>
    <w:rsid w:val="002D1F46"/>
    <w:rsid w:val="002D3369"/>
    <w:rsid w:val="002D4A15"/>
    <w:rsid w:val="002D4F29"/>
    <w:rsid w:val="002D6197"/>
    <w:rsid w:val="002E017C"/>
    <w:rsid w:val="002E49D3"/>
    <w:rsid w:val="002E5530"/>
    <w:rsid w:val="002E5F78"/>
    <w:rsid w:val="002E7200"/>
    <w:rsid w:val="002E76D7"/>
    <w:rsid w:val="002F6C36"/>
    <w:rsid w:val="002F71CF"/>
    <w:rsid w:val="0030071B"/>
    <w:rsid w:val="00300F65"/>
    <w:rsid w:val="0030389C"/>
    <w:rsid w:val="00303CEF"/>
    <w:rsid w:val="0030459C"/>
    <w:rsid w:val="00304847"/>
    <w:rsid w:val="00304C33"/>
    <w:rsid w:val="00305465"/>
    <w:rsid w:val="0031054F"/>
    <w:rsid w:val="00310B05"/>
    <w:rsid w:val="003119DC"/>
    <w:rsid w:val="00313095"/>
    <w:rsid w:val="00324522"/>
    <w:rsid w:val="003249C7"/>
    <w:rsid w:val="00325BBD"/>
    <w:rsid w:val="00326D17"/>
    <w:rsid w:val="00331591"/>
    <w:rsid w:val="00332D25"/>
    <w:rsid w:val="00336903"/>
    <w:rsid w:val="003531F1"/>
    <w:rsid w:val="003556A5"/>
    <w:rsid w:val="00356601"/>
    <w:rsid w:val="00357D61"/>
    <w:rsid w:val="00362B08"/>
    <w:rsid w:val="00363962"/>
    <w:rsid w:val="00364758"/>
    <w:rsid w:val="003666B8"/>
    <w:rsid w:val="003667F4"/>
    <w:rsid w:val="0037145B"/>
    <w:rsid w:val="00373F14"/>
    <w:rsid w:val="00376EAE"/>
    <w:rsid w:val="00383E18"/>
    <w:rsid w:val="00386617"/>
    <w:rsid w:val="003903F0"/>
    <w:rsid w:val="00391103"/>
    <w:rsid w:val="0039446A"/>
    <w:rsid w:val="0039658A"/>
    <w:rsid w:val="003967A1"/>
    <w:rsid w:val="00397756"/>
    <w:rsid w:val="00397DF6"/>
    <w:rsid w:val="003A2BFE"/>
    <w:rsid w:val="003A34B7"/>
    <w:rsid w:val="003A3D01"/>
    <w:rsid w:val="003A623D"/>
    <w:rsid w:val="003B5880"/>
    <w:rsid w:val="003B646B"/>
    <w:rsid w:val="003C2187"/>
    <w:rsid w:val="003C23DE"/>
    <w:rsid w:val="003C2F5E"/>
    <w:rsid w:val="003C5163"/>
    <w:rsid w:val="003C605D"/>
    <w:rsid w:val="003C6621"/>
    <w:rsid w:val="003D038B"/>
    <w:rsid w:val="003D06D9"/>
    <w:rsid w:val="003D11AE"/>
    <w:rsid w:val="003D1780"/>
    <w:rsid w:val="003D215F"/>
    <w:rsid w:val="003D2232"/>
    <w:rsid w:val="003D52C6"/>
    <w:rsid w:val="003D602C"/>
    <w:rsid w:val="003E26FB"/>
    <w:rsid w:val="003E4224"/>
    <w:rsid w:val="003E55B6"/>
    <w:rsid w:val="003E669A"/>
    <w:rsid w:val="003F0AE7"/>
    <w:rsid w:val="003F0B25"/>
    <w:rsid w:val="003F20EC"/>
    <w:rsid w:val="003F22AB"/>
    <w:rsid w:val="003F5931"/>
    <w:rsid w:val="003F70B2"/>
    <w:rsid w:val="00400E95"/>
    <w:rsid w:val="00406AEB"/>
    <w:rsid w:val="0040704D"/>
    <w:rsid w:val="0041481F"/>
    <w:rsid w:val="00421663"/>
    <w:rsid w:val="00425C93"/>
    <w:rsid w:val="004262D9"/>
    <w:rsid w:val="004264AD"/>
    <w:rsid w:val="0043010E"/>
    <w:rsid w:val="00430D9B"/>
    <w:rsid w:val="004325A4"/>
    <w:rsid w:val="00433927"/>
    <w:rsid w:val="0043732B"/>
    <w:rsid w:val="00444936"/>
    <w:rsid w:val="004457EF"/>
    <w:rsid w:val="004461D7"/>
    <w:rsid w:val="0045010F"/>
    <w:rsid w:val="00451BA6"/>
    <w:rsid w:val="00453E40"/>
    <w:rsid w:val="004545AE"/>
    <w:rsid w:val="004559C1"/>
    <w:rsid w:val="00456243"/>
    <w:rsid w:val="0045635D"/>
    <w:rsid w:val="00456ADA"/>
    <w:rsid w:val="00460415"/>
    <w:rsid w:val="0046324B"/>
    <w:rsid w:val="00463509"/>
    <w:rsid w:val="0046406C"/>
    <w:rsid w:val="0047055E"/>
    <w:rsid w:val="00470CC0"/>
    <w:rsid w:val="004776AB"/>
    <w:rsid w:val="00481813"/>
    <w:rsid w:val="00482970"/>
    <w:rsid w:val="00486B8C"/>
    <w:rsid w:val="004908FD"/>
    <w:rsid w:val="00491BD0"/>
    <w:rsid w:val="00493F5A"/>
    <w:rsid w:val="00497463"/>
    <w:rsid w:val="004974A4"/>
    <w:rsid w:val="004A0AAC"/>
    <w:rsid w:val="004A18B2"/>
    <w:rsid w:val="004A32F4"/>
    <w:rsid w:val="004A55B4"/>
    <w:rsid w:val="004A5ED6"/>
    <w:rsid w:val="004A6ED5"/>
    <w:rsid w:val="004A70ED"/>
    <w:rsid w:val="004A746C"/>
    <w:rsid w:val="004A7D13"/>
    <w:rsid w:val="004B0A8C"/>
    <w:rsid w:val="004C06DC"/>
    <w:rsid w:val="004C1F82"/>
    <w:rsid w:val="004C3689"/>
    <w:rsid w:val="004C7470"/>
    <w:rsid w:val="004C7CCB"/>
    <w:rsid w:val="004D068E"/>
    <w:rsid w:val="004D0C6B"/>
    <w:rsid w:val="004D69A0"/>
    <w:rsid w:val="004F11A2"/>
    <w:rsid w:val="004F1D0F"/>
    <w:rsid w:val="004F1DF7"/>
    <w:rsid w:val="004F1FEA"/>
    <w:rsid w:val="004F547F"/>
    <w:rsid w:val="004F64DD"/>
    <w:rsid w:val="004F7B4F"/>
    <w:rsid w:val="00500473"/>
    <w:rsid w:val="00500C57"/>
    <w:rsid w:val="00502B7F"/>
    <w:rsid w:val="00502F4C"/>
    <w:rsid w:val="0050405D"/>
    <w:rsid w:val="0050730A"/>
    <w:rsid w:val="005147E5"/>
    <w:rsid w:val="00515B49"/>
    <w:rsid w:val="00516E1C"/>
    <w:rsid w:val="005237B3"/>
    <w:rsid w:val="00523A34"/>
    <w:rsid w:val="00524BBB"/>
    <w:rsid w:val="00525401"/>
    <w:rsid w:val="00527D95"/>
    <w:rsid w:val="005301E2"/>
    <w:rsid w:val="00530ECC"/>
    <w:rsid w:val="00532A1B"/>
    <w:rsid w:val="00534810"/>
    <w:rsid w:val="00535007"/>
    <w:rsid w:val="0053509B"/>
    <w:rsid w:val="00541250"/>
    <w:rsid w:val="0054294B"/>
    <w:rsid w:val="005432AC"/>
    <w:rsid w:val="00543A0D"/>
    <w:rsid w:val="005452E5"/>
    <w:rsid w:val="005454E8"/>
    <w:rsid w:val="00545C9F"/>
    <w:rsid w:val="00547920"/>
    <w:rsid w:val="00547B99"/>
    <w:rsid w:val="0055137B"/>
    <w:rsid w:val="0055397F"/>
    <w:rsid w:val="005561D8"/>
    <w:rsid w:val="00556302"/>
    <w:rsid w:val="00562A36"/>
    <w:rsid w:val="00562C00"/>
    <w:rsid w:val="005651D6"/>
    <w:rsid w:val="00565814"/>
    <w:rsid w:val="00574C12"/>
    <w:rsid w:val="005774C5"/>
    <w:rsid w:val="00577A80"/>
    <w:rsid w:val="0058201D"/>
    <w:rsid w:val="0058277B"/>
    <w:rsid w:val="005835EE"/>
    <w:rsid w:val="00590A5C"/>
    <w:rsid w:val="005936EF"/>
    <w:rsid w:val="00593847"/>
    <w:rsid w:val="00594E16"/>
    <w:rsid w:val="0059524E"/>
    <w:rsid w:val="005963EA"/>
    <w:rsid w:val="00597761"/>
    <w:rsid w:val="00597D9D"/>
    <w:rsid w:val="005A154C"/>
    <w:rsid w:val="005A54E2"/>
    <w:rsid w:val="005A63D4"/>
    <w:rsid w:val="005A65B8"/>
    <w:rsid w:val="005A6FA6"/>
    <w:rsid w:val="005B107D"/>
    <w:rsid w:val="005B1130"/>
    <w:rsid w:val="005B1AE2"/>
    <w:rsid w:val="005B229D"/>
    <w:rsid w:val="005B24DD"/>
    <w:rsid w:val="005B28CA"/>
    <w:rsid w:val="005B439E"/>
    <w:rsid w:val="005B71D1"/>
    <w:rsid w:val="005C0468"/>
    <w:rsid w:val="005C051E"/>
    <w:rsid w:val="005C37A0"/>
    <w:rsid w:val="005C6E90"/>
    <w:rsid w:val="005D0AFD"/>
    <w:rsid w:val="005D1511"/>
    <w:rsid w:val="005D7044"/>
    <w:rsid w:val="005E28A3"/>
    <w:rsid w:val="005E3D71"/>
    <w:rsid w:val="005E45A5"/>
    <w:rsid w:val="005E726D"/>
    <w:rsid w:val="005E7911"/>
    <w:rsid w:val="005F08AB"/>
    <w:rsid w:val="005F08AE"/>
    <w:rsid w:val="005F1F03"/>
    <w:rsid w:val="005F3678"/>
    <w:rsid w:val="005F3D72"/>
    <w:rsid w:val="005F5C4F"/>
    <w:rsid w:val="005F621C"/>
    <w:rsid w:val="00604019"/>
    <w:rsid w:val="0060517A"/>
    <w:rsid w:val="00607228"/>
    <w:rsid w:val="00611A68"/>
    <w:rsid w:val="0061339A"/>
    <w:rsid w:val="00617951"/>
    <w:rsid w:val="00621AAF"/>
    <w:rsid w:val="00622B9C"/>
    <w:rsid w:val="00623978"/>
    <w:rsid w:val="00630C4F"/>
    <w:rsid w:val="00631663"/>
    <w:rsid w:val="00634401"/>
    <w:rsid w:val="006344C7"/>
    <w:rsid w:val="00635B1F"/>
    <w:rsid w:val="006365CD"/>
    <w:rsid w:val="006369D6"/>
    <w:rsid w:val="006372A4"/>
    <w:rsid w:val="00641272"/>
    <w:rsid w:val="006430BE"/>
    <w:rsid w:val="0064457B"/>
    <w:rsid w:val="00644758"/>
    <w:rsid w:val="00644FF1"/>
    <w:rsid w:val="00646B68"/>
    <w:rsid w:val="006538F8"/>
    <w:rsid w:val="00656DFB"/>
    <w:rsid w:val="00660413"/>
    <w:rsid w:val="006616EC"/>
    <w:rsid w:val="00661E8D"/>
    <w:rsid w:val="006634F7"/>
    <w:rsid w:val="0066409B"/>
    <w:rsid w:val="00670726"/>
    <w:rsid w:val="006763BA"/>
    <w:rsid w:val="00681DBA"/>
    <w:rsid w:val="00682CE1"/>
    <w:rsid w:val="00683590"/>
    <w:rsid w:val="0068586A"/>
    <w:rsid w:val="00687B13"/>
    <w:rsid w:val="00692EF0"/>
    <w:rsid w:val="00693E4C"/>
    <w:rsid w:val="00694E2E"/>
    <w:rsid w:val="00694E9F"/>
    <w:rsid w:val="0069589E"/>
    <w:rsid w:val="0069763E"/>
    <w:rsid w:val="00697F29"/>
    <w:rsid w:val="006A0460"/>
    <w:rsid w:val="006A0697"/>
    <w:rsid w:val="006A2EC8"/>
    <w:rsid w:val="006A4AAD"/>
    <w:rsid w:val="006A53DD"/>
    <w:rsid w:val="006B0C72"/>
    <w:rsid w:val="006B57B6"/>
    <w:rsid w:val="006B593D"/>
    <w:rsid w:val="006B7009"/>
    <w:rsid w:val="006B7865"/>
    <w:rsid w:val="006C0547"/>
    <w:rsid w:val="006C351B"/>
    <w:rsid w:val="006C42F4"/>
    <w:rsid w:val="006C437F"/>
    <w:rsid w:val="006D2311"/>
    <w:rsid w:val="006D32E2"/>
    <w:rsid w:val="006D49B4"/>
    <w:rsid w:val="006D58DB"/>
    <w:rsid w:val="006D605D"/>
    <w:rsid w:val="006D72DC"/>
    <w:rsid w:val="006E31BA"/>
    <w:rsid w:val="006E4305"/>
    <w:rsid w:val="006E7C86"/>
    <w:rsid w:val="006F28FA"/>
    <w:rsid w:val="006F395C"/>
    <w:rsid w:val="006F66C6"/>
    <w:rsid w:val="006F69F3"/>
    <w:rsid w:val="00700785"/>
    <w:rsid w:val="00705088"/>
    <w:rsid w:val="007102BE"/>
    <w:rsid w:val="00710DFA"/>
    <w:rsid w:val="0071114D"/>
    <w:rsid w:val="00712154"/>
    <w:rsid w:val="0071371C"/>
    <w:rsid w:val="00714FA3"/>
    <w:rsid w:val="0071567E"/>
    <w:rsid w:val="00717D72"/>
    <w:rsid w:val="007231AE"/>
    <w:rsid w:val="00723DF6"/>
    <w:rsid w:val="007251C6"/>
    <w:rsid w:val="007300C5"/>
    <w:rsid w:val="00732634"/>
    <w:rsid w:val="00734709"/>
    <w:rsid w:val="007375B9"/>
    <w:rsid w:val="007414AE"/>
    <w:rsid w:val="007431DF"/>
    <w:rsid w:val="00743B20"/>
    <w:rsid w:val="00743D24"/>
    <w:rsid w:val="007450A9"/>
    <w:rsid w:val="00745F8D"/>
    <w:rsid w:val="00746266"/>
    <w:rsid w:val="00747E92"/>
    <w:rsid w:val="00752F5A"/>
    <w:rsid w:val="0075374E"/>
    <w:rsid w:val="007559CF"/>
    <w:rsid w:val="007561A3"/>
    <w:rsid w:val="00756C5A"/>
    <w:rsid w:val="00763617"/>
    <w:rsid w:val="00766111"/>
    <w:rsid w:val="00767317"/>
    <w:rsid w:val="00770145"/>
    <w:rsid w:val="00770516"/>
    <w:rsid w:val="007708A8"/>
    <w:rsid w:val="007721B6"/>
    <w:rsid w:val="00772D32"/>
    <w:rsid w:val="0077430C"/>
    <w:rsid w:val="00774BA7"/>
    <w:rsid w:val="00777D28"/>
    <w:rsid w:val="00777EDB"/>
    <w:rsid w:val="00785101"/>
    <w:rsid w:val="00792351"/>
    <w:rsid w:val="00792905"/>
    <w:rsid w:val="0079335D"/>
    <w:rsid w:val="007958BF"/>
    <w:rsid w:val="00797CC7"/>
    <w:rsid w:val="007A0CB2"/>
    <w:rsid w:val="007A1512"/>
    <w:rsid w:val="007A17C5"/>
    <w:rsid w:val="007A2600"/>
    <w:rsid w:val="007A2FC6"/>
    <w:rsid w:val="007B2916"/>
    <w:rsid w:val="007B5CBA"/>
    <w:rsid w:val="007B5D88"/>
    <w:rsid w:val="007B6E53"/>
    <w:rsid w:val="007C10CC"/>
    <w:rsid w:val="007C3B91"/>
    <w:rsid w:val="007C50B0"/>
    <w:rsid w:val="007C6223"/>
    <w:rsid w:val="007C6F48"/>
    <w:rsid w:val="007C706A"/>
    <w:rsid w:val="007D10DF"/>
    <w:rsid w:val="007D1B0D"/>
    <w:rsid w:val="007D460D"/>
    <w:rsid w:val="007D4D5C"/>
    <w:rsid w:val="007D5D56"/>
    <w:rsid w:val="007D66DB"/>
    <w:rsid w:val="007E1246"/>
    <w:rsid w:val="007E1C4C"/>
    <w:rsid w:val="007E20B5"/>
    <w:rsid w:val="007E271E"/>
    <w:rsid w:val="007E4004"/>
    <w:rsid w:val="007E4B12"/>
    <w:rsid w:val="007E6BFC"/>
    <w:rsid w:val="007F2D60"/>
    <w:rsid w:val="007F3EC8"/>
    <w:rsid w:val="007F4916"/>
    <w:rsid w:val="008023A4"/>
    <w:rsid w:val="00803445"/>
    <w:rsid w:val="00805085"/>
    <w:rsid w:val="00805F36"/>
    <w:rsid w:val="00810E79"/>
    <w:rsid w:val="00814B45"/>
    <w:rsid w:val="00820235"/>
    <w:rsid w:val="008221EF"/>
    <w:rsid w:val="0082692F"/>
    <w:rsid w:val="008300BB"/>
    <w:rsid w:val="008321A0"/>
    <w:rsid w:val="00833349"/>
    <w:rsid w:val="008356A4"/>
    <w:rsid w:val="0084178E"/>
    <w:rsid w:val="008425A5"/>
    <w:rsid w:val="00845ED9"/>
    <w:rsid w:val="00847C9B"/>
    <w:rsid w:val="00850008"/>
    <w:rsid w:val="00852FD6"/>
    <w:rsid w:val="00853513"/>
    <w:rsid w:val="00856771"/>
    <w:rsid w:val="0085798C"/>
    <w:rsid w:val="00857F74"/>
    <w:rsid w:val="00860561"/>
    <w:rsid w:val="00861E0F"/>
    <w:rsid w:val="008642E5"/>
    <w:rsid w:val="008643E6"/>
    <w:rsid w:val="00865103"/>
    <w:rsid w:val="00865C32"/>
    <w:rsid w:val="00866286"/>
    <w:rsid w:val="00866620"/>
    <w:rsid w:val="00871817"/>
    <w:rsid w:val="00872429"/>
    <w:rsid w:val="00872B8A"/>
    <w:rsid w:val="00873744"/>
    <w:rsid w:val="00873FEE"/>
    <w:rsid w:val="00875978"/>
    <w:rsid w:val="00877604"/>
    <w:rsid w:val="00877ED5"/>
    <w:rsid w:val="0088132F"/>
    <w:rsid w:val="00883123"/>
    <w:rsid w:val="00883657"/>
    <w:rsid w:val="0088771C"/>
    <w:rsid w:val="00890347"/>
    <w:rsid w:val="00893F62"/>
    <w:rsid w:val="008942FF"/>
    <w:rsid w:val="008944F9"/>
    <w:rsid w:val="0089710B"/>
    <w:rsid w:val="008A007E"/>
    <w:rsid w:val="008A2BBD"/>
    <w:rsid w:val="008A31BF"/>
    <w:rsid w:val="008A3E92"/>
    <w:rsid w:val="008B372E"/>
    <w:rsid w:val="008B708E"/>
    <w:rsid w:val="008C0A46"/>
    <w:rsid w:val="008C2011"/>
    <w:rsid w:val="008C53D2"/>
    <w:rsid w:val="008C5DBB"/>
    <w:rsid w:val="008D363C"/>
    <w:rsid w:val="008D3808"/>
    <w:rsid w:val="008D4C24"/>
    <w:rsid w:val="008E1AC5"/>
    <w:rsid w:val="008E2B19"/>
    <w:rsid w:val="008E2FB4"/>
    <w:rsid w:val="008E3757"/>
    <w:rsid w:val="008E5919"/>
    <w:rsid w:val="008E6F93"/>
    <w:rsid w:val="008F1D18"/>
    <w:rsid w:val="008F29CD"/>
    <w:rsid w:val="008F2A66"/>
    <w:rsid w:val="008F33E5"/>
    <w:rsid w:val="008F3606"/>
    <w:rsid w:val="008F3C21"/>
    <w:rsid w:val="008F6278"/>
    <w:rsid w:val="008F73FD"/>
    <w:rsid w:val="0090076D"/>
    <w:rsid w:val="00900AF7"/>
    <w:rsid w:val="00900FBA"/>
    <w:rsid w:val="00901B8E"/>
    <w:rsid w:val="009025E1"/>
    <w:rsid w:val="00907661"/>
    <w:rsid w:val="00907B13"/>
    <w:rsid w:val="0091005F"/>
    <w:rsid w:val="00913C8D"/>
    <w:rsid w:val="00916942"/>
    <w:rsid w:val="00917ADF"/>
    <w:rsid w:val="00920D23"/>
    <w:rsid w:val="0092397C"/>
    <w:rsid w:val="009248BE"/>
    <w:rsid w:val="00925B62"/>
    <w:rsid w:val="00926452"/>
    <w:rsid w:val="00926B88"/>
    <w:rsid w:val="00927387"/>
    <w:rsid w:val="00927A70"/>
    <w:rsid w:val="00927FDD"/>
    <w:rsid w:val="0093149A"/>
    <w:rsid w:val="00933EA7"/>
    <w:rsid w:val="0093429E"/>
    <w:rsid w:val="00935BC4"/>
    <w:rsid w:val="009370CD"/>
    <w:rsid w:val="00940B5A"/>
    <w:rsid w:val="00941AC6"/>
    <w:rsid w:val="0094291C"/>
    <w:rsid w:val="00942943"/>
    <w:rsid w:val="0094753B"/>
    <w:rsid w:val="0095379B"/>
    <w:rsid w:val="0096090C"/>
    <w:rsid w:val="00960B24"/>
    <w:rsid w:val="00965099"/>
    <w:rsid w:val="009650B1"/>
    <w:rsid w:val="009671A6"/>
    <w:rsid w:val="00971ACD"/>
    <w:rsid w:val="00973A2F"/>
    <w:rsid w:val="00974E29"/>
    <w:rsid w:val="009765C9"/>
    <w:rsid w:val="0098183D"/>
    <w:rsid w:val="00982386"/>
    <w:rsid w:val="00983AD3"/>
    <w:rsid w:val="009844A9"/>
    <w:rsid w:val="00986127"/>
    <w:rsid w:val="009869BB"/>
    <w:rsid w:val="00991904"/>
    <w:rsid w:val="00991CC2"/>
    <w:rsid w:val="009929D9"/>
    <w:rsid w:val="00993A58"/>
    <w:rsid w:val="00994C6E"/>
    <w:rsid w:val="00996056"/>
    <w:rsid w:val="009A1520"/>
    <w:rsid w:val="009A16FE"/>
    <w:rsid w:val="009A3016"/>
    <w:rsid w:val="009A46AD"/>
    <w:rsid w:val="009A514B"/>
    <w:rsid w:val="009A5B8C"/>
    <w:rsid w:val="009B1C9B"/>
    <w:rsid w:val="009B27CF"/>
    <w:rsid w:val="009B2FD3"/>
    <w:rsid w:val="009B472B"/>
    <w:rsid w:val="009C0B9B"/>
    <w:rsid w:val="009C2364"/>
    <w:rsid w:val="009C4732"/>
    <w:rsid w:val="009D3A1F"/>
    <w:rsid w:val="009D477D"/>
    <w:rsid w:val="009D490C"/>
    <w:rsid w:val="009E389E"/>
    <w:rsid w:val="009E42F0"/>
    <w:rsid w:val="009E4F30"/>
    <w:rsid w:val="009E556C"/>
    <w:rsid w:val="009E7DF8"/>
    <w:rsid w:val="009F0C5B"/>
    <w:rsid w:val="009F0E48"/>
    <w:rsid w:val="009F4688"/>
    <w:rsid w:val="009F4EB2"/>
    <w:rsid w:val="009F529E"/>
    <w:rsid w:val="009F535F"/>
    <w:rsid w:val="009F6172"/>
    <w:rsid w:val="009F7EA1"/>
    <w:rsid w:val="00A0294F"/>
    <w:rsid w:val="00A030C6"/>
    <w:rsid w:val="00A040A3"/>
    <w:rsid w:val="00A04738"/>
    <w:rsid w:val="00A06B29"/>
    <w:rsid w:val="00A121E3"/>
    <w:rsid w:val="00A13DF7"/>
    <w:rsid w:val="00A15CCF"/>
    <w:rsid w:val="00A208DD"/>
    <w:rsid w:val="00A23F70"/>
    <w:rsid w:val="00A277DF"/>
    <w:rsid w:val="00A304F3"/>
    <w:rsid w:val="00A31696"/>
    <w:rsid w:val="00A33362"/>
    <w:rsid w:val="00A3392F"/>
    <w:rsid w:val="00A33DA4"/>
    <w:rsid w:val="00A33E27"/>
    <w:rsid w:val="00A3463C"/>
    <w:rsid w:val="00A378EA"/>
    <w:rsid w:val="00A40B13"/>
    <w:rsid w:val="00A40E8E"/>
    <w:rsid w:val="00A43B8E"/>
    <w:rsid w:val="00A43DEE"/>
    <w:rsid w:val="00A4531B"/>
    <w:rsid w:val="00A46356"/>
    <w:rsid w:val="00A5288E"/>
    <w:rsid w:val="00A55C85"/>
    <w:rsid w:val="00A61004"/>
    <w:rsid w:val="00A630B1"/>
    <w:rsid w:val="00A63352"/>
    <w:rsid w:val="00A63F37"/>
    <w:rsid w:val="00A655F8"/>
    <w:rsid w:val="00A6737C"/>
    <w:rsid w:val="00A67D90"/>
    <w:rsid w:val="00A67E45"/>
    <w:rsid w:val="00A70F1E"/>
    <w:rsid w:val="00A7136C"/>
    <w:rsid w:val="00A76693"/>
    <w:rsid w:val="00A77C73"/>
    <w:rsid w:val="00A8048D"/>
    <w:rsid w:val="00A81F88"/>
    <w:rsid w:val="00A851EC"/>
    <w:rsid w:val="00A866AC"/>
    <w:rsid w:val="00A877D0"/>
    <w:rsid w:val="00A90807"/>
    <w:rsid w:val="00A92F15"/>
    <w:rsid w:val="00A93AE2"/>
    <w:rsid w:val="00A96B63"/>
    <w:rsid w:val="00AA49C1"/>
    <w:rsid w:val="00AA5AC3"/>
    <w:rsid w:val="00AA6991"/>
    <w:rsid w:val="00AA6C8C"/>
    <w:rsid w:val="00AB4000"/>
    <w:rsid w:val="00AC0B70"/>
    <w:rsid w:val="00AC188A"/>
    <w:rsid w:val="00AC199F"/>
    <w:rsid w:val="00AC1F2E"/>
    <w:rsid w:val="00AC28AE"/>
    <w:rsid w:val="00AC2F53"/>
    <w:rsid w:val="00AC6385"/>
    <w:rsid w:val="00AC7B8D"/>
    <w:rsid w:val="00AD1426"/>
    <w:rsid w:val="00AD2D69"/>
    <w:rsid w:val="00AD56B9"/>
    <w:rsid w:val="00AD755F"/>
    <w:rsid w:val="00AE14BD"/>
    <w:rsid w:val="00AE1C25"/>
    <w:rsid w:val="00AE267D"/>
    <w:rsid w:val="00AE3D1C"/>
    <w:rsid w:val="00AE3F7B"/>
    <w:rsid w:val="00AE4E11"/>
    <w:rsid w:val="00AF017F"/>
    <w:rsid w:val="00AF410A"/>
    <w:rsid w:val="00AF4F26"/>
    <w:rsid w:val="00AF4F6A"/>
    <w:rsid w:val="00AF4FDC"/>
    <w:rsid w:val="00AF6B43"/>
    <w:rsid w:val="00B00030"/>
    <w:rsid w:val="00B0044C"/>
    <w:rsid w:val="00B007AC"/>
    <w:rsid w:val="00B00E51"/>
    <w:rsid w:val="00B00F93"/>
    <w:rsid w:val="00B010F0"/>
    <w:rsid w:val="00B01635"/>
    <w:rsid w:val="00B04195"/>
    <w:rsid w:val="00B05DEF"/>
    <w:rsid w:val="00B061D4"/>
    <w:rsid w:val="00B07600"/>
    <w:rsid w:val="00B10CA6"/>
    <w:rsid w:val="00B13263"/>
    <w:rsid w:val="00B15C4B"/>
    <w:rsid w:val="00B16522"/>
    <w:rsid w:val="00B16A87"/>
    <w:rsid w:val="00B17A60"/>
    <w:rsid w:val="00B27748"/>
    <w:rsid w:val="00B27A04"/>
    <w:rsid w:val="00B27DF5"/>
    <w:rsid w:val="00B34C08"/>
    <w:rsid w:val="00B35733"/>
    <w:rsid w:val="00B37B56"/>
    <w:rsid w:val="00B42B5F"/>
    <w:rsid w:val="00B43325"/>
    <w:rsid w:val="00B4426F"/>
    <w:rsid w:val="00B450A8"/>
    <w:rsid w:val="00B46ED1"/>
    <w:rsid w:val="00B47E69"/>
    <w:rsid w:val="00B50D3D"/>
    <w:rsid w:val="00B56825"/>
    <w:rsid w:val="00B5756E"/>
    <w:rsid w:val="00B61AEE"/>
    <w:rsid w:val="00B63344"/>
    <w:rsid w:val="00B64CF3"/>
    <w:rsid w:val="00B65462"/>
    <w:rsid w:val="00B65920"/>
    <w:rsid w:val="00B71B38"/>
    <w:rsid w:val="00B73C07"/>
    <w:rsid w:val="00B74B04"/>
    <w:rsid w:val="00B800FD"/>
    <w:rsid w:val="00B82804"/>
    <w:rsid w:val="00B82851"/>
    <w:rsid w:val="00B83128"/>
    <w:rsid w:val="00B8517A"/>
    <w:rsid w:val="00B92174"/>
    <w:rsid w:val="00B92FC6"/>
    <w:rsid w:val="00B9567F"/>
    <w:rsid w:val="00B96F4B"/>
    <w:rsid w:val="00BA0370"/>
    <w:rsid w:val="00BA384D"/>
    <w:rsid w:val="00BA43BD"/>
    <w:rsid w:val="00BA484C"/>
    <w:rsid w:val="00BB1F80"/>
    <w:rsid w:val="00BB262D"/>
    <w:rsid w:val="00BB2FBF"/>
    <w:rsid w:val="00BB66CD"/>
    <w:rsid w:val="00BB6D1C"/>
    <w:rsid w:val="00BB76C9"/>
    <w:rsid w:val="00BC0D01"/>
    <w:rsid w:val="00BC2A73"/>
    <w:rsid w:val="00BC3E80"/>
    <w:rsid w:val="00BC6C53"/>
    <w:rsid w:val="00BD2042"/>
    <w:rsid w:val="00BD2B69"/>
    <w:rsid w:val="00BD2CA9"/>
    <w:rsid w:val="00BE02AA"/>
    <w:rsid w:val="00BE515A"/>
    <w:rsid w:val="00BF0879"/>
    <w:rsid w:val="00BF1A8B"/>
    <w:rsid w:val="00BF26E5"/>
    <w:rsid w:val="00BF3512"/>
    <w:rsid w:val="00BF446F"/>
    <w:rsid w:val="00BF7F3F"/>
    <w:rsid w:val="00C04CB5"/>
    <w:rsid w:val="00C11E25"/>
    <w:rsid w:val="00C127A7"/>
    <w:rsid w:val="00C12BAE"/>
    <w:rsid w:val="00C14A2A"/>
    <w:rsid w:val="00C17BAE"/>
    <w:rsid w:val="00C20E75"/>
    <w:rsid w:val="00C21B60"/>
    <w:rsid w:val="00C235F4"/>
    <w:rsid w:val="00C23873"/>
    <w:rsid w:val="00C23E40"/>
    <w:rsid w:val="00C24493"/>
    <w:rsid w:val="00C24E08"/>
    <w:rsid w:val="00C25499"/>
    <w:rsid w:val="00C2678F"/>
    <w:rsid w:val="00C26A45"/>
    <w:rsid w:val="00C26C7C"/>
    <w:rsid w:val="00C27102"/>
    <w:rsid w:val="00C30A76"/>
    <w:rsid w:val="00C3201E"/>
    <w:rsid w:val="00C3363B"/>
    <w:rsid w:val="00C34263"/>
    <w:rsid w:val="00C342D5"/>
    <w:rsid w:val="00C36FD0"/>
    <w:rsid w:val="00C4023A"/>
    <w:rsid w:val="00C424A0"/>
    <w:rsid w:val="00C4429A"/>
    <w:rsid w:val="00C4572D"/>
    <w:rsid w:val="00C47A5F"/>
    <w:rsid w:val="00C47FB6"/>
    <w:rsid w:val="00C504F9"/>
    <w:rsid w:val="00C5059C"/>
    <w:rsid w:val="00C52D01"/>
    <w:rsid w:val="00C55F28"/>
    <w:rsid w:val="00C57C21"/>
    <w:rsid w:val="00C60885"/>
    <w:rsid w:val="00C62B8F"/>
    <w:rsid w:val="00C63793"/>
    <w:rsid w:val="00C650F0"/>
    <w:rsid w:val="00C66720"/>
    <w:rsid w:val="00C75F81"/>
    <w:rsid w:val="00C7777E"/>
    <w:rsid w:val="00C83C25"/>
    <w:rsid w:val="00C86CB9"/>
    <w:rsid w:val="00C9496F"/>
    <w:rsid w:val="00C96958"/>
    <w:rsid w:val="00C96D79"/>
    <w:rsid w:val="00C9793D"/>
    <w:rsid w:val="00CA08E8"/>
    <w:rsid w:val="00CA0C75"/>
    <w:rsid w:val="00CA0CE4"/>
    <w:rsid w:val="00CA33D8"/>
    <w:rsid w:val="00CA5BFB"/>
    <w:rsid w:val="00CA6663"/>
    <w:rsid w:val="00CA6E4E"/>
    <w:rsid w:val="00CB009F"/>
    <w:rsid w:val="00CB1AEB"/>
    <w:rsid w:val="00CB2C1B"/>
    <w:rsid w:val="00CC0800"/>
    <w:rsid w:val="00CC2417"/>
    <w:rsid w:val="00CC2D34"/>
    <w:rsid w:val="00CC6022"/>
    <w:rsid w:val="00CD0021"/>
    <w:rsid w:val="00CD304D"/>
    <w:rsid w:val="00CD3110"/>
    <w:rsid w:val="00CD4381"/>
    <w:rsid w:val="00CD6517"/>
    <w:rsid w:val="00CE1C55"/>
    <w:rsid w:val="00CE521E"/>
    <w:rsid w:val="00CE6BA1"/>
    <w:rsid w:val="00CE7A3B"/>
    <w:rsid w:val="00CF3682"/>
    <w:rsid w:val="00CF741D"/>
    <w:rsid w:val="00D052DB"/>
    <w:rsid w:val="00D11654"/>
    <w:rsid w:val="00D162A9"/>
    <w:rsid w:val="00D17B1F"/>
    <w:rsid w:val="00D204CB"/>
    <w:rsid w:val="00D23337"/>
    <w:rsid w:val="00D308CB"/>
    <w:rsid w:val="00D32494"/>
    <w:rsid w:val="00D41072"/>
    <w:rsid w:val="00D454DD"/>
    <w:rsid w:val="00D46048"/>
    <w:rsid w:val="00D532DE"/>
    <w:rsid w:val="00D5376E"/>
    <w:rsid w:val="00D55F14"/>
    <w:rsid w:val="00D56F16"/>
    <w:rsid w:val="00D620DF"/>
    <w:rsid w:val="00D63A3B"/>
    <w:rsid w:val="00D64E49"/>
    <w:rsid w:val="00D71563"/>
    <w:rsid w:val="00D71B85"/>
    <w:rsid w:val="00D72605"/>
    <w:rsid w:val="00D72A57"/>
    <w:rsid w:val="00D72B44"/>
    <w:rsid w:val="00D743A5"/>
    <w:rsid w:val="00D75021"/>
    <w:rsid w:val="00D75C3A"/>
    <w:rsid w:val="00D767F3"/>
    <w:rsid w:val="00D80A65"/>
    <w:rsid w:val="00D821AE"/>
    <w:rsid w:val="00D831DB"/>
    <w:rsid w:val="00D83E45"/>
    <w:rsid w:val="00D85A6E"/>
    <w:rsid w:val="00D85A75"/>
    <w:rsid w:val="00D8606E"/>
    <w:rsid w:val="00D86293"/>
    <w:rsid w:val="00D91B00"/>
    <w:rsid w:val="00D92A7C"/>
    <w:rsid w:val="00D95233"/>
    <w:rsid w:val="00D95289"/>
    <w:rsid w:val="00D960AF"/>
    <w:rsid w:val="00D971A2"/>
    <w:rsid w:val="00DA100B"/>
    <w:rsid w:val="00DA17C0"/>
    <w:rsid w:val="00DA71A9"/>
    <w:rsid w:val="00DB06BA"/>
    <w:rsid w:val="00DB0A13"/>
    <w:rsid w:val="00DB1549"/>
    <w:rsid w:val="00DB1F6A"/>
    <w:rsid w:val="00DB2171"/>
    <w:rsid w:val="00DB2279"/>
    <w:rsid w:val="00DB2516"/>
    <w:rsid w:val="00DB5C4D"/>
    <w:rsid w:val="00DC1A22"/>
    <w:rsid w:val="00DC2274"/>
    <w:rsid w:val="00DC4C3A"/>
    <w:rsid w:val="00DD0D4B"/>
    <w:rsid w:val="00DD26C0"/>
    <w:rsid w:val="00DD299E"/>
    <w:rsid w:val="00DD2D80"/>
    <w:rsid w:val="00DD46D2"/>
    <w:rsid w:val="00DD4D54"/>
    <w:rsid w:val="00DD5D5F"/>
    <w:rsid w:val="00DE228D"/>
    <w:rsid w:val="00DE3E0D"/>
    <w:rsid w:val="00DE4CC1"/>
    <w:rsid w:val="00DE672C"/>
    <w:rsid w:val="00DE79DD"/>
    <w:rsid w:val="00DE7F26"/>
    <w:rsid w:val="00DF15FB"/>
    <w:rsid w:val="00DF352C"/>
    <w:rsid w:val="00DF453C"/>
    <w:rsid w:val="00DF4594"/>
    <w:rsid w:val="00DF4D3C"/>
    <w:rsid w:val="00E00319"/>
    <w:rsid w:val="00E0046C"/>
    <w:rsid w:val="00E01014"/>
    <w:rsid w:val="00E04200"/>
    <w:rsid w:val="00E06AF5"/>
    <w:rsid w:val="00E07868"/>
    <w:rsid w:val="00E10A75"/>
    <w:rsid w:val="00E12EB1"/>
    <w:rsid w:val="00E13158"/>
    <w:rsid w:val="00E16841"/>
    <w:rsid w:val="00E17395"/>
    <w:rsid w:val="00E200C2"/>
    <w:rsid w:val="00E214CE"/>
    <w:rsid w:val="00E219BA"/>
    <w:rsid w:val="00E23B18"/>
    <w:rsid w:val="00E24A68"/>
    <w:rsid w:val="00E25134"/>
    <w:rsid w:val="00E2553B"/>
    <w:rsid w:val="00E302A8"/>
    <w:rsid w:val="00E3070B"/>
    <w:rsid w:val="00E32976"/>
    <w:rsid w:val="00E33E76"/>
    <w:rsid w:val="00E33FA0"/>
    <w:rsid w:val="00E34A14"/>
    <w:rsid w:val="00E35341"/>
    <w:rsid w:val="00E40FB9"/>
    <w:rsid w:val="00E411ED"/>
    <w:rsid w:val="00E41683"/>
    <w:rsid w:val="00E41FA2"/>
    <w:rsid w:val="00E43CCE"/>
    <w:rsid w:val="00E44D26"/>
    <w:rsid w:val="00E4798B"/>
    <w:rsid w:val="00E516A7"/>
    <w:rsid w:val="00E52069"/>
    <w:rsid w:val="00E521B2"/>
    <w:rsid w:val="00E521FF"/>
    <w:rsid w:val="00E54502"/>
    <w:rsid w:val="00E55315"/>
    <w:rsid w:val="00E570B0"/>
    <w:rsid w:val="00E5780B"/>
    <w:rsid w:val="00E61B67"/>
    <w:rsid w:val="00E63DD0"/>
    <w:rsid w:val="00E70189"/>
    <w:rsid w:val="00E7304B"/>
    <w:rsid w:val="00E7409A"/>
    <w:rsid w:val="00E7603A"/>
    <w:rsid w:val="00E76555"/>
    <w:rsid w:val="00E76A48"/>
    <w:rsid w:val="00E82BA6"/>
    <w:rsid w:val="00E83274"/>
    <w:rsid w:val="00E90288"/>
    <w:rsid w:val="00E90E62"/>
    <w:rsid w:val="00E93B5A"/>
    <w:rsid w:val="00E952A3"/>
    <w:rsid w:val="00E95386"/>
    <w:rsid w:val="00EA0D5F"/>
    <w:rsid w:val="00EA2A30"/>
    <w:rsid w:val="00EA4A49"/>
    <w:rsid w:val="00EA5DE1"/>
    <w:rsid w:val="00EA5E2D"/>
    <w:rsid w:val="00EA7C17"/>
    <w:rsid w:val="00EB0752"/>
    <w:rsid w:val="00EB3AA6"/>
    <w:rsid w:val="00EC0116"/>
    <w:rsid w:val="00EC1BE1"/>
    <w:rsid w:val="00EC25CD"/>
    <w:rsid w:val="00EC394F"/>
    <w:rsid w:val="00EC6527"/>
    <w:rsid w:val="00ED01D3"/>
    <w:rsid w:val="00ED13C4"/>
    <w:rsid w:val="00ED2751"/>
    <w:rsid w:val="00ED3196"/>
    <w:rsid w:val="00ED5EB2"/>
    <w:rsid w:val="00EE0AA5"/>
    <w:rsid w:val="00EE2337"/>
    <w:rsid w:val="00EE6774"/>
    <w:rsid w:val="00EF39DD"/>
    <w:rsid w:val="00EF4A3A"/>
    <w:rsid w:val="00F03B7B"/>
    <w:rsid w:val="00F05CE5"/>
    <w:rsid w:val="00F07010"/>
    <w:rsid w:val="00F0719F"/>
    <w:rsid w:val="00F15230"/>
    <w:rsid w:val="00F15DF0"/>
    <w:rsid w:val="00F2023D"/>
    <w:rsid w:val="00F20778"/>
    <w:rsid w:val="00F21682"/>
    <w:rsid w:val="00F23850"/>
    <w:rsid w:val="00F25631"/>
    <w:rsid w:val="00F3043D"/>
    <w:rsid w:val="00F319B8"/>
    <w:rsid w:val="00F31FD6"/>
    <w:rsid w:val="00F32A2A"/>
    <w:rsid w:val="00F34E0F"/>
    <w:rsid w:val="00F354A9"/>
    <w:rsid w:val="00F36294"/>
    <w:rsid w:val="00F364D6"/>
    <w:rsid w:val="00F36742"/>
    <w:rsid w:val="00F37302"/>
    <w:rsid w:val="00F422D4"/>
    <w:rsid w:val="00F42A1D"/>
    <w:rsid w:val="00F50271"/>
    <w:rsid w:val="00F50858"/>
    <w:rsid w:val="00F50D5D"/>
    <w:rsid w:val="00F516D0"/>
    <w:rsid w:val="00F53370"/>
    <w:rsid w:val="00F54BA5"/>
    <w:rsid w:val="00F55169"/>
    <w:rsid w:val="00F64EF4"/>
    <w:rsid w:val="00F71557"/>
    <w:rsid w:val="00F7227B"/>
    <w:rsid w:val="00F727EB"/>
    <w:rsid w:val="00F73063"/>
    <w:rsid w:val="00F76458"/>
    <w:rsid w:val="00F7764E"/>
    <w:rsid w:val="00F81171"/>
    <w:rsid w:val="00F81F44"/>
    <w:rsid w:val="00F833B1"/>
    <w:rsid w:val="00F91169"/>
    <w:rsid w:val="00F91653"/>
    <w:rsid w:val="00F92FCE"/>
    <w:rsid w:val="00F935E8"/>
    <w:rsid w:val="00F941F0"/>
    <w:rsid w:val="00F9452C"/>
    <w:rsid w:val="00F950D8"/>
    <w:rsid w:val="00FA1D95"/>
    <w:rsid w:val="00FA42CE"/>
    <w:rsid w:val="00FA4EA3"/>
    <w:rsid w:val="00FA4FC1"/>
    <w:rsid w:val="00FA5AE9"/>
    <w:rsid w:val="00FA6FF2"/>
    <w:rsid w:val="00FA7A35"/>
    <w:rsid w:val="00FB0068"/>
    <w:rsid w:val="00FB7B10"/>
    <w:rsid w:val="00FC21CE"/>
    <w:rsid w:val="00FC5F82"/>
    <w:rsid w:val="00FD1027"/>
    <w:rsid w:val="00FD1861"/>
    <w:rsid w:val="00FD412D"/>
    <w:rsid w:val="00FD426A"/>
    <w:rsid w:val="00FD42F0"/>
    <w:rsid w:val="00FD47EC"/>
    <w:rsid w:val="00FD5B94"/>
    <w:rsid w:val="00FE05F4"/>
    <w:rsid w:val="00FE4E5E"/>
    <w:rsid w:val="00FE5981"/>
    <w:rsid w:val="00FE6F73"/>
    <w:rsid w:val="00FE79E7"/>
    <w:rsid w:val="00FF2226"/>
    <w:rsid w:val="00FF3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0752B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407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407E"/>
  </w:style>
  <w:style w:type="paragraph" w:styleId="Footer">
    <w:name w:val="footer"/>
    <w:basedOn w:val="Normal"/>
    <w:link w:val="FooterChar"/>
    <w:uiPriority w:val="99"/>
    <w:unhideWhenUsed/>
    <w:rsid w:val="002440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407E"/>
  </w:style>
  <w:style w:type="paragraph" w:customStyle="1" w:styleId="EndNoteBibliographyTitle">
    <w:name w:val="EndNote Bibliography Title"/>
    <w:basedOn w:val="Normal"/>
    <w:rsid w:val="00FD1027"/>
    <w:pPr>
      <w:jc w:val="center"/>
    </w:pPr>
    <w:rPr>
      <w:rFonts w:ascii="Times New Roman" w:hAnsi="Times New Roman" w:cs="Times New Roman"/>
      <w:sz w:val="22"/>
    </w:rPr>
  </w:style>
  <w:style w:type="paragraph" w:customStyle="1" w:styleId="EndNoteBibliography">
    <w:name w:val="EndNote Bibliography"/>
    <w:basedOn w:val="Normal"/>
    <w:rsid w:val="00FD1027"/>
    <w:pPr>
      <w:jc w:val="both"/>
    </w:pPr>
    <w:rPr>
      <w:rFonts w:ascii="Times New Roman" w:hAnsi="Times New Roman" w:cs="Times New Roman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3CF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CF9"/>
    <w:rPr>
      <w:rFonts w:ascii="Lucida Grande" w:hAnsi="Lucida Grande" w:cs="Lucida Grande"/>
      <w:sz w:val="18"/>
      <w:szCs w:val="18"/>
    </w:rPr>
  </w:style>
  <w:style w:type="character" w:customStyle="1" w:styleId="tgc">
    <w:name w:val="_tgc"/>
    <w:basedOn w:val="DefaultParagraphFont"/>
    <w:rsid w:val="00530ECC"/>
  </w:style>
  <w:style w:type="character" w:styleId="Emphasis">
    <w:name w:val="Emphasis"/>
    <w:basedOn w:val="DefaultParagraphFont"/>
    <w:uiPriority w:val="20"/>
    <w:qFormat/>
    <w:rsid w:val="00530ECC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FD426A"/>
    <w:rPr>
      <w:rFonts w:ascii="Times New Roman" w:hAnsi="Times New Roman"/>
      <w:sz w:val="22"/>
    </w:rPr>
  </w:style>
  <w:style w:type="character" w:styleId="PlaceholderText">
    <w:name w:val="Placeholder Text"/>
    <w:basedOn w:val="DefaultParagraphFont"/>
    <w:uiPriority w:val="99"/>
    <w:semiHidden/>
    <w:rsid w:val="0040704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070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704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704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704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704D"/>
    <w:rPr>
      <w:b/>
      <w:bCs/>
      <w:sz w:val="20"/>
      <w:szCs w:val="20"/>
    </w:rPr>
  </w:style>
  <w:style w:type="paragraph" w:styleId="ListBullet">
    <w:name w:val="List Bullet"/>
    <w:basedOn w:val="Normal"/>
    <w:uiPriority w:val="99"/>
    <w:unhideWhenUsed/>
    <w:rsid w:val="00A655F8"/>
    <w:pPr>
      <w:numPr>
        <w:numId w:val="1"/>
      </w:numPr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407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407E"/>
  </w:style>
  <w:style w:type="paragraph" w:styleId="Footer">
    <w:name w:val="footer"/>
    <w:basedOn w:val="Normal"/>
    <w:link w:val="FooterChar"/>
    <w:uiPriority w:val="99"/>
    <w:unhideWhenUsed/>
    <w:rsid w:val="002440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407E"/>
  </w:style>
  <w:style w:type="paragraph" w:customStyle="1" w:styleId="EndNoteBibliographyTitle">
    <w:name w:val="EndNote Bibliography Title"/>
    <w:basedOn w:val="Normal"/>
    <w:rsid w:val="00FD1027"/>
    <w:pPr>
      <w:jc w:val="center"/>
    </w:pPr>
    <w:rPr>
      <w:rFonts w:ascii="Times New Roman" w:hAnsi="Times New Roman" w:cs="Times New Roman"/>
      <w:sz w:val="22"/>
    </w:rPr>
  </w:style>
  <w:style w:type="paragraph" w:customStyle="1" w:styleId="EndNoteBibliography">
    <w:name w:val="EndNote Bibliography"/>
    <w:basedOn w:val="Normal"/>
    <w:rsid w:val="00FD1027"/>
    <w:pPr>
      <w:jc w:val="both"/>
    </w:pPr>
    <w:rPr>
      <w:rFonts w:ascii="Times New Roman" w:hAnsi="Times New Roman" w:cs="Times New Roman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3CF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CF9"/>
    <w:rPr>
      <w:rFonts w:ascii="Lucida Grande" w:hAnsi="Lucida Grande" w:cs="Lucida Grande"/>
      <w:sz w:val="18"/>
      <w:szCs w:val="18"/>
    </w:rPr>
  </w:style>
  <w:style w:type="character" w:customStyle="1" w:styleId="tgc">
    <w:name w:val="_tgc"/>
    <w:basedOn w:val="DefaultParagraphFont"/>
    <w:rsid w:val="00530ECC"/>
  </w:style>
  <w:style w:type="character" w:styleId="Emphasis">
    <w:name w:val="Emphasis"/>
    <w:basedOn w:val="DefaultParagraphFont"/>
    <w:uiPriority w:val="20"/>
    <w:qFormat/>
    <w:rsid w:val="00530ECC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FD426A"/>
    <w:rPr>
      <w:rFonts w:ascii="Times New Roman" w:hAnsi="Times New Roman"/>
      <w:sz w:val="22"/>
    </w:rPr>
  </w:style>
  <w:style w:type="character" w:styleId="PlaceholderText">
    <w:name w:val="Placeholder Text"/>
    <w:basedOn w:val="DefaultParagraphFont"/>
    <w:uiPriority w:val="99"/>
    <w:semiHidden/>
    <w:rsid w:val="0040704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070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704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704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704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704D"/>
    <w:rPr>
      <w:b/>
      <w:bCs/>
      <w:sz w:val="20"/>
      <w:szCs w:val="20"/>
    </w:rPr>
  </w:style>
  <w:style w:type="paragraph" w:styleId="ListBullet">
    <w:name w:val="List Bullet"/>
    <w:basedOn w:val="Normal"/>
    <w:uiPriority w:val="99"/>
    <w:unhideWhenUsed/>
    <w:rsid w:val="00A655F8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09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C1986DD-5CBE-374E-AA92-DBD799DA8C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277</Words>
  <Characters>7281</Characters>
  <Application>Microsoft Macintosh Word</Application>
  <DocSecurity>0</DocSecurity>
  <Lines>60</Lines>
  <Paragraphs>17</Paragraphs>
  <ScaleCrop>false</ScaleCrop>
  <Company/>
  <LinksUpToDate>false</LinksUpToDate>
  <CharactersWithSpaces>8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way</dc:creator>
  <cp:keywords/>
  <dc:description/>
  <cp:lastModifiedBy>Kenway</cp:lastModifiedBy>
  <cp:revision>5</cp:revision>
  <cp:lastPrinted>2022-06-10T14:45:00Z</cp:lastPrinted>
  <dcterms:created xsi:type="dcterms:W3CDTF">2022-06-10T14:45:00Z</dcterms:created>
  <dcterms:modified xsi:type="dcterms:W3CDTF">2022-06-14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